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5E3BC1" w14:textId="5F7FAA2A" w:rsidR="00642940" w:rsidRPr="0082302A" w:rsidRDefault="0082302A">
      <w:pPr>
        <w:rPr>
          <w:rFonts w:ascii="Times New Roman" w:hAnsi="Times New Roman" w:cs="Times New Roman"/>
        </w:rPr>
      </w:pPr>
      <w:r w:rsidRPr="0082302A">
        <w:rPr>
          <w:rFonts w:ascii="Times New Roman" w:hAnsi="Times New Roman" w:cs="Times New Roman"/>
        </w:rPr>
        <w:t>Supp</w:t>
      </w:r>
      <w:r w:rsidR="00197259">
        <w:rPr>
          <w:rFonts w:ascii="Times New Roman" w:hAnsi="Times New Roman" w:cs="Times New Roman"/>
        </w:rPr>
        <w:t>lement</w:t>
      </w:r>
      <w:r w:rsidRPr="0082302A">
        <w:rPr>
          <w:rFonts w:ascii="Times New Roman" w:hAnsi="Times New Roman" w:cs="Times New Roman"/>
        </w:rPr>
        <w:t xml:space="preserve"> </w:t>
      </w:r>
      <w:r w:rsidR="00197259">
        <w:rPr>
          <w:rFonts w:ascii="Times New Roman" w:hAnsi="Times New Roman" w:cs="Times New Roman"/>
        </w:rPr>
        <w:t>1</w:t>
      </w:r>
      <w:r w:rsidRPr="0082302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CD39A5">
        <w:rPr>
          <w:rFonts w:ascii="Times New Roman" w:hAnsi="Times New Roman" w:cs="Times New Roman"/>
        </w:rPr>
        <w:t>Statistically significant (p&lt;0.05) b</w:t>
      </w:r>
      <w:r w:rsidR="00881179">
        <w:rPr>
          <w:rFonts w:ascii="Times New Roman" w:hAnsi="Times New Roman" w:cs="Times New Roman"/>
        </w:rPr>
        <w:t xml:space="preserve">reast cancer metastasis-related gene </w:t>
      </w:r>
      <w:r w:rsidR="00E209F3">
        <w:rPr>
          <w:rFonts w:ascii="Times New Roman" w:hAnsi="Times New Roman" w:cs="Times New Roman"/>
        </w:rPr>
        <w:t>association studies</w:t>
      </w:r>
      <w:r w:rsidR="00CD39A5">
        <w:rPr>
          <w:rFonts w:ascii="Times New Roman" w:hAnsi="Times New Roman" w:cs="Times New Roman"/>
        </w:rPr>
        <w:t>.</w:t>
      </w:r>
    </w:p>
    <w:p w14:paraId="2BED3BB5" w14:textId="77777777" w:rsidR="0082302A" w:rsidRDefault="0082302A"/>
    <w:tbl>
      <w:tblPr>
        <w:tblStyle w:val="TableGrid"/>
        <w:tblW w:w="14940" w:type="dxa"/>
        <w:tblInd w:w="-185" w:type="dxa"/>
        <w:tblLook w:val="04A0" w:firstRow="1" w:lastRow="0" w:firstColumn="1" w:lastColumn="0" w:noHBand="0" w:noVBand="1"/>
      </w:tblPr>
      <w:tblGrid>
        <w:gridCol w:w="1567"/>
        <w:gridCol w:w="972"/>
        <w:gridCol w:w="1132"/>
        <w:gridCol w:w="1052"/>
        <w:gridCol w:w="1415"/>
        <w:gridCol w:w="703"/>
        <w:gridCol w:w="1259"/>
        <w:gridCol w:w="1399"/>
        <w:gridCol w:w="1391"/>
        <w:gridCol w:w="2070"/>
        <w:gridCol w:w="1980"/>
      </w:tblGrid>
      <w:tr w:rsidR="000B55CD" w:rsidRPr="00731F55" w14:paraId="5A914656" w14:textId="77777777" w:rsidTr="000B55CD">
        <w:trPr>
          <w:trHeight w:val="521"/>
        </w:trPr>
        <w:tc>
          <w:tcPr>
            <w:tcW w:w="1567" w:type="dxa"/>
          </w:tcPr>
          <w:p w14:paraId="7439EA1F" w14:textId="77777777" w:rsidR="0082302A" w:rsidRPr="00731F55" w:rsidRDefault="0082302A" w:rsidP="006544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F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972" w:type="dxa"/>
            <w:noWrap/>
            <w:hideMark/>
          </w:tcPr>
          <w:p w14:paraId="6CD7AC8F" w14:textId="77777777" w:rsidR="0082302A" w:rsidRPr="00731F55" w:rsidRDefault="0082302A" w:rsidP="006544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F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132" w:type="dxa"/>
            <w:noWrap/>
            <w:hideMark/>
          </w:tcPr>
          <w:p w14:paraId="2903C92F" w14:textId="77777777" w:rsidR="0082302A" w:rsidRPr="00731F55" w:rsidRDefault="0082302A" w:rsidP="006544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F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1052" w:type="dxa"/>
          </w:tcPr>
          <w:p w14:paraId="1149E4D2" w14:textId="77777777" w:rsidR="0082302A" w:rsidRPr="00731F55" w:rsidRDefault="0082302A" w:rsidP="006544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F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t Type</w:t>
            </w:r>
          </w:p>
        </w:tc>
        <w:tc>
          <w:tcPr>
            <w:tcW w:w="1415" w:type="dxa"/>
          </w:tcPr>
          <w:p w14:paraId="5ADC1079" w14:textId="77777777" w:rsidR="0082302A" w:rsidRPr="00731F55" w:rsidRDefault="0082302A" w:rsidP="006544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F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703" w:type="dxa"/>
          </w:tcPr>
          <w:p w14:paraId="4770D709" w14:textId="77777777" w:rsidR="0082302A" w:rsidRPr="00731F55" w:rsidRDefault="0082302A" w:rsidP="006544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F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or Allele</w:t>
            </w:r>
          </w:p>
        </w:tc>
        <w:tc>
          <w:tcPr>
            <w:tcW w:w="1259" w:type="dxa"/>
          </w:tcPr>
          <w:p w14:paraId="4956B2D2" w14:textId="77777777" w:rsidR="002D2C59" w:rsidRDefault="00527933" w:rsidP="006544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lobal </w:t>
            </w:r>
            <w:r w:rsidR="002D2C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FA</w:t>
            </w:r>
          </w:p>
          <w:p w14:paraId="4EF64F62" w14:textId="5663AFA8" w:rsidR="0082302A" w:rsidRPr="00731F55" w:rsidRDefault="0082302A" w:rsidP="006544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F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F</w:t>
            </w:r>
          </w:p>
        </w:tc>
        <w:tc>
          <w:tcPr>
            <w:tcW w:w="1399" w:type="dxa"/>
            <w:noWrap/>
            <w:hideMark/>
          </w:tcPr>
          <w:p w14:paraId="5A5037A5" w14:textId="77777777" w:rsidR="0082302A" w:rsidRPr="00731F55" w:rsidRDefault="0082302A" w:rsidP="006544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F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391" w:type="dxa"/>
            <w:hideMark/>
          </w:tcPr>
          <w:p w14:paraId="52739500" w14:textId="77777777" w:rsidR="0082302A" w:rsidRPr="00731F55" w:rsidRDefault="0082302A" w:rsidP="006544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F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al Approach</w:t>
            </w:r>
          </w:p>
        </w:tc>
        <w:tc>
          <w:tcPr>
            <w:tcW w:w="2070" w:type="dxa"/>
            <w:noWrap/>
            <w:hideMark/>
          </w:tcPr>
          <w:p w14:paraId="3727F598" w14:textId="77777777" w:rsidR="0082302A" w:rsidRPr="00731F55" w:rsidRDefault="0082302A" w:rsidP="006544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F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vidual SNP Result</w:t>
            </w:r>
          </w:p>
        </w:tc>
        <w:tc>
          <w:tcPr>
            <w:tcW w:w="1980" w:type="dxa"/>
            <w:noWrap/>
            <w:hideMark/>
          </w:tcPr>
          <w:p w14:paraId="1305A4D5" w14:textId="77777777" w:rsidR="0082302A" w:rsidRPr="00731F55" w:rsidRDefault="0082302A" w:rsidP="006544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F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plotype SNP Result</w:t>
            </w:r>
          </w:p>
        </w:tc>
      </w:tr>
      <w:tr w:rsidR="0082302A" w:rsidRPr="00CB67DB" w14:paraId="5C49B565" w14:textId="77777777" w:rsidTr="000B55CD">
        <w:trPr>
          <w:trHeight w:val="323"/>
        </w:trPr>
        <w:tc>
          <w:tcPr>
            <w:tcW w:w="14940" w:type="dxa"/>
            <w:gridSpan w:val="11"/>
          </w:tcPr>
          <w:p w14:paraId="12442B9C" w14:textId="77777777" w:rsidR="0082302A" w:rsidRPr="00731F55" w:rsidRDefault="0082302A" w:rsidP="006544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1F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 Control</w:t>
            </w:r>
          </w:p>
        </w:tc>
      </w:tr>
      <w:tr w:rsidR="000B55CD" w:rsidRPr="00CB67DB" w14:paraId="54D87F65" w14:textId="77777777" w:rsidTr="000B55CD">
        <w:trPr>
          <w:trHeight w:val="458"/>
        </w:trPr>
        <w:tc>
          <w:tcPr>
            <w:tcW w:w="1567" w:type="dxa"/>
          </w:tcPr>
          <w:p w14:paraId="12C0C69A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artinez-Ramirez et al., 2021</w:t>
            </w:r>
          </w:p>
        </w:tc>
        <w:tc>
          <w:tcPr>
            <w:tcW w:w="972" w:type="dxa"/>
            <w:noWrap/>
            <w:hideMark/>
          </w:tcPr>
          <w:p w14:paraId="088FAC6F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HR</w:t>
            </w:r>
          </w:p>
        </w:tc>
        <w:tc>
          <w:tcPr>
            <w:tcW w:w="1132" w:type="dxa"/>
            <w:noWrap/>
            <w:hideMark/>
          </w:tcPr>
          <w:p w14:paraId="0AD6D16E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2066853</w:t>
            </w:r>
          </w:p>
        </w:tc>
        <w:tc>
          <w:tcPr>
            <w:tcW w:w="1052" w:type="dxa"/>
          </w:tcPr>
          <w:p w14:paraId="6E2D17CA" w14:textId="77777777" w:rsidR="0082302A" w:rsidRPr="008C0CCD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0CCD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415" w:type="dxa"/>
          </w:tcPr>
          <w:p w14:paraId="52F68E60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0CCD">
              <w:rPr>
                <w:rFonts w:ascii="Times New Roman" w:hAnsi="Times New Roman" w:cs="Times New Roman"/>
                <w:sz w:val="16"/>
                <w:szCs w:val="16"/>
              </w:rPr>
              <w:t>7p21.1</w:t>
            </w:r>
          </w:p>
        </w:tc>
        <w:tc>
          <w:tcPr>
            <w:tcW w:w="703" w:type="dxa"/>
          </w:tcPr>
          <w:p w14:paraId="57C0EB97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0CC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59" w:type="dxa"/>
          </w:tcPr>
          <w:p w14:paraId="1F1ADD38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0CCD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99" w:type="dxa"/>
            <w:noWrap/>
            <w:hideMark/>
          </w:tcPr>
          <w:p w14:paraId="64A56D41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Status</w:t>
            </w:r>
          </w:p>
        </w:tc>
        <w:tc>
          <w:tcPr>
            <w:tcW w:w="1391" w:type="dxa"/>
            <w:hideMark/>
          </w:tcPr>
          <w:p w14:paraId="395D547E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4C7F459B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G/G: 1 (reference value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 p=0.02</w:t>
            </w:r>
          </w:p>
        </w:tc>
        <w:tc>
          <w:tcPr>
            <w:tcW w:w="1980" w:type="dxa"/>
            <w:noWrap/>
            <w:hideMark/>
          </w:tcPr>
          <w:p w14:paraId="499E315C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37060CBD" w14:textId="77777777" w:rsidTr="000B55CD">
        <w:trPr>
          <w:trHeight w:val="320"/>
        </w:trPr>
        <w:tc>
          <w:tcPr>
            <w:tcW w:w="1567" w:type="dxa"/>
          </w:tcPr>
          <w:p w14:paraId="109C31E4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El-Amir et al., 2020</w:t>
            </w:r>
          </w:p>
        </w:tc>
        <w:tc>
          <w:tcPr>
            <w:tcW w:w="972" w:type="dxa"/>
            <w:noWrap/>
            <w:hideMark/>
          </w:tcPr>
          <w:p w14:paraId="5332B664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G16LI</w:t>
            </w:r>
          </w:p>
        </w:tc>
        <w:tc>
          <w:tcPr>
            <w:tcW w:w="1132" w:type="dxa"/>
            <w:noWrap/>
            <w:hideMark/>
          </w:tcPr>
          <w:p w14:paraId="5B8C0DDE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2241880</w:t>
            </w:r>
          </w:p>
        </w:tc>
        <w:tc>
          <w:tcPr>
            <w:tcW w:w="1052" w:type="dxa"/>
          </w:tcPr>
          <w:p w14:paraId="26FCDAF0" w14:textId="77777777" w:rsidR="0082302A" w:rsidRPr="00632A43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415" w:type="dxa"/>
          </w:tcPr>
          <w:p w14:paraId="4D67E222" w14:textId="77777777" w:rsidR="0082302A" w:rsidRPr="00632A43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A43">
              <w:rPr>
                <w:rFonts w:ascii="Times New Roman" w:hAnsi="Times New Roman" w:cs="Times New Roman"/>
                <w:sz w:val="16"/>
                <w:szCs w:val="16"/>
              </w:rPr>
              <w:t>2q37.1</w:t>
            </w:r>
          </w:p>
        </w:tc>
        <w:tc>
          <w:tcPr>
            <w:tcW w:w="703" w:type="dxa"/>
          </w:tcPr>
          <w:p w14:paraId="255B0DFE" w14:textId="77777777" w:rsidR="0082302A" w:rsidRPr="00632A43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A43">
              <w:rPr>
                <w:rFonts w:ascii="Times New Roman" w:hAnsi="Times New Roman" w:cs="Times New Roman"/>
                <w:sz w:val="16"/>
                <w:szCs w:val="16"/>
              </w:rPr>
              <w:t>A*</w:t>
            </w:r>
          </w:p>
        </w:tc>
        <w:tc>
          <w:tcPr>
            <w:tcW w:w="1259" w:type="dxa"/>
          </w:tcPr>
          <w:p w14:paraId="3134825F" w14:textId="77777777" w:rsidR="0082302A" w:rsidRPr="00632A43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A43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399" w:type="dxa"/>
            <w:noWrap/>
            <w:hideMark/>
          </w:tcPr>
          <w:p w14:paraId="467A39B9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</w:p>
        </w:tc>
        <w:tc>
          <w:tcPr>
            <w:tcW w:w="1391" w:type="dxa"/>
            <w:hideMark/>
          </w:tcPr>
          <w:p w14:paraId="5A05456C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noWrap/>
            <w:hideMark/>
          </w:tcPr>
          <w:p w14:paraId="17452A8F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AA: p=0.03</w:t>
            </w:r>
          </w:p>
        </w:tc>
        <w:tc>
          <w:tcPr>
            <w:tcW w:w="1980" w:type="dxa"/>
            <w:noWrap/>
            <w:hideMark/>
          </w:tcPr>
          <w:p w14:paraId="537E801F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D7AA9" w:rsidRPr="00CB67DB" w14:paraId="7EB41103" w14:textId="77777777" w:rsidTr="000B55CD">
        <w:trPr>
          <w:trHeight w:val="449"/>
        </w:trPr>
        <w:tc>
          <w:tcPr>
            <w:tcW w:w="1567" w:type="dxa"/>
          </w:tcPr>
          <w:p w14:paraId="5FBE7CDF" w14:textId="314B5BB8" w:rsidR="001D7AA9" w:rsidRPr="00CB67DB" w:rsidRDefault="00D7672C" w:rsidP="001D7A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i et al., 2019</w:t>
            </w:r>
          </w:p>
        </w:tc>
        <w:tc>
          <w:tcPr>
            <w:tcW w:w="972" w:type="dxa"/>
            <w:noWrap/>
          </w:tcPr>
          <w:p w14:paraId="29C96203" w14:textId="1B9AC6AD" w:rsidR="001D7AA9" w:rsidRPr="00CB67DB" w:rsidRDefault="001D7AA9" w:rsidP="001D7AA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XIN2</w:t>
            </w:r>
          </w:p>
        </w:tc>
        <w:tc>
          <w:tcPr>
            <w:tcW w:w="1132" w:type="dxa"/>
            <w:noWrap/>
          </w:tcPr>
          <w:p w14:paraId="2DC1CF41" w14:textId="0C609104" w:rsidR="001D7AA9" w:rsidRPr="00CB67DB" w:rsidRDefault="001D7AA9" w:rsidP="001D7A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AA9">
              <w:rPr>
                <w:rFonts w:ascii="Times New Roman" w:hAnsi="Times New Roman" w:cs="Times New Roman"/>
                <w:sz w:val="16"/>
                <w:szCs w:val="16"/>
              </w:rPr>
              <w:t>RS3923087</w:t>
            </w:r>
          </w:p>
        </w:tc>
        <w:tc>
          <w:tcPr>
            <w:tcW w:w="1052" w:type="dxa"/>
          </w:tcPr>
          <w:p w14:paraId="7F38B2FF" w14:textId="5E9AF02C" w:rsidR="001D7AA9" w:rsidRPr="001D7AA9" w:rsidRDefault="001D7AA9" w:rsidP="001D7A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A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3D37DE4B" w14:textId="78FCB933" w:rsidR="001D7AA9" w:rsidRPr="001D7AA9" w:rsidRDefault="001D7AA9" w:rsidP="001D7A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A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24.1</w:t>
            </w:r>
          </w:p>
        </w:tc>
        <w:tc>
          <w:tcPr>
            <w:tcW w:w="703" w:type="dxa"/>
          </w:tcPr>
          <w:p w14:paraId="2357AE40" w14:textId="1259C4FA" w:rsidR="001D7AA9" w:rsidRPr="001D7AA9" w:rsidRDefault="001D7AA9" w:rsidP="001D7A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A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59" w:type="dxa"/>
          </w:tcPr>
          <w:p w14:paraId="75C4A045" w14:textId="18E6706E" w:rsidR="001D7AA9" w:rsidRPr="001D7AA9" w:rsidRDefault="001D7AA9" w:rsidP="001D7A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A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399" w:type="dxa"/>
            <w:noWrap/>
          </w:tcPr>
          <w:p w14:paraId="13455ACD" w14:textId="0E4C3E59" w:rsidR="001D7AA9" w:rsidRPr="00CB67DB" w:rsidRDefault="008E708D" w:rsidP="001D7A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</w:tcPr>
          <w:p w14:paraId="66B914F4" w14:textId="24AED6A1" w:rsidR="001D7AA9" w:rsidRPr="00CB67DB" w:rsidRDefault="00D7672C" w:rsidP="001D7A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</w:tcPr>
          <w:p w14:paraId="6565D477" w14:textId="123CD65E" w:rsidR="001D7AA9" w:rsidRPr="00CB67DB" w:rsidRDefault="00D7672C" w:rsidP="001D7A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672C">
              <w:rPr>
                <w:rFonts w:ascii="Times New Roman" w:hAnsi="Times New Roman" w:cs="Times New Roman"/>
                <w:sz w:val="16"/>
                <w:szCs w:val="16"/>
              </w:rPr>
              <w:t>TT: 1.83 (1.01-3.32), p=0.030</w:t>
            </w:r>
          </w:p>
        </w:tc>
        <w:tc>
          <w:tcPr>
            <w:tcW w:w="1980" w:type="dxa"/>
            <w:noWrap/>
          </w:tcPr>
          <w:p w14:paraId="0E94D4CA" w14:textId="714AB125" w:rsidR="001D7AA9" w:rsidRDefault="00105F3F" w:rsidP="001D7A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09B30244" w14:textId="77777777" w:rsidTr="000B55CD">
        <w:trPr>
          <w:trHeight w:val="449"/>
        </w:trPr>
        <w:tc>
          <w:tcPr>
            <w:tcW w:w="1567" w:type="dxa"/>
          </w:tcPr>
          <w:p w14:paraId="7E238294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zoron</w:t>
            </w:r>
            <w:proofErr w:type="spellEnd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 et al., 2022</w:t>
            </w:r>
          </w:p>
        </w:tc>
        <w:tc>
          <w:tcPr>
            <w:tcW w:w="972" w:type="dxa"/>
            <w:noWrap/>
            <w:hideMark/>
          </w:tcPr>
          <w:p w14:paraId="33555264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X</w:t>
            </w:r>
          </w:p>
        </w:tc>
        <w:tc>
          <w:tcPr>
            <w:tcW w:w="1132" w:type="dxa"/>
            <w:noWrap/>
            <w:hideMark/>
          </w:tcPr>
          <w:p w14:paraId="6B468C16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4645878</w:t>
            </w:r>
          </w:p>
        </w:tc>
        <w:tc>
          <w:tcPr>
            <w:tcW w:w="1052" w:type="dxa"/>
          </w:tcPr>
          <w:p w14:paraId="0C7905F5" w14:textId="77777777" w:rsidR="0082302A" w:rsidRPr="00EA4502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4D3">
              <w:rPr>
                <w:rFonts w:ascii="Times New Roman" w:hAnsi="Times New Roman" w:cs="Times New Roman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19E632F1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4502">
              <w:rPr>
                <w:rFonts w:ascii="Times New Roman" w:hAnsi="Times New Roman" w:cs="Times New Roman"/>
                <w:sz w:val="16"/>
                <w:szCs w:val="16"/>
              </w:rPr>
              <w:t>19q13.33</w:t>
            </w:r>
          </w:p>
        </w:tc>
        <w:tc>
          <w:tcPr>
            <w:tcW w:w="703" w:type="dxa"/>
          </w:tcPr>
          <w:p w14:paraId="2F3CFE1A" w14:textId="77777777" w:rsidR="0082302A" w:rsidRPr="00B834FA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59" w:type="dxa"/>
          </w:tcPr>
          <w:p w14:paraId="51ECE7E9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4F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399" w:type="dxa"/>
            <w:noWrap/>
            <w:hideMark/>
          </w:tcPr>
          <w:p w14:paraId="0889C5E4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</w:p>
        </w:tc>
        <w:tc>
          <w:tcPr>
            <w:tcW w:w="1391" w:type="dxa"/>
            <w:hideMark/>
          </w:tcPr>
          <w:p w14:paraId="2879730D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563F8E8A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AA: 10.8, (1.40‚82.7), p=0.02</w:t>
            </w:r>
          </w:p>
        </w:tc>
        <w:tc>
          <w:tcPr>
            <w:tcW w:w="1980" w:type="dxa"/>
            <w:noWrap/>
            <w:hideMark/>
          </w:tcPr>
          <w:p w14:paraId="5F4C35A6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73D97721" w14:textId="77777777" w:rsidTr="000B55CD">
        <w:trPr>
          <w:trHeight w:val="233"/>
        </w:trPr>
        <w:tc>
          <w:tcPr>
            <w:tcW w:w="1567" w:type="dxa"/>
          </w:tcPr>
          <w:p w14:paraId="336A9FD4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Habieb</w:t>
            </w:r>
            <w:proofErr w:type="spellEnd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972" w:type="dxa"/>
            <w:noWrap/>
            <w:hideMark/>
          </w:tcPr>
          <w:p w14:paraId="1C82598A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HE</w:t>
            </w:r>
          </w:p>
        </w:tc>
        <w:tc>
          <w:tcPr>
            <w:tcW w:w="1132" w:type="dxa"/>
            <w:noWrap/>
            <w:hideMark/>
          </w:tcPr>
          <w:p w14:paraId="4FB1CE96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803274</w:t>
            </w:r>
          </w:p>
        </w:tc>
        <w:tc>
          <w:tcPr>
            <w:tcW w:w="1052" w:type="dxa"/>
            <w:vAlign w:val="bottom"/>
          </w:tcPr>
          <w:p w14:paraId="734F26F5" w14:textId="77777777" w:rsidR="0082302A" w:rsidRPr="003E5358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358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415" w:type="dxa"/>
            <w:vAlign w:val="bottom"/>
          </w:tcPr>
          <w:p w14:paraId="3E96765F" w14:textId="77777777" w:rsidR="0082302A" w:rsidRPr="003E5358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358">
              <w:rPr>
                <w:rFonts w:ascii="Times New Roman" w:hAnsi="Times New Roman" w:cs="Times New Roman"/>
                <w:sz w:val="16"/>
                <w:szCs w:val="16"/>
              </w:rPr>
              <w:t>3q26.1</w:t>
            </w:r>
          </w:p>
        </w:tc>
        <w:tc>
          <w:tcPr>
            <w:tcW w:w="703" w:type="dxa"/>
            <w:vAlign w:val="bottom"/>
          </w:tcPr>
          <w:p w14:paraId="2D47ED9C" w14:textId="77777777" w:rsidR="0082302A" w:rsidRPr="003E5358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35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59" w:type="dxa"/>
            <w:vAlign w:val="bottom"/>
          </w:tcPr>
          <w:p w14:paraId="3B733E02" w14:textId="77777777" w:rsidR="0082302A" w:rsidRPr="003E5358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358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399" w:type="dxa"/>
            <w:noWrap/>
            <w:hideMark/>
          </w:tcPr>
          <w:p w14:paraId="4F1E9F61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</w:p>
        </w:tc>
        <w:tc>
          <w:tcPr>
            <w:tcW w:w="1391" w:type="dxa"/>
            <w:hideMark/>
          </w:tcPr>
          <w:p w14:paraId="64D51F1B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noWrap/>
            <w:hideMark/>
          </w:tcPr>
          <w:p w14:paraId="5F174AF7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p=&lt;0.001</w:t>
            </w:r>
          </w:p>
        </w:tc>
        <w:tc>
          <w:tcPr>
            <w:tcW w:w="1980" w:type="dxa"/>
            <w:noWrap/>
            <w:hideMark/>
          </w:tcPr>
          <w:p w14:paraId="1BA3BEBF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74FB56D7" w14:textId="77777777" w:rsidTr="000B55CD">
        <w:trPr>
          <w:trHeight w:val="440"/>
        </w:trPr>
        <w:tc>
          <w:tcPr>
            <w:tcW w:w="1567" w:type="dxa"/>
            <w:vMerge w:val="restart"/>
          </w:tcPr>
          <w:p w14:paraId="78BC33B5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Zuo et al., 2020</w:t>
            </w:r>
          </w:p>
          <w:p w14:paraId="67189738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 w:val="restart"/>
            <w:noWrap/>
            <w:hideMark/>
          </w:tcPr>
          <w:p w14:paraId="356E31E9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SC16</w:t>
            </w:r>
          </w:p>
          <w:p w14:paraId="5F7D8711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14:paraId="6DB385B1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4784227</w:t>
            </w:r>
          </w:p>
        </w:tc>
        <w:tc>
          <w:tcPr>
            <w:tcW w:w="1052" w:type="dxa"/>
            <w:vAlign w:val="bottom"/>
          </w:tcPr>
          <w:p w14:paraId="1B1CD46F" w14:textId="77777777" w:rsidR="0082302A" w:rsidRPr="00846C7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415" w:type="dxa"/>
            <w:vAlign w:val="bottom"/>
          </w:tcPr>
          <w:p w14:paraId="3C0E66D7" w14:textId="77777777" w:rsidR="0082302A" w:rsidRPr="00846C7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q12.1-q12.2</w:t>
            </w:r>
          </w:p>
        </w:tc>
        <w:tc>
          <w:tcPr>
            <w:tcW w:w="703" w:type="dxa"/>
            <w:vAlign w:val="bottom"/>
          </w:tcPr>
          <w:p w14:paraId="0F8C08A5" w14:textId="77777777" w:rsidR="0082302A" w:rsidRPr="00846C7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59" w:type="dxa"/>
            <w:vAlign w:val="bottom"/>
          </w:tcPr>
          <w:p w14:paraId="0A3460CF" w14:textId="77777777" w:rsidR="0082302A" w:rsidRPr="00846C7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99" w:type="dxa"/>
            <w:noWrap/>
            <w:hideMark/>
          </w:tcPr>
          <w:p w14:paraId="1672A7E3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479F7C44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4C6F1D83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TC + TT: 1.41 (1.04-1.93), p=0.028</w:t>
            </w:r>
          </w:p>
        </w:tc>
        <w:tc>
          <w:tcPr>
            <w:tcW w:w="1980" w:type="dxa"/>
            <w:noWrap/>
            <w:hideMark/>
          </w:tcPr>
          <w:p w14:paraId="5DCBF824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115968A3" w14:textId="77777777" w:rsidTr="000B55CD">
        <w:trPr>
          <w:trHeight w:val="458"/>
        </w:trPr>
        <w:tc>
          <w:tcPr>
            <w:tcW w:w="1567" w:type="dxa"/>
            <w:vMerge/>
          </w:tcPr>
          <w:p w14:paraId="693F672C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  <w:hideMark/>
          </w:tcPr>
          <w:p w14:paraId="4065E092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14:paraId="1F6515DC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2922061</w:t>
            </w:r>
          </w:p>
        </w:tc>
        <w:tc>
          <w:tcPr>
            <w:tcW w:w="1052" w:type="dxa"/>
            <w:vAlign w:val="bottom"/>
          </w:tcPr>
          <w:p w14:paraId="04046414" w14:textId="77777777" w:rsidR="0082302A" w:rsidRPr="00846C7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79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415" w:type="dxa"/>
            <w:vAlign w:val="bottom"/>
          </w:tcPr>
          <w:p w14:paraId="37800DDC" w14:textId="77777777" w:rsidR="0082302A" w:rsidRPr="00846C7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79">
              <w:rPr>
                <w:rFonts w:ascii="Times New Roman" w:hAnsi="Times New Roman" w:cs="Times New Roman"/>
                <w:sz w:val="16"/>
                <w:szCs w:val="16"/>
              </w:rPr>
              <w:t>16q12.1-q12.2</w:t>
            </w:r>
          </w:p>
        </w:tc>
        <w:tc>
          <w:tcPr>
            <w:tcW w:w="703" w:type="dxa"/>
            <w:vAlign w:val="bottom"/>
          </w:tcPr>
          <w:p w14:paraId="46A08C69" w14:textId="77777777" w:rsidR="0082302A" w:rsidRPr="00846C7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7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59" w:type="dxa"/>
            <w:vAlign w:val="bottom"/>
          </w:tcPr>
          <w:p w14:paraId="183769AB" w14:textId="77777777" w:rsidR="0082302A" w:rsidRPr="00846C7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6C79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399" w:type="dxa"/>
            <w:noWrap/>
            <w:hideMark/>
          </w:tcPr>
          <w:p w14:paraId="20DD9093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6F002DDE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74EC8F03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T: 1.30 (1.02-1.65), p=0.034</w:t>
            </w:r>
          </w:p>
        </w:tc>
        <w:tc>
          <w:tcPr>
            <w:tcW w:w="1980" w:type="dxa"/>
            <w:noWrap/>
            <w:hideMark/>
          </w:tcPr>
          <w:p w14:paraId="32375F8D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7F9FB0E1" w14:textId="77777777" w:rsidTr="000B55CD">
        <w:trPr>
          <w:trHeight w:val="791"/>
        </w:trPr>
        <w:tc>
          <w:tcPr>
            <w:tcW w:w="1567" w:type="dxa"/>
          </w:tcPr>
          <w:p w14:paraId="2E0FE279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Hu et al., 2018</w:t>
            </w:r>
          </w:p>
        </w:tc>
        <w:tc>
          <w:tcPr>
            <w:tcW w:w="972" w:type="dxa"/>
            <w:noWrap/>
            <w:hideMark/>
          </w:tcPr>
          <w:p w14:paraId="32700AB5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L4</w:t>
            </w:r>
          </w:p>
        </w:tc>
        <w:tc>
          <w:tcPr>
            <w:tcW w:w="1132" w:type="dxa"/>
            <w:noWrap/>
            <w:hideMark/>
          </w:tcPr>
          <w:p w14:paraId="0F5797ED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0491121</w:t>
            </w:r>
          </w:p>
        </w:tc>
        <w:tc>
          <w:tcPr>
            <w:tcW w:w="1052" w:type="dxa"/>
          </w:tcPr>
          <w:p w14:paraId="2E6C0E3B" w14:textId="77777777" w:rsidR="0082302A" w:rsidRPr="00B134DC" w:rsidRDefault="0082302A" w:rsidP="0065446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134DC">
              <w:rPr>
                <w:rFonts w:ascii="Times New Roman" w:hAnsi="Times New Roman" w:cs="Times New Roman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026AAA94" w14:textId="77777777" w:rsidR="0082302A" w:rsidRPr="00B134DC" w:rsidRDefault="0082302A" w:rsidP="0065446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134DC">
              <w:rPr>
                <w:rFonts w:ascii="Times New Roman" w:hAnsi="Times New Roman" w:cs="Times New Roman"/>
                <w:sz w:val="16"/>
                <w:szCs w:val="16"/>
              </w:rPr>
              <w:t>17q12</w:t>
            </w:r>
          </w:p>
        </w:tc>
        <w:tc>
          <w:tcPr>
            <w:tcW w:w="703" w:type="dxa"/>
          </w:tcPr>
          <w:p w14:paraId="511EABA2" w14:textId="77777777" w:rsidR="0082302A" w:rsidRPr="00B134DC" w:rsidRDefault="0082302A" w:rsidP="0065446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134D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59" w:type="dxa"/>
          </w:tcPr>
          <w:p w14:paraId="20AB44B7" w14:textId="77777777" w:rsidR="0082302A" w:rsidRPr="00B134DC" w:rsidRDefault="0082302A" w:rsidP="0065446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134DC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99" w:type="dxa"/>
            <w:noWrap/>
            <w:hideMark/>
          </w:tcPr>
          <w:p w14:paraId="6577E94F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443E6AD1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2994BC14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uminal A + Luminal 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AG: 0.298 (0.1-0.885)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AG + GG vs. AA: 0.106 (0.011-1.038)</w:t>
            </w:r>
          </w:p>
        </w:tc>
        <w:tc>
          <w:tcPr>
            <w:tcW w:w="1980" w:type="dxa"/>
            <w:noWrap/>
            <w:hideMark/>
          </w:tcPr>
          <w:p w14:paraId="4A00112C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2D2C59" w:rsidRPr="00CB67DB" w14:paraId="5835CB0B" w14:textId="77777777" w:rsidTr="000B55CD">
        <w:trPr>
          <w:trHeight w:val="800"/>
        </w:trPr>
        <w:tc>
          <w:tcPr>
            <w:tcW w:w="1567" w:type="dxa"/>
            <w:vMerge w:val="restart"/>
          </w:tcPr>
          <w:p w14:paraId="2C519728" w14:textId="77777777" w:rsidR="0082302A" w:rsidRPr="00D205A9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Shaker et al., 2019</w:t>
            </w:r>
          </w:p>
        </w:tc>
        <w:tc>
          <w:tcPr>
            <w:tcW w:w="972" w:type="dxa"/>
            <w:noWrap/>
            <w:hideMark/>
          </w:tcPr>
          <w:p w14:paraId="5120B744" w14:textId="77777777" w:rsidR="0082302A" w:rsidRPr="00D205A9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 xml:space="preserve">CHI3L1 </w:t>
            </w:r>
            <w:r w:rsidRPr="00D205A9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205A9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205A9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132" w:type="dxa"/>
            <w:hideMark/>
          </w:tcPr>
          <w:p w14:paraId="6F238E75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RS4950928</w:t>
            </w:r>
          </w:p>
        </w:tc>
        <w:tc>
          <w:tcPr>
            <w:tcW w:w="1052" w:type="dxa"/>
          </w:tcPr>
          <w:p w14:paraId="421D07C7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087F">
              <w:rPr>
                <w:rFonts w:ascii="Times New Roman" w:hAnsi="Times New Roman" w:cs="Times New Roman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6EC03F12" w14:textId="77777777" w:rsidR="0082302A" w:rsidRPr="00E3693C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9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32.1</w:t>
            </w:r>
          </w:p>
        </w:tc>
        <w:tc>
          <w:tcPr>
            <w:tcW w:w="703" w:type="dxa"/>
          </w:tcPr>
          <w:p w14:paraId="60409750" w14:textId="77777777" w:rsidR="0082302A" w:rsidRPr="00E3693C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9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59" w:type="dxa"/>
          </w:tcPr>
          <w:p w14:paraId="28F9C8FB" w14:textId="77777777" w:rsidR="0082302A" w:rsidRPr="00E3693C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69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99" w:type="dxa"/>
            <w:noWrap/>
            <w:hideMark/>
          </w:tcPr>
          <w:p w14:paraId="11A014C3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Other Organ Metastasis</w:t>
            </w:r>
          </w:p>
        </w:tc>
        <w:tc>
          <w:tcPr>
            <w:tcW w:w="1391" w:type="dxa"/>
            <w:hideMark/>
          </w:tcPr>
          <w:p w14:paraId="45492C92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233FAB91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  <w:tc>
          <w:tcPr>
            <w:tcW w:w="1980" w:type="dxa"/>
            <w:hideMark/>
          </w:tcPr>
          <w:p w14:paraId="5CA59AF0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TCTCTG:  0.03 (0.004-0.24), p= &lt; .0001</w:t>
            </w:r>
            <w:r w:rsidRPr="00D205A9">
              <w:rPr>
                <w:rFonts w:ascii="Times New Roman" w:hAnsi="Times New Roman" w:cs="Times New Roman"/>
                <w:sz w:val="16"/>
                <w:szCs w:val="16"/>
              </w:rPr>
              <w:br/>
              <w:t>TGTCTG: 0.05 (.007-0.48), p= &lt; .0001</w:t>
            </w:r>
          </w:p>
        </w:tc>
      </w:tr>
      <w:tr w:rsidR="002D2C59" w:rsidRPr="00CB67DB" w14:paraId="1FA08FDF" w14:textId="77777777" w:rsidTr="000B55CD">
        <w:trPr>
          <w:trHeight w:val="800"/>
        </w:trPr>
        <w:tc>
          <w:tcPr>
            <w:tcW w:w="1567" w:type="dxa"/>
            <w:vMerge/>
          </w:tcPr>
          <w:p w14:paraId="22BB4761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Merge w:val="restart"/>
            <w:noWrap/>
          </w:tcPr>
          <w:p w14:paraId="05AE1AAD" w14:textId="77777777" w:rsidR="0082302A" w:rsidRPr="00D205A9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VDR</w:t>
            </w:r>
          </w:p>
        </w:tc>
        <w:tc>
          <w:tcPr>
            <w:tcW w:w="1132" w:type="dxa"/>
          </w:tcPr>
          <w:p w14:paraId="03420870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RS2228570</w:t>
            </w:r>
          </w:p>
        </w:tc>
        <w:tc>
          <w:tcPr>
            <w:tcW w:w="1052" w:type="dxa"/>
          </w:tcPr>
          <w:p w14:paraId="174A5CE6" w14:textId="77777777" w:rsidR="0082302A" w:rsidRPr="008E0515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0515">
              <w:rPr>
                <w:rFonts w:ascii="Times New Roman" w:hAnsi="Times New Roman" w:cs="Times New Roman"/>
                <w:sz w:val="16"/>
                <w:szCs w:val="16"/>
              </w:rPr>
              <w:t>Initiator Codon</w:t>
            </w:r>
          </w:p>
        </w:tc>
        <w:tc>
          <w:tcPr>
            <w:tcW w:w="1415" w:type="dxa"/>
          </w:tcPr>
          <w:p w14:paraId="1ADA9D7B" w14:textId="77777777" w:rsidR="0082302A" w:rsidRPr="008E0515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0515">
              <w:rPr>
                <w:rFonts w:ascii="Times New Roman" w:hAnsi="Times New Roman" w:cs="Times New Roman"/>
                <w:sz w:val="16"/>
                <w:szCs w:val="16"/>
              </w:rPr>
              <w:t>12q13.11</w:t>
            </w:r>
          </w:p>
        </w:tc>
        <w:tc>
          <w:tcPr>
            <w:tcW w:w="703" w:type="dxa"/>
          </w:tcPr>
          <w:p w14:paraId="4FD82B75" w14:textId="77777777" w:rsidR="0082302A" w:rsidRPr="008E0515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051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59" w:type="dxa"/>
          </w:tcPr>
          <w:p w14:paraId="3308150D" w14:textId="77777777" w:rsidR="0082302A" w:rsidRPr="008E0515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0515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399" w:type="dxa"/>
            <w:noWrap/>
          </w:tcPr>
          <w:p w14:paraId="581C5CA0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Other Organ Metastasis</w:t>
            </w:r>
          </w:p>
        </w:tc>
        <w:tc>
          <w:tcPr>
            <w:tcW w:w="1391" w:type="dxa"/>
          </w:tcPr>
          <w:p w14:paraId="531A5C36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</w:tcPr>
          <w:p w14:paraId="355067A6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  <w:tc>
          <w:tcPr>
            <w:tcW w:w="1980" w:type="dxa"/>
          </w:tcPr>
          <w:p w14:paraId="68A51196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TCTCTG:  0.03 (0.004-0.24), p= &lt; .0001</w:t>
            </w:r>
            <w:r w:rsidRPr="00D205A9">
              <w:rPr>
                <w:rFonts w:ascii="Times New Roman" w:hAnsi="Times New Roman" w:cs="Times New Roman"/>
                <w:sz w:val="16"/>
                <w:szCs w:val="16"/>
              </w:rPr>
              <w:br/>
              <w:t>TGTCTG: 0.05 (.007-0.48), p= &lt; .0001</w:t>
            </w:r>
          </w:p>
        </w:tc>
      </w:tr>
      <w:tr w:rsidR="002D2C59" w:rsidRPr="00CB67DB" w14:paraId="61E3FF04" w14:textId="77777777" w:rsidTr="000B55CD">
        <w:trPr>
          <w:trHeight w:val="791"/>
        </w:trPr>
        <w:tc>
          <w:tcPr>
            <w:tcW w:w="1567" w:type="dxa"/>
            <w:vMerge/>
          </w:tcPr>
          <w:p w14:paraId="6DBC1276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</w:tcPr>
          <w:p w14:paraId="631D1866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</w:tcPr>
          <w:p w14:paraId="6E3DF1AB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RS1544410</w:t>
            </w:r>
          </w:p>
        </w:tc>
        <w:tc>
          <w:tcPr>
            <w:tcW w:w="1052" w:type="dxa"/>
          </w:tcPr>
          <w:p w14:paraId="596D2D8C" w14:textId="77777777" w:rsidR="0082302A" w:rsidRPr="008E0515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05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4C793A70" w14:textId="77777777" w:rsidR="0082302A" w:rsidRPr="008E0515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05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13.11</w:t>
            </w:r>
          </w:p>
        </w:tc>
        <w:tc>
          <w:tcPr>
            <w:tcW w:w="703" w:type="dxa"/>
          </w:tcPr>
          <w:p w14:paraId="61C3A7B6" w14:textId="77777777" w:rsidR="0082302A" w:rsidRPr="008E0515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05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59" w:type="dxa"/>
          </w:tcPr>
          <w:p w14:paraId="2A05E6D5" w14:textId="77777777" w:rsidR="0082302A" w:rsidRPr="008E0515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05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399" w:type="dxa"/>
            <w:noWrap/>
          </w:tcPr>
          <w:p w14:paraId="3F753A91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Other Organ Metastasis</w:t>
            </w:r>
          </w:p>
        </w:tc>
        <w:tc>
          <w:tcPr>
            <w:tcW w:w="1391" w:type="dxa"/>
          </w:tcPr>
          <w:p w14:paraId="0F54A791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</w:tcPr>
          <w:p w14:paraId="3DAD25D1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  <w:tc>
          <w:tcPr>
            <w:tcW w:w="1980" w:type="dxa"/>
          </w:tcPr>
          <w:p w14:paraId="369088FC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TCTCTG:  0.03 (0.004-0.24), p= &lt; .0001</w:t>
            </w:r>
            <w:r w:rsidRPr="00D205A9">
              <w:rPr>
                <w:rFonts w:ascii="Times New Roman" w:hAnsi="Times New Roman" w:cs="Times New Roman"/>
                <w:sz w:val="16"/>
                <w:szCs w:val="16"/>
              </w:rPr>
              <w:br/>
              <w:t>TGTCTG: 0.05 (.007-0.48), p= &lt; .0001</w:t>
            </w:r>
          </w:p>
        </w:tc>
      </w:tr>
      <w:tr w:rsidR="002D2C59" w:rsidRPr="00CB67DB" w14:paraId="41648B9A" w14:textId="77777777" w:rsidTr="000B55CD">
        <w:trPr>
          <w:trHeight w:val="809"/>
        </w:trPr>
        <w:tc>
          <w:tcPr>
            <w:tcW w:w="1567" w:type="dxa"/>
            <w:vMerge/>
          </w:tcPr>
          <w:p w14:paraId="02BB23A2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noWrap/>
          </w:tcPr>
          <w:p w14:paraId="6052B5E5" w14:textId="77777777" w:rsidR="0082302A" w:rsidRPr="00D205A9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 xml:space="preserve">RANKL </w:t>
            </w:r>
          </w:p>
        </w:tc>
        <w:tc>
          <w:tcPr>
            <w:tcW w:w="1132" w:type="dxa"/>
          </w:tcPr>
          <w:p w14:paraId="60190D4D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RS9533156</w:t>
            </w:r>
          </w:p>
        </w:tc>
        <w:tc>
          <w:tcPr>
            <w:tcW w:w="1052" w:type="dxa"/>
          </w:tcPr>
          <w:p w14:paraId="3C201E29" w14:textId="77777777" w:rsidR="0082302A" w:rsidRPr="00A30D15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0D15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3731E6E8" w14:textId="77777777" w:rsidR="0082302A" w:rsidRPr="00A30D15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0D15">
              <w:rPr>
                <w:rFonts w:ascii="Times New Roman" w:hAnsi="Times New Roman" w:cs="Times New Roman"/>
                <w:sz w:val="16"/>
                <w:szCs w:val="16"/>
              </w:rPr>
              <w:t>13q14.11</w:t>
            </w:r>
          </w:p>
        </w:tc>
        <w:tc>
          <w:tcPr>
            <w:tcW w:w="703" w:type="dxa"/>
          </w:tcPr>
          <w:p w14:paraId="10742E39" w14:textId="77777777" w:rsidR="0082302A" w:rsidRPr="00A30D15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0D1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541DEF50" w14:textId="77777777" w:rsidR="0082302A" w:rsidRPr="00A30D15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0D15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399" w:type="dxa"/>
            <w:noWrap/>
          </w:tcPr>
          <w:p w14:paraId="1B72A928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Other Organ Metastasis</w:t>
            </w:r>
          </w:p>
        </w:tc>
        <w:tc>
          <w:tcPr>
            <w:tcW w:w="1391" w:type="dxa"/>
          </w:tcPr>
          <w:p w14:paraId="18D015E3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</w:tcPr>
          <w:p w14:paraId="01E45B58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  <w:tc>
          <w:tcPr>
            <w:tcW w:w="1980" w:type="dxa"/>
          </w:tcPr>
          <w:p w14:paraId="3090E316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TCTCTG:  0.03 (0.004-0.24), p= &lt; .0001</w:t>
            </w:r>
            <w:r w:rsidRPr="00D205A9">
              <w:rPr>
                <w:rFonts w:ascii="Times New Roman" w:hAnsi="Times New Roman" w:cs="Times New Roman"/>
                <w:sz w:val="16"/>
                <w:szCs w:val="16"/>
              </w:rPr>
              <w:br/>
              <w:t>TGTCTG: 0.05 (.007-0.48), p= &lt; .0001</w:t>
            </w:r>
          </w:p>
        </w:tc>
      </w:tr>
      <w:tr w:rsidR="002D2C59" w:rsidRPr="00CB67DB" w14:paraId="27D6704F" w14:textId="77777777" w:rsidTr="000B55CD">
        <w:trPr>
          <w:trHeight w:val="791"/>
        </w:trPr>
        <w:tc>
          <w:tcPr>
            <w:tcW w:w="1567" w:type="dxa"/>
            <w:vMerge/>
          </w:tcPr>
          <w:p w14:paraId="494C5DCC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Merge w:val="restart"/>
            <w:noWrap/>
          </w:tcPr>
          <w:p w14:paraId="11B7468F" w14:textId="77777777" w:rsidR="0082302A" w:rsidRPr="00D205A9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 xml:space="preserve">OPG </w:t>
            </w:r>
            <w:r w:rsidRPr="00D205A9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132" w:type="dxa"/>
          </w:tcPr>
          <w:p w14:paraId="3F1AA18F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RS2073618</w:t>
            </w:r>
            <w:r w:rsidRPr="00D205A9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052" w:type="dxa"/>
          </w:tcPr>
          <w:p w14:paraId="7BB4BAF8" w14:textId="77777777" w:rsidR="0082302A" w:rsidRPr="00FF152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52E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415" w:type="dxa"/>
          </w:tcPr>
          <w:p w14:paraId="5F75BBFF" w14:textId="77777777" w:rsidR="0082302A" w:rsidRPr="00FF152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52E">
              <w:rPr>
                <w:rFonts w:ascii="Times New Roman" w:hAnsi="Times New Roman" w:cs="Times New Roman"/>
                <w:sz w:val="16"/>
                <w:szCs w:val="16"/>
              </w:rPr>
              <w:t>8q24.12</w:t>
            </w:r>
          </w:p>
        </w:tc>
        <w:tc>
          <w:tcPr>
            <w:tcW w:w="703" w:type="dxa"/>
          </w:tcPr>
          <w:p w14:paraId="42BA01E0" w14:textId="77777777" w:rsidR="0082302A" w:rsidRPr="00FF152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52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74E6B8DA" w14:textId="77777777" w:rsidR="0082302A" w:rsidRPr="00FF152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52E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399" w:type="dxa"/>
            <w:noWrap/>
          </w:tcPr>
          <w:p w14:paraId="524E722A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Other Organ Metastasis</w:t>
            </w:r>
          </w:p>
        </w:tc>
        <w:tc>
          <w:tcPr>
            <w:tcW w:w="1391" w:type="dxa"/>
          </w:tcPr>
          <w:p w14:paraId="267E8F8C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</w:tcPr>
          <w:p w14:paraId="6055C2FA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  <w:tc>
          <w:tcPr>
            <w:tcW w:w="1980" w:type="dxa"/>
          </w:tcPr>
          <w:p w14:paraId="5525D7D9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TCTCTG:  0.03 (0.004-0.24), p= &lt; .0001</w:t>
            </w:r>
            <w:r w:rsidRPr="00D205A9">
              <w:rPr>
                <w:rFonts w:ascii="Times New Roman" w:hAnsi="Times New Roman" w:cs="Times New Roman"/>
                <w:sz w:val="16"/>
                <w:szCs w:val="16"/>
              </w:rPr>
              <w:br/>
              <w:t>TGTCTG: 0.05 (.007-0.48), p= &lt; .0001</w:t>
            </w:r>
          </w:p>
        </w:tc>
      </w:tr>
      <w:tr w:rsidR="002D2C59" w:rsidRPr="00CB67DB" w14:paraId="2071718D" w14:textId="77777777" w:rsidTr="000B55CD">
        <w:trPr>
          <w:trHeight w:val="863"/>
        </w:trPr>
        <w:tc>
          <w:tcPr>
            <w:tcW w:w="1567" w:type="dxa"/>
            <w:vMerge/>
          </w:tcPr>
          <w:p w14:paraId="689F3D52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</w:tcPr>
          <w:p w14:paraId="40005C97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</w:tcPr>
          <w:p w14:paraId="68ECD29D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RS2073617</w:t>
            </w:r>
          </w:p>
        </w:tc>
        <w:tc>
          <w:tcPr>
            <w:tcW w:w="1052" w:type="dxa"/>
          </w:tcPr>
          <w:p w14:paraId="6058AEFE" w14:textId="77777777" w:rsidR="0082302A" w:rsidRPr="00FF152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5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453E3DEF" w14:textId="77777777" w:rsidR="0082302A" w:rsidRPr="00FF152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5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q24.12</w:t>
            </w:r>
          </w:p>
        </w:tc>
        <w:tc>
          <w:tcPr>
            <w:tcW w:w="703" w:type="dxa"/>
          </w:tcPr>
          <w:p w14:paraId="7FDAD6BB" w14:textId="77777777" w:rsidR="0082302A" w:rsidRPr="00FF152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5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59" w:type="dxa"/>
          </w:tcPr>
          <w:p w14:paraId="096CCD22" w14:textId="77777777" w:rsidR="0082302A" w:rsidRPr="00FF152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5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99" w:type="dxa"/>
            <w:noWrap/>
          </w:tcPr>
          <w:p w14:paraId="2E0634F2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Other Organ Metastasis</w:t>
            </w:r>
          </w:p>
        </w:tc>
        <w:tc>
          <w:tcPr>
            <w:tcW w:w="1391" w:type="dxa"/>
          </w:tcPr>
          <w:p w14:paraId="3F29E61B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</w:tcPr>
          <w:p w14:paraId="456D6A82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  <w:tc>
          <w:tcPr>
            <w:tcW w:w="1980" w:type="dxa"/>
          </w:tcPr>
          <w:p w14:paraId="119BC8C2" w14:textId="77777777" w:rsidR="0082302A" w:rsidRPr="00D205A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05A9">
              <w:rPr>
                <w:rFonts w:ascii="Times New Roman" w:hAnsi="Times New Roman" w:cs="Times New Roman"/>
                <w:sz w:val="16"/>
                <w:szCs w:val="16"/>
              </w:rPr>
              <w:t>TCTCTG:  0.03 (0.004-0.24), p= &lt; .0001</w:t>
            </w:r>
            <w:r w:rsidRPr="00D205A9">
              <w:rPr>
                <w:rFonts w:ascii="Times New Roman" w:hAnsi="Times New Roman" w:cs="Times New Roman"/>
                <w:sz w:val="16"/>
                <w:szCs w:val="16"/>
              </w:rPr>
              <w:br/>
              <w:t>TGTCTG: 0.05 (.007-0.48), p= &lt; .0001</w:t>
            </w:r>
          </w:p>
        </w:tc>
      </w:tr>
      <w:tr w:rsidR="000B55CD" w:rsidRPr="00CB67DB" w14:paraId="4CF20A36" w14:textId="77777777" w:rsidTr="000B55CD">
        <w:trPr>
          <w:trHeight w:val="320"/>
        </w:trPr>
        <w:tc>
          <w:tcPr>
            <w:tcW w:w="1567" w:type="dxa"/>
            <w:vMerge w:val="restart"/>
          </w:tcPr>
          <w:p w14:paraId="3B1DF51B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Saadawy</w:t>
            </w:r>
            <w:proofErr w:type="spellEnd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 et al., 2023</w:t>
            </w:r>
          </w:p>
          <w:p w14:paraId="0750E035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 w:val="restart"/>
            <w:noWrap/>
            <w:hideMark/>
          </w:tcPr>
          <w:p w14:paraId="44B60B19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rc-ITCH</w:t>
            </w:r>
          </w:p>
        </w:tc>
        <w:tc>
          <w:tcPr>
            <w:tcW w:w="1132" w:type="dxa"/>
            <w:noWrap/>
            <w:hideMark/>
          </w:tcPr>
          <w:p w14:paraId="16D4A09E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0485505</w:t>
            </w:r>
          </w:p>
        </w:tc>
        <w:tc>
          <w:tcPr>
            <w:tcW w:w="1052" w:type="dxa"/>
          </w:tcPr>
          <w:p w14:paraId="76227B67" w14:textId="77777777" w:rsidR="0082302A" w:rsidRPr="00803258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258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23E50C7D" w14:textId="77777777" w:rsidR="0082302A" w:rsidRPr="00803258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258">
              <w:rPr>
                <w:rFonts w:ascii="Times New Roman" w:hAnsi="Times New Roman" w:cs="Times New Roman"/>
                <w:sz w:val="16"/>
                <w:szCs w:val="16"/>
              </w:rPr>
              <w:t>20q11.22</w:t>
            </w:r>
          </w:p>
        </w:tc>
        <w:tc>
          <w:tcPr>
            <w:tcW w:w="703" w:type="dxa"/>
          </w:tcPr>
          <w:p w14:paraId="251CEACF" w14:textId="77777777" w:rsidR="0082302A" w:rsidRPr="00803258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25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59" w:type="dxa"/>
          </w:tcPr>
          <w:p w14:paraId="6168C10B" w14:textId="77777777" w:rsidR="0082302A" w:rsidRPr="00803258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25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399" w:type="dxa"/>
            <w:noWrap/>
            <w:hideMark/>
          </w:tcPr>
          <w:p w14:paraId="0AC2A588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68550069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noWrap/>
            <w:hideMark/>
          </w:tcPr>
          <w:p w14:paraId="1FFDAA37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p=&lt;0.001</w:t>
            </w:r>
          </w:p>
        </w:tc>
        <w:tc>
          <w:tcPr>
            <w:tcW w:w="1980" w:type="dxa"/>
            <w:noWrap/>
            <w:hideMark/>
          </w:tcPr>
          <w:p w14:paraId="6177D34D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4E28D849" w14:textId="77777777" w:rsidTr="000B55CD">
        <w:trPr>
          <w:trHeight w:val="320"/>
        </w:trPr>
        <w:tc>
          <w:tcPr>
            <w:tcW w:w="1567" w:type="dxa"/>
            <w:vMerge/>
          </w:tcPr>
          <w:p w14:paraId="7C7EA044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  <w:hideMark/>
          </w:tcPr>
          <w:p w14:paraId="20D74B10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14:paraId="7E67701D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4911154</w:t>
            </w:r>
          </w:p>
        </w:tc>
        <w:tc>
          <w:tcPr>
            <w:tcW w:w="1052" w:type="dxa"/>
          </w:tcPr>
          <w:p w14:paraId="6144F76D" w14:textId="77777777" w:rsidR="0082302A" w:rsidRPr="00803258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2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2DD50A35" w14:textId="77777777" w:rsidR="0082302A" w:rsidRPr="00803258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2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q11.22</w:t>
            </w:r>
          </w:p>
        </w:tc>
        <w:tc>
          <w:tcPr>
            <w:tcW w:w="703" w:type="dxa"/>
          </w:tcPr>
          <w:p w14:paraId="60F56586" w14:textId="77777777" w:rsidR="0082302A" w:rsidRPr="00803258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2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59" w:type="dxa"/>
          </w:tcPr>
          <w:p w14:paraId="4144B074" w14:textId="77777777" w:rsidR="0082302A" w:rsidRPr="00803258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0325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1399" w:type="dxa"/>
            <w:noWrap/>
            <w:hideMark/>
          </w:tcPr>
          <w:p w14:paraId="033225C4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35DF7897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noWrap/>
            <w:hideMark/>
          </w:tcPr>
          <w:p w14:paraId="59220F06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p=0.0016</w:t>
            </w:r>
          </w:p>
        </w:tc>
        <w:tc>
          <w:tcPr>
            <w:tcW w:w="1980" w:type="dxa"/>
            <w:noWrap/>
            <w:hideMark/>
          </w:tcPr>
          <w:p w14:paraId="0AA745AE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3471308B" w14:textId="77777777" w:rsidTr="000B55CD">
        <w:trPr>
          <w:trHeight w:val="320"/>
        </w:trPr>
        <w:tc>
          <w:tcPr>
            <w:tcW w:w="1567" w:type="dxa"/>
          </w:tcPr>
          <w:p w14:paraId="0FFE4B94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abteen</w:t>
            </w:r>
            <w:proofErr w:type="spellEnd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972" w:type="dxa"/>
            <w:noWrap/>
            <w:hideMark/>
          </w:tcPr>
          <w:p w14:paraId="29A62530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TLA4</w:t>
            </w:r>
          </w:p>
        </w:tc>
        <w:tc>
          <w:tcPr>
            <w:tcW w:w="1132" w:type="dxa"/>
            <w:noWrap/>
            <w:hideMark/>
          </w:tcPr>
          <w:p w14:paraId="65ED73A8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231775</w:t>
            </w:r>
          </w:p>
        </w:tc>
        <w:tc>
          <w:tcPr>
            <w:tcW w:w="1052" w:type="dxa"/>
          </w:tcPr>
          <w:p w14:paraId="617AF056" w14:textId="77777777" w:rsidR="0082302A" w:rsidRPr="0052514A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51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15" w:type="dxa"/>
          </w:tcPr>
          <w:p w14:paraId="4462FA32" w14:textId="77777777" w:rsidR="0082302A" w:rsidRPr="0052514A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51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33.2</w:t>
            </w:r>
          </w:p>
        </w:tc>
        <w:tc>
          <w:tcPr>
            <w:tcW w:w="703" w:type="dxa"/>
          </w:tcPr>
          <w:p w14:paraId="242519AC" w14:textId="77777777" w:rsidR="0082302A" w:rsidRPr="0052514A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51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59" w:type="dxa"/>
          </w:tcPr>
          <w:p w14:paraId="3E56963B" w14:textId="77777777" w:rsidR="0082302A" w:rsidRPr="0052514A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51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99" w:type="dxa"/>
            <w:noWrap/>
            <w:hideMark/>
          </w:tcPr>
          <w:p w14:paraId="1ACE187F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</w:p>
        </w:tc>
        <w:tc>
          <w:tcPr>
            <w:tcW w:w="1391" w:type="dxa"/>
            <w:hideMark/>
          </w:tcPr>
          <w:p w14:paraId="6F8E896A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4A3A9A13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4.46 (1.18-16.87), p=0.019</w:t>
            </w:r>
          </w:p>
        </w:tc>
        <w:tc>
          <w:tcPr>
            <w:tcW w:w="1980" w:type="dxa"/>
            <w:noWrap/>
            <w:hideMark/>
          </w:tcPr>
          <w:p w14:paraId="45359A67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233C18B8" w14:textId="77777777" w:rsidTr="000B55CD">
        <w:trPr>
          <w:trHeight w:val="629"/>
        </w:trPr>
        <w:tc>
          <w:tcPr>
            <w:tcW w:w="1567" w:type="dxa"/>
          </w:tcPr>
          <w:p w14:paraId="75601724" w14:textId="77777777" w:rsidR="0082302A" w:rsidRPr="001D2EB0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D2EB0">
              <w:rPr>
                <w:rFonts w:ascii="Times New Roman" w:hAnsi="Times New Roman" w:cs="Times New Roman"/>
                <w:sz w:val="16"/>
                <w:szCs w:val="16"/>
              </w:rPr>
              <w:t>Guembarovski</w:t>
            </w:r>
            <w:proofErr w:type="spellEnd"/>
            <w:r w:rsidRPr="001D2EB0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972" w:type="dxa"/>
            <w:noWrap/>
            <w:hideMark/>
          </w:tcPr>
          <w:p w14:paraId="0264A755" w14:textId="77777777" w:rsidR="0082302A" w:rsidRPr="001D2EB0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D2E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XCL12</w:t>
            </w:r>
          </w:p>
        </w:tc>
        <w:tc>
          <w:tcPr>
            <w:tcW w:w="1132" w:type="dxa"/>
            <w:noWrap/>
            <w:hideMark/>
          </w:tcPr>
          <w:p w14:paraId="6A7426E4" w14:textId="77777777" w:rsidR="0082302A" w:rsidRPr="001D2EB0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2EB0">
              <w:rPr>
                <w:rFonts w:ascii="Times New Roman" w:hAnsi="Times New Roman" w:cs="Times New Roman"/>
                <w:sz w:val="16"/>
                <w:szCs w:val="16"/>
              </w:rPr>
              <w:t>RS1801157</w:t>
            </w:r>
          </w:p>
        </w:tc>
        <w:tc>
          <w:tcPr>
            <w:tcW w:w="1052" w:type="dxa"/>
          </w:tcPr>
          <w:p w14:paraId="0504EFD2" w14:textId="77777777" w:rsidR="0082302A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’ UTR</w:t>
            </w:r>
          </w:p>
        </w:tc>
        <w:tc>
          <w:tcPr>
            <w:tcW w:w="1415" w:type="dxa"/>
          </w:tcPr>
          <w:p w14:paraId="2971007D" w14:textId="77777777" w:rsidR="0082302A" w:rsidRPr="001D2EB0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21F7">
              <w:rPr>
                <w:rFonts w:ascii="Times New Roman" w:hAnsi="Times New Roman" w:cs="Times New Roman"/>
                <w:sz w:val="16"/>
                <w:szCs w:val="16"/>
              </w:rPr>
              <w:t>10q11.21</w:t>
            </w:r>
          </w:p>
        </w:tc>
        <w:tc>
          <w:tcPr>
            <w:tcW w:w="703" w:type="dxa"/>
          </w:tcPr>
          <w:p w14:paraId="6F2C93E6" w14:textId="77777777" w:rsidR="0082302A" w:rsidRPr="001D2EB0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59" w:type="dxa"/>
          </w:tcPr>
          <w:p w14:paraId="1C32CC41" w14:textId="77777777" w:rsidR="0082302A" w:rsidRPr="001D2EB0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399" w:type="dxa"/>
            <w:noWrap/>
            <w:hideMark/>
          </w:tcPr>
          <w:p w14:paraId="63D28A17" w14:textId="77777777" w:rsidR="0082302A" w:rsidRPr="001D2EB0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2EB0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1F088234" w14:textId="77777777" w:rsidR="0082302A" w:rsidRPr="001D2EB0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2EB0">
              <w:rPr>
                <w:rFonts w:ascii="Times New Roman" w:hAnsi="Times New Roman" w:cs="Times New Roman"/>
                <w:sz w:val="16"/>
                <w:szCs w:val="16"/>
              </w:rPr>
              <w:t>Tau-b correlation coefficient</w:t>
            </w:r>
          </w:p>
        </w:tc>
        <w:tc>
          <w:tcPr>
            <w:tcW w:w="2070" w:type="dxa"/>
            <w:noWrap/>
            <w:hideMark/>
          </w:tcPr>
          <w:p w14:paraId="2477C34F" w14:textId="77777777" w:rsidR="0082302A" w:rsidRPr="001D2EB0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2EB0">
              <w:rPr>
                <w:rFonts w:ascii="Times New Roman" w:hAnsi="Times New Roman" w:cs="Times New Roman"/>
                <w:sz w:val="16"/>
                <w:szCs w:val="16"/>
              </w:rPr>
              <w:t>-0.478, p=0.036</w:t>
            </w:r>
          </w:p>
        </w:tc>
        <w:tc>
          <w:tcPr>
            <w:tcW w:w="1980" w:type="dxa"/>
            <w:noWrap/>
            <w:hideMark/>
          </w:tcPr>
          <w:p w14:paraId="218C6CF1" w14:textId="77777777" w:rsidR="0082302A" w:rsidRPr="001D2EB0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2EB0"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15614E31" w14:textId="77777777" w:rsidTr="000B55CD">
        <w:trPr>
          <w:trHeight w:val="440"/>
        </w:trPr>
        <w:tc>
          <w:tcPr>
            <w:tcW w:w="1567" w:type="dxa"/>
          </w:tcPr>
          <w:p w14:paraId="538D030A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artinez-Ramirez et al., 2021</w:t>
            </w:r>
          </w:p>
        </w:tc>
        <w:tc>
          <w:tcPr>
            <w:tcW w:w="972" w:type="dxa"/>
            <w:noWrap/>
            <w:hideMark/>
          </w:tcPr>
          <w:p w14:paraId="63BA7950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P1B1</w:t>
            </w:r>
          </w:p>
        </w:tc>
        <w:tc>
          <w:tcPr>
            <w:tcW w:w="1132" w:type="dxa"/>
            <w:noWrap/>
            <w:hideMark/>
          </w:tcPr>
          <w:p w14:paraId="03CCD45F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056836</w:t>
            </w:r>
          </w:p>
        </w:tc>
        <w:tc>
          <w:tcPr>
            <w:tcW w:w="1052" w:type="dxa"/>
          </w:tcPr>
          <w:p w14:paraId="63FBFFF9" w14:textId="77777777" w:rsidR="0082302A" w:rsidRPr="0003443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443B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415" w:type="dxa"/>
          </w:tcPr>
          <w:p w14:paraId="5597EDE4" w14:textId="77777777" w:rsidR="0082302A" w:rsidRPr="0003443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44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22.2</w:t>
            </w:r>
          </w:p>
        </w:tc>
        <w:tc>
          <w:tcPr>
            <w:tcW w:w="703" w:type="dxa"/>
          </w:tcPr>
          <w:p w14:paraId="408E1606" w14:textId="77777777" w:rsidR="0082302A" w:rsidRPr="0003443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443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25EFC7FC" w14:textId="77777777" w:rsidR="0082302A" w:rsidRPr="0003443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443B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399" w:type="dxa"/>
            <w:noWrap/>
            <w:hideMark/>
          </w:tcPr>
          <w:p w14:paraId="7AD7E649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Status</w:t>
            </w:r>
          </w:p>
        </w:tc>
        <w:tc>
          <w:tcPr>
            <w:tcW w:w="1391" w:type="dxa"/>
            <w:hideMark/>
          </w:tcPr>
          <w:p w14:paraId="47AA7342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711484AA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C/G: 0.50 (0.24-1.05); p=0.04</w:t>
            </w:r>
          </w:p>
        </w:tc>
        <w:tc>
          <w:tcPr>
            <w:tcW w:w="1980" w:type="dxa"/>
            <w:noWrap/>
            <w:hideMark/>
          </w:tcPr>
          <w:p w14:paraId="3B3257DB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06869094" w14:textId="77777777" w:rsidTr="000B55CD">
        <w:trPr>
          <w:trHeight w:val="320"/>
        </w:trPr>
        <w:tc>
          <w:tcPr>
            <w:tcW w:w="1567" w:type="dxa"/>
          </w:tcPr>
          <w:p w14:paraId="51017B47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ei et al., 2019</w:t>
            </w:r>
          </w:p>
        </w:tc>
        <w:tc>
          <w:tcPr>
            <w:tcW w:w="972" w:type="dxa"/>
            <w:noWrap/>
            <w:hideMark/>
          </w:tcPr>
          <w:p w14:paraId="40E32597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AM1</w:t>
            </w:r>
          </w:p>
        </w:tc>
        <w:tc>
          <w:tcPr>
            <w:tcW w:w="1132" w:type="dxa"/>
            <w:noWrap/>
            <w:hideMark/>
          </w:tcPr>
          <w:p w14:paraId="6525E0AE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79036859</w:t>
            </w:r>
          </w:p>
        </w:tc>
        <w:tc>
          <w:tcPr>
            <w:tcW w:w="1052" w:type="dxa"/>
          </w:tcPr>
          <w:p w14:paraId="79295058" w14:textId="77777777" w:rsidR="0082302A" w:rsidRPr="002C66CD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6CD">
              <w:rPr>
                <w:rFonts w:ascii="Times New Roman" w:hAnsi="Times New Roman" w:cs="Times New Roman"/>
                <w:sz w:val="16"/>
                <w:szCs w:val="16"/>
              </w:rPr>
              <w:t>3’ UTR</w:t>
            </w:r>
          </w:p>
        </w:tc>
        <w:tc>
          <w:tcPr>
            <w:tcW w:w="1415" w:type="dxa"/>
          </w:tcPr>
          <w:p w14:paraId="40FC37B4" w14:textId="77777777" w:rsidR="0082302A" w:rsidRPr="002C66CD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6CD">
              <w:rPr>
                <w:rFonts w:ascii="Times New Roman" w:hAnsi="Times New Roman" w:cs="Times New Roman"/>
                <w:sz w:val="16"/>
                <w:szCs w:val="16"/>
              </w:rPr>
              <w:t>14q23.1</w:t>
            </w:r>
          </w:p>
        </w:tc>
        <w:tc>
          <w:tcPr>
            <w:tcW w:w="703" w:type="dxa"/>
          </w:tcPr>
          <w:p w14:paraId="26F1D846" w14:textId="77777777" w:rsidR="0082302A" w:rsidRPr="002C66CD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6C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2702ADC7" w14:textId="77777777" w:rsidR="0082302A" w:rsidRPr="002C66CD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6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1399" w:type="dxa"/>
            <w:noWrap/>
            <w:hideMark/>
          </w:tcPr>
          <w:p w14:paraId="2CD1758C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7A9755EC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1AC82550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3.90 (1.77-8.5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 p=&lt;0.001</w:t>
            </w:r>
          </w:p>
        </w:tc>
        <w:tc>
          <w:tcPr>
            <w:tcW w:w="1980" w:type="dxa"/>
            <w:noWrap/>
            <w:hideMark/>
          </w:tcPr>
          <w:p w14:paraId="0B4C3B2B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43342B4B" w14:textId="77777777" w:rsidTr="000B55CD">
        <w:trPr>
          <w:trHeight w:val="413"/>
        </w:trPr>
        <w:tc>
          <w:tcPr>
            <w:tcW w:w="1567" w:type="dxa"/>
          </w:tcPr>
          <w:p w14:paraId="73653AD4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Bidkani</w:t>
            </w:r>
            <w:proofErr w:type="spellEnd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972" w:type="dxa"/>
            <w:noWrap/>
            <w:hideMark/>
          </w:tcPr>
          <w:p w14:paraId="0D8ED8A5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BB4</w:t>
            </w:r>
          </w:p>
        </w:tc>
        <w:tc>
          <w:tcPr>
            <w:tcW w:w="1132" w:type="dxa"/>
            <w:noWrap/>
            <w:hideMark/>
          </w:tcPr>
          <w:p w14:paraId="3C19EE8F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3423759</w:t>
            </w:r>
          </w:p>
        </w:tc>
        <w:tc>
          <w:tcPr>
            <w:tcW w:w="1052" w:type="dxa"/>
          </w:tcPr>
          <w:p w14:paraId="49E1BBC4" w14:textId="77777777" w:rsidR="0082302A" w:rsidRPr="00B65E04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E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’ UTR</w:t>
            </w:r>
          </w:p>
        </w:tc>
        <w:tc>
          <w:tcPr>
            <w:tcW w:w="1415" w:type="dxa"/>
          </w:tcPr>
          <w:p w14:paraId="73ED238B" w14:textId="77777777" w:rsidR="0082302A" w:rsidRPr="00B65E04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E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34</w:t>
            </w:r>
          </w:p>
        </w:tc>
        <w:tc>
          <w:tcPr>
            <w:tcW w:w="703" w:type="dxa"/>
          </w:tcPr>
          <w:p w14:paraId="6B79876D" w14:textId="77777777" w:rsidR="0082302A" w:rsidRPr="00B65E04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E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304D4B12" w14:textId="77777777" w:rsidR="0082302A" w:rsidRPr="00B65E04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5E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99" w:type="dxa"/>
            <w:noWrap/>
            <w:hideMark/>
          </w:tcPr>
          <w:p w14:paraId="2045CFBA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</w:p>
        </w:tc>
        <w:tc>
          <w:tcPr>
            <w:tcW w:w="1391" w:type="dxa"/>
            <w:hideMark/>
          </w:tcPr>
          <w:p w14:paraId="313ED269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521AD6B1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2.893 (1.128-7.422), p=0.025</w:t>
            </w:r>
          </w:p>
        </w:tc>
        <w:tc>
          <w:tcPr>
            <w:tcW w:w="1980" w:type="dxa"/>
            <w:noWrap/>
            <w:hideMark/>
          </w:tcPr>
          <w:p w14:paraId="6AAB2841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7F241C16" w14:textId="77777777" w:rsidTr="000B55CD">
        <w:trPr>
          <w:trHeight w:val="440"/>
        </w:trPr>
        <w:tc>
          <w:tcPr>
            <w:tcW w:w="1567" w:type="dxa"/>
          </w:tcPr>
          <w:p w14:paraId="436DA261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Carrillo-</w:t>
            </w:r>
            <w:proofErr w:type="spellStart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orento</w:t>
            </w:r>
            <w:proofErr w:type="spellEnd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 et al., 2019</w:t>
            </w:r>
          </w:p>
        </w:tc>
        <w:tc>
          <w:tcPr>
            <w:tcW w:w="972" w:type="dxa"/>
            <w:noWrap/>
            <w:hideMark/>
          </w:tcPr>
          <w:p w14:paraId="5FFB3DAD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R1</w:t>
            </w:r>
          </w:p>
        </w:tc>
        <w:tc>
          <w:tcPr>
            <w:tcW w:w="1132" w:type="dxa"/>
            <w:noWrap/>
            <w:hideMark/>
          </w:tcPr>
          <w:p w14:paraId="4479F8E7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9340799</w:t>
            </w:r>
          </w:p>
        </w:tc>
        <w:tc>
          <w:tcPr>
            <w:tcW w:w="1052" w:type="dxa"/>
          </w:tcPr>
          <w:p w14:paraId="164E94B5" w14:textId="77777777" w:rsidR="0082302A" w:rsidRPr="00B61B46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5FAB8E9C" w14:textId="77777777" w:rsidR="0082302A" w:rsidRPr="00B61B46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q25.1-q25.2</w:t>
            </w:r>
          </w:p>
        </w:tc>
        <w:tc>
          <w:tcPr>
            <w:tcW w:w="703" w:type="dxa"/>
          </w:tcPr>
          <w:p w14:paraId="538AF2FA" w14:textId="77777777" w:rsidR="0082302A" w:rsidRPr="00B61B46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59" w:type="dxa"/>
          </w:tcPr>
          <w:p w14:paraId="149847C6" w14:textId="77777777" w:rsidR="0082302A" w:rsidRPr="00B61B46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B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99" w:type="dxa"/>
            <w:noWrap/>
            <w:hideMark/>
          </w:tcPr>
          <w:p w14:paraId="31064070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57E2C36E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31703C63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GG: 2.85 (1.144-7.10), p=0.024</w:t>
            </w:r>
          </w:p>
        </w:tc>
        <w:tc>
          <w:tcPr>
            <w:tcW w:w="1980" w:type="dxa"/>
            <w:noWrap/>
            <w:hideMark/>
          </w:tcPr>
          <w:p w14:paraId="39C96B3F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4F4EE2D5" w14:textId="77777777" w:rsidTr="000B55CD">
        <w:trPr>
          <w:trHeight w:val="960"/>
        </w:trPr>
        <w:tc>
          <w:tcPr>
            <w:tcW w:w="1567" w:type="dxa"/>
          </w:tcPr>
          <w:p w14:paraId="27566DC8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Gallegos-Arreola et al., 2022</w:t>
            </w:r>
          </w:p>
        </w:tc>
        <w:tc>
          <w:tcPr>
            <w:tcW w:w="972" w:type="dxa"/>
            <w:noWrap/>
            <w:hideMark/>
          </w:tcPr>
          <w:p w14:paraId="39BE59D0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R2</w:t>
            </w:r>
          </w:p>
        </w:tc>
        <w:tc>
          <w:tcPr>
            <w:tcW w:w="1132" w:type="dxa"/>
            <w:noWrap/>
            <w:hideMark/>
          </w:tcPr>
          <w:p w14:paraId="56885754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256030</w:t>
            </w:r>
          </w:p>
        </w:tc>
        <w:tc>
          <w:tcPr>
            <w:tcW w:w="1052" w:type="dxa"/>
          </w:tcPr>
          <w:p w14:paraId="478B1864" w14:textId="77777777" w:rsidR="0082302A" w:rsidRPr="00F06735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3E339D3A" w14:textId="77777777" w:rsidR="0082302A" w:rsidRPr="00F06735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q23.2-q23.3</w:t>
            </w:r>
          </w:p>
        </w:tc>
        <w:tc>
          <w:tcPr>
            <w:tcW w:w="703" w:type="dxa"/>
          </w:tcPr>
          <w:p w14:paraId="5D239F4C" w14:textId="77777777" w:rsidR="0082302A" w:rsidRPr="00F06735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59" w:type="dxa"/>
          </w:tcPr>
          <w:p w14:paraId="3AA30FA9" w14:textId="77777777" w:rsidR="0082302A" w:rsidRPr="00F06735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99" w:type="dxa"/>
            <w:noWrap/>
            <w:hideMark/>
          </w:tcPr>
          <w:p w14:paraId="1C9C9333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3DC7C5F9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3402AF02" w14:textId="77777777" w:rsidR="0082302A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TT: 2.67 (1.29-5.53), p=0.010</w:t>
            </w:r>
          </w:p>
          <w:p w14:paraId="6600B97D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HER2, TT: 0.38 (0.18-0.78), p=0.005</w:t>
            </w:r>
          </w:p>
        </w:tc>
        <w:tc>
          <w:tcPr>
            <w:tcW w:w="1980" w:type="dxa"/>
            <w:noWrap/>
            <w:hideMark/>
          </w:tcPr>
          <w:p w14:paraId="44D8E17A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4A8DEBAE" w14:textId="77777777" w:rsidTr="000B55CD">
        <w:trPr>
          <w:trHeight w:val="467"/>
        </w:trPr>
        <w:tc>
          <w:tcPr>
            <w:tcW w:w="1567" w:type="dxa"/>
          </w:tcPr>
          <w:p w14:paraId="2060D33B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Wu et al., 2019</w:t>
            </w:r>
          </w:p>
        </w:tc>
        <w:tc>
          <w:tcPr>
            <w:tcW w:w="972" w:type="dxa"/>
            <w:noWrap/>
            <w:hideMark/>
          </w:tcPr>
          <w:p w14:paraId="3D944DB5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LNT16</w:t>
            </w:r>
          </w:p>
        </w:tc>
        <w:tc>
          <w:tcPr>
            <w:tcW w:w="1132" w:type="dxa"/>
            <w:noWrap/>
            <w:hideMark/>
          </w:tcPr>
          <w:p w14:paraId="7D75F955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2105269</w:t>
            </w:r>
          </w:p>
        </w:tc>
        <w:tc>
          <w:tcPr>
            <w:tcW w:w="1052" w:type="dxa"/>
          </w:tcPr>
          <w:p w14:paraId="31EB3741" w14:textId="77777777" w:rsidR="0082302A" w:rsidRPr="00B83CB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CBB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27B37861" w14:textId="77777777" w:rsidR="0082302A" w:rsidRPr="00B83CB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CBB">
              <w:rPr>
                <w:rFonts w:ascii="Times New Roman" w:hAnsi="Times New Roman" w:cs="Times New Roman"/>
                <w:sz w:val="16"/>
                <w:szCs w:val="16"/>
              </w:rPr>
              <w:t>14q24.1</w:t>
            </w:r>
          </w:p>
        </w:tc>
        <w:tc>
          <w:tcPr>
            <w:tcW w:w="703" w:type="dxa"/>
          </w:tcPr>
          <w:p w14:paraId="2B1DEAD2" w14:textId="77777777" w:rsidR="0082302A" w:rsidRPr="00B83CB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CB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259" w:type="dxa"/>
          </w:tcPr>
          <w:p w14:paraId="35C63C01" w14:textId="77777777" w:rsidR="0082302A" w:rsidRPr="00B83CB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CBB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9" w:type="dxa"/>
            <w:noWrap/>
            <w:hideMark/>
          </w:tcPr>
          <w:p w14:paraId="10F8B14E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2FB6C6FE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11FCC6F5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heterozygote model: 1.59 (1.10-2.32)</w:t>
            </w:r>
          </w:p>
        </w:tc>
        <w:tc>
          <w:tcPr>
            <w:tcW w:w="1980" w:type="dxa"/>
            <w:noWrap/>
            <w:hideMark/>
          </w:tcPr>
          <w:p w14:paraId="29695FD3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44863363" w14:textId="77777777" w:rsidTr="000B55CD">
        <w:trPr>
          <w:trHeight w:val="1448"/>
        </w:trPr>
        <w:tc>
          <w:tcPr>
            <w:tcW w:w="1567" w:type="dxa"/>
          </w:tcPr>
          <w:p w14:paraId="41975DBC" w14:textId="77777777" w:rsidR="0082302A" w:rsidRPr="00B37A8C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37A8C">
              <w:rPr>
                <w:rFonts w:ascii="Times New Roman" w:hAnsi="Times New Roman" w:cs="Times New Roman"/>
                <w:sz w:val="16"/>
                <w:szCs w:val="16"/>
              </w:rPr>
              <w:t>Fesharaki</w:t>
            </w:r>
            <w:proofErr w:type="spellEnd"/>
            <w:r w:rsidRPr="00B37A8C">
              <w:rPr>
                <w:rFonts w:ascii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972" w:type="dxa"/>
            <w:noWrap/>
            <w:hideMark/>
          </w:tcPr>
          <w:p w14:paraId="66F3C1DF" w14:textId="77777777" w:rsidR="0082302A" w:rsidRPr="00B37A8C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37A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1132" w:type="dxa"/>
            <w:noWrap/>
            <w:hideMark/>
          </w:tcPr>
          <w:p w14:paraId="30617A47" w14:textId="77777777" w:rsidR="0082302A" w:rsidRPr="00B37A8C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A8C">
              <w:rPr>
                <w:rFonts w:ascii="Times New Roman" w:hAnsi="Times New Roman" w:cs="Times New Roman"/>
                <w:sz w:val="16"/>
                <w:szCs w:val="16"/>
              </w:rPr>
              <w:t>RS1803622</w:t>
            </w:r>
          </w:p>
        </w:tc>
        <w:tc>
          <w:tcPr>
            <w:tcW w:w="1052" w:type="dxa"/>
          </w:tcPr>
          <w:p w14:paraId="269CCFB5" w14:textId="77777777" w:rsidR="0082302A" w:rsidRPr="00924970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4970">
              <w:rPr>
                <w:rFonts w:ascii="Times New Roman" w:hAnsi="Times New Roman" w:cs="Times New Roman"/>
                <w:sz w:val="16"/>
                <w:szCs w:val="16"/>
              </w:rPr>
              <w:t>Non-Coding Transcript</w:t>
            </w:r>
          </w:p>
        </w:tc>
        <w:tc>
          <w:tcPr>
            <w:tcW w:w="1415" w:type="dxa"/>
          </w:tcPr>
          <w:p w14:paraId="68D92B64" w14:textId="77777777" w:rsidR="0082302A" w:rsidRPr="00924970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4970">
              <w:rPr>
                <w:rFonts w:ascii="Times New Roman" w:hAnsi="Times New Roman" w:cs="Times New Roman"/>
                <w:sz w:val="16"/>
                <w:szCs w:val="16"/>
              </w:rPr>
              <w:t>12p31.31</w:t>
            </w:r>
          </w:p>
        </w:tc>
        <w:tc>
          <w:tcPr>
            <w:tcW w:w="703" w:type="dxa"/>
          </w:tcPr>
          <w:p w14:paraId="6E6296F5" w14:textId="77777777" w:rsidR="0082302A" w:rsidRPr="00924970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4970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59" w:type="dxa"/>
          </w:tcPr>
          <w:p w14:paraId="574629F7" w14:textId="77777777" w:rsidR="0082302A" w:rsidRPr="00924970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4970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399" w:type="dxa"/>
            <w:noWrap/>
            <w:hideMark/>
          </w:tcPr>
          <w:p w14:paraId="39C4D766" w14:textId="77777777" w:rsidR="0082302A" w:rsidRPr="00B37A8C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A8C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</w:p>
        </w:tc>
        <w:tc>
          <w:tcPr>
            <w:tcW w:w="1391" w:type="dxa"/>
            <w:hideMark/>
          </w:tcPr>
          <w:p w14:paraId="4F8848C2" w14:textId="77777777" w:rsidR="0082302A" w:rsidRPr="00B37A8C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A8C">
              <w:rPr>
                <w:rFonts w:ascii="Times New Roman" w:hAnsi="Times New Roman" w:cs="Times New Roman"/>
                <w:sz w:val="16"/>
                <w:szCs w:val="16"/>
              </w:rPr>
              <w:t>OR (value not reported) p-value</w:t>
            </w:r>
          </w:p>
          <w:p w14:paraId="3A5C191D" w14:textId="77777777" w:rsidR="0082302A" w:rsidRPr="00B37A8C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3C30D1" w14:textId="77777777" w:rsidR="0082302A" w:rsidRPr="00B37A8C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hideMark/>
          </w:tcPr>
          <w:p w14:paraId="7229C679" w14:textId="77777777" w:rsidR="0082302A" w:rsidRPr="00B37A8C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A8C">
              <w:rPr>
                <w:rFonts w:ascii="Times New Roman" w:hAnsi="Times New Roman" w:cs="Times New Roman"/>
                <w:sz w:val="16"/>
                <w:szCs w:val="16"/>
              </w:rPr>
              <w:t>p=0.00039 (frequency of alleles breast cancer samples v. controls)</w:t>
            </w:r>
            <w:r w:rsidRPr="00B37A8C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37A8C">
              <w:rPr>
                <w:rFonts w:ascii="Times New Roman" w:hAnsi="Times New Roman" w:cs="Times New Roman"/>
                <w:sz w:val="16"/>
                <w:szCs w:val="16"/>
              </w:rPr>
              <w:br/>
              <w:t>p=0.005 (distribution of genotype in breast cancer samples v. controls)</w:t>
            </w:r>
          </w:p>
        </w:tc>
        <w:tc>
          <w:tcPr>
            <w:tcW w:w="1980" w:type="dxa"/>
            <w:noWrap/>
            <w:hideMark/>
          </w:tcPr>
          <w:p w14:paraId="47AFF63C" w14:textId="77777777" w:rsidR="0082302A" w:rsidRPr="00B37A8C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A8C"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31A1DAB9" w14:textId="77777777" w:rsidTr="000B55CD">
        <w:trPr>
          <w:trHeight w:val="320"/>
        </w:trPr>
        <w:tc>
          <w:tcPr>
            <w:tcW w:w="1567" w:type="dxa"/>
          </w:tcPr>
          <w:p w14:paraId="6B6E43C4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ir et al., 2021</w:t>
            </w:r>
          </w:p>
        </w:tc>
        <w:tc>
          <w:tcPr>
            <w:tcW w:w="972" w:type="dxa"/>
            <w:noWrap/>
            <w:hideMark/>
          </w:tcPr>
          <w:p w14:paraId="002A9823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F-1a</w:t>
            </w:r>
          </w:p>
        </w:tc>
        <w:tc>
          <w:tcPr>
            <w:tcW w:w="1132" w:type="dxa"/>
            <w:noWrap/>
            <w:hideMark/>
          </w:tcPr>
          <w:p w14:paraId="7D1B39C6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1549465</w:t>
            </w:r>
          </w:p>
        </w:tc>
        <w:tc>
          <w:tcPr>
            <w:tcW w:w="1052" w:type="dxa"/>
          </w:tcPr>
          <w:p w14:paraId="18845094" w14:textId="77777777" w:rsidR="0082302A" w:rsidRPr="00667B3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7B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15" w:type="dxa"/>
          </w:tcPr>
          <w:p w14:paraId="2713F1FE" w14:textId="77777777" w:rsidR="0082302A" w:rsidRPr="00667B3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7B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q23.2</w:t>
            </w:r>
          </w:p>
        </w:tc>
        <w:tc>
          <w:tcPr>
            <w:tcW w:w="703" w:type="dxa"/>
          </w:tcPr>
          <w:p w14:paraId="433767E7" w14:textId="77777777" w:rsidR="0082302A" w:rsidRPr="00667B3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7B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59" w:type="dxa"/>
          </w:tcPr>
          <w:p w14:paraId="3F99DF76" w14:textId="77777777" w:rsidR="0082302A" w:rsidRPr="00667B3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7B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99" w:type="dxa"/>
            <w:noWrap/>
            <w:hideMark/>
          </w:tcPr>
          <w:p w14:paraId="0D1E83D8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Distant Metastasis</w:t>
            </w:r>
          </w:p>
        </w:tc>
        <w:tc>
          <w:tcPr>
            <w:tcW w:w="1391" w:type="dxa"/>
            <w:hideMark/>
          </w:tcPr>
          <w:p w14:paraId="66B49E01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Chi-sq</w:t>
            </w:r>
          </w:p>
        </w:tc>
        <w:tc>
          <w:tcPr>
            <w:tcW w:w="2070" w:type="dxa"/>
            <w:noWrap/>
            <w:hideMark/>
          </w:tcPr>
          <w:p w14:paraId="3A1E7078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9.48, p=0.008</w:t>
            </w:r>
          </w:p>
        </w:tc>
        <w:tc>
          <w:tcPr>
            <w:tcW w:w="1980" w:type="dxa"/>
            <w:noWrap/>
            <w:hideMark/>
          </w:tcPr>
          <w:p w14:paraId="3CCD78D8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0B55CD" w:rsidRPr="00CB67DB" w14:paraId="3AC3BA27" w14:textId="77777777" w:rsidTr="000B55CD">
        <w:trPr>
          <w:trHeight w:val="960"/>
        </w:trPr>
        <w:tc>
          <w:tcPr>
            <w:tcW w:w="1567" w:type="dxa"/>
            <w:vMerge w:val="restart"/>
          </w:tcPr>
          <w:p w14:paraId="2950C665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Padala</w:t>
            </w:r>
            <w:proofErr w:type="spellEnd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 et al., 2022</w:t>
            </w:r>
          </w:p>
        </w:tc>
        <w:tc>
          <w:tcPr>
            <w:tcW w:w="972" w:type="dxa"/>
            <w:vMerge w:val="restart"/>
            <w:noWrap/>
            <w:hideMark/>
          </w:tcPr>
          <w:p w14:paraId="1AD7ECB5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L-6</w:t>
            </w:r>
          </w:p>
        </w:tc>
        <w:tc>
          <w:tcPr>
            <w:tcW w:w="1132" w:type="dxa"/>
            <w:hideMark/>
          </w:tcPr>
          <w:p w14:paraId="68A09153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800795</w:t>
            </w:r>
          </w:p>
        </w:tc>
        <w:tc>
          <w:tcPr>
            <w:tcW w:w="1052" w:type="dxa"/>
          </w:tcPr>
          <w:p w14:paraId="72F4187B" w14:textId="77777777" w:rsidR="0082302A" w:rsidRPr="00810DC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195C2624" w14:textId="77777777" w:rsidR="0082302A" w:rsidRPr="00810DC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p15.3</w:t>
            </w:r>
          </w:p>
        </w:tc>
        <w:tc>
          <w:tcPr>
            <w:tcW w:w="703" w:type="dxa"/>
          </w:tcPr>
          <w:p w14:paraId="7F2FE580" w14:textId="77777777" w:rsidR="0082302A" w:rsidRPr="00810DC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6B846911" w14:textId="77777777" w:rsidR="0082302A" w:rsidRPr="00810DC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99" w:type="dxa"/>
            <w:noWrap/>
            <w:hideMark/>
          </w:tcPr>
          <w:p w14:paraId="51BF9DE5" w14:textId="6167FFBD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Lymph Node </w:t>
            </w:r>
            <w:r w:rsidR="00BF616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tatus</w:t>
            </w:r>
          </w:p>
        </w:tc>
        <w:tc>
          <w:tcPr>
            <w:tcW w:w="1391" w:type="dxa"/>
            <w:hideMark/>
          </w:tcPr>
          <w:p w14:paraId="3F19499C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4829C355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  <w:tc>
          <w:tcPr>
            <w:tcW w:w="1980" w:type="dxa"/>
            <w:hideMark/>
          </w:tcPr>
          <w:p w14:paraId="05376FAC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IL-6 haplotype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S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18007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RS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180079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S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1800797)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ACC: 0.52 (0.29-0.92), p=0.025</w:t>
            </w:r>
          </w:p>
        </w:tc>
      </w:tr>
      <w:tr w:rsidR="000B55CD" w:rsidRPr="00CB67DB" w14:paraId="30B6054D" w14:textId="77777777" w:rsidTr="000B55CD">
        <w:trPr>
          <w:trHeight w:val="960"/>
        </w:trPr>
        <w:tc>
          <w:tcPr>
            <w:tcW w:w="1567" w:type="dxa"/>
            <w:vMerge/>
          </w:tcPr>
          <w:p w14:paraId="01C94B81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</w:tcPr>
          <w:p w14:paraId="22624578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</w:tcPr>
          <w:p w14:paraId="2F0FC984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800796</w:t>
            </w:r>
          </w:p>
        </w:tc>
        <w:tc>
          <w:tcPr>
            <w:tcW w:w="1052" w:type="dxa"/>
          </w:tcPr>
          <w:p w14:paraId="0BB28AEC" w14:textId="77777777" w:rsidR="0082302A" w:rsidRPr="00810DC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DCE">
              <w:rPr>
                <w:rFonts w:ascii="Times New Roman" w:hAnsi="Times New Roman" w:cs="Times New Roman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5B883B87" w14:textId="77777777" w:rsidR="0082302A" w:rsidRPr="00810DC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DCE">
              <w:rPr>
                <w:rFonts w:ascii="Times New Roman" w:hAnsi="Times New Roman" w:cs="Times New Roman"/>
                <w:sz w:val="16"/>
                <w:szCs w:val="16"/>
              </w:rPr>
              <w:t>7p15.3</w:t>
            </w:r>
          </w:p>
        </w:tc>
        <w:tc>
          <w:tcPr>
            <w:tcW w:w="703" w:type="dxa"/>
          </w:tcPr>
          <w:p w14:paraId="146081F0" w14:textId="77777777" w:rsidR="0082302A" w:rsidRPr="00810DC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DC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55658A23" w14:textId="77777777" w:rsidR="0082302A" w:rsidRPr="00810DC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DC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99" w:type="dxa"/>
            <w:noWrap/>
          </w:tcPr>
          <w:p w14:paraId="3371322A" w14:textId="19D4A42C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Lymph Node </w:t>
            </w:r>
            <w:r w:rsidR="00BF616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tatus</w:t>
            </w:r>
          </w:p>
        </w:tc>
        <w:tc>
          <w:tcPr>
            <w:tcW w:w="1391" w:type="dxa"/>
          </w:tcPr>
          <w:p w14:paraId="189E39BF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</w:tcPr>
          <w:p w14:paraId="091A089E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  <w:tc>
          <w:tcPr>
            <w:tcW w:w="1980" w:type="dxa"/>
          </w:tcPr>
          <w:p w14:paraId="46C939AA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IL-6 haplotype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S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18007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RS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180079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S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1800797)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ACC: 0.52 (0.29-0.92), p=0.025</w:t>
            </w:r>
          </w:p>
        </w:tc>
      </w:tr>
      <w:tr w:rsidR="000B55CD" w:rsidRPr="00CB67DB" w14:paraId="2E010532" w14:textId="77777777" w:rsidTr="000B55CD">
        <w:trPr>
          <w:trHeight w:val="960"/>
        </w:trPr>
        <w:tc>
          <w:tcPr>
            <w:tcW w:w="1567" w:type="dxa"/>
            <w:vMerge/>
          </w:tcPr>
          <w:p w14:paraId="51F62CF2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</w:tcPr>
          <w:p w14:paraId="6C270ED0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</w:tcPr>
          <w:p w14:paraId="317025AB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800797</w:t>
            </w:r>
          </w:p>
        </w:tc>
        <w:tc>
          <w:tcPr>
            <w:tcW w:w="1052" w:type="dxa"/>
          </w:tcPr>
          <w:p w14:paraId="3661DE60" w14:textId="77777777" w:rsidR="0082302A" w:rsidRPr="00810DC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639CC6C4" w14:textId="77777777" w:rsidR="0082302A" w:rsidRPr="00810DC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p15.3</w:t>
            </w:r>
          </w:p>
        </w:tc>
        <w:tc>
          <w:tcPr>
            <w:tcW w:w="703" w:type="dxa"/>
          </w:tcPr>
          <w:p w14:paraId="10822865" w14:textId="77777777" w:rsidR="0082302A" w:rsidRPr="00810DC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59" w:type="dxa"/>
          </w:tcPr>
          <w:p w14:paraId="6C546056" w14:textId="77777777" w:rsidR="0082302A" w:rsidRPr="00810DCE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99" w:type="dxa"/>
            <w:noWrap/>
          </w:tcPr>
          <w:p w14:paraId="7C00C58A" w14:textId="7253A09E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Lymph Node </w:t>
            </w:r>
            <w:r w:rsidR="00BF616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tatus</w:t>
            </w:r>
          </w:p>
        </w:tc>
        <w:tc>
          <w:tcPr>
            <w:tcW w:w="1391" w:type="dxa"/>
          </w:tcPr>
          <w:p w14:paraId="44A73A8A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</w:tcPr>
          <w:p w14:paraId="5E7DA044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7A8C"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  <w:tc>
          <w:tcPr>
            <w:tcW w:w="1980" w:type="dxa"/>
          </w:tcPr>
          <w:p w14:paraId="147A2C45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IL-6 haplotype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S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18007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RS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180079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S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1800797)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ACC: 0.52 (0.29-0.92), p=0.025</w:t>
            </w:r>
          </w:p>
        </w:tc>
      </w:tr>
      <w:tr w:rsidR="000B55CD" w:rsidRPr="00CB67DB" w14:paraId="64D75AAE" w14:textId="77777777" w:rsidTr="000B55CD">
        <w:trPr>
          <w:trHeight w:val="413"/>
        </w:trPr>
        <w:tc>
          <w:tcPr>
            <w:tcW w:w="1567" w:type="dxa"/>
          </w:tcPr>
          <w:p w14:paraId="7831167E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Al-Ankoshy et al., 2019</w:t>
            </w:r>
          </w:p>
        </w:tc>
        <w:tc>
          <w:tcPr>
            <w:tcW w:w="972" w:type="dxa"/>
            <w:noWrap/>
            <w:hideMark/>
          </w:tcPr>
          <w:p w14:paraId="0E38DCFB" w14:textId="77777777" w:rsidR="0082302A" w:rsidRPr="00CB67DB" w:rsidRDefault="0082302A" w:rsidP="0065446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L-10</w:t>
            </w:r>
          </w:p>
        </w:tc>
        <w:tc>
          <w:tcPr>
            <w:tcW w:w="1132" w:type="dxa"/>
            <w:noWrap/>
            <w:hideMark/>
          </w:tcPr>
          <w:p w14:paraId="368250BE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800896</w:t>
            </w:r>
          </w:p>
        </w:tc>
        <w:tc>
          <w:tcPr>
            <w:tcW w:w="1052" w:type="dxa"/>
          </w:tcPr>
          <w:p w14:paraId="40604E68" w14:textId="77777777" w:rsidR="0082302A" w:rsidRPr="005C5EE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EE9">
              <w:rPr>
                <w:rFonts w:ascii="Times New Roman" w:hAnsi="Times New Roman" w:cs="Times New Roman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49ACCD43" w14:textId="77777777" w:rsidR="0082302A" w:rsidRPr="005C5EE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EE9">
              <w:rPr>
                <w:rFonts w:ascii="Times New Roman" w:hAnsi="Times New Roman" w:cs="Times New Roman"/>
                <w:sz w:val="16"/>
                <w:szCs w:val="16"/>
              </w:rPr>
              <w:t>1q32.1</w:t>
            </w:r>
          </w:p>
        </w:tc>
        <w:tc>
          <w:tcPr>
            <w:tcW w:w="703" w:type="dxa"/>
          </w:tcPr>
          <w:p w14:paraId="054B693F" w14:textId="77777777" w:rsidR="0082302A" w:rsidRPr="005C5EE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EE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39114A90" w14:textId="77777777" w:rsidR="0082302A" w:rsidRPr="005C5EE9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EE9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399" w:type="dxa"/>
            <w:noWrap/>
            <w:hideMark/>
          </w:tcPr>
          <w:p w14:paraId="67664463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</w:p>
        </w:tc>
        <w:tc>
          <w:tcPr>
            <w:tcW w:w="1391" w:type="dxa"/>
            <w:hideMark/>
          </w:tcPr>
          <w:p w14:paraId="595A6E25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7D4055A8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3.3(1.2-7.8), p=0.006</w:t>
            </w:r>
          </w:p>
        </w:tc>
        <w:tc>
          <w:tcPr>
            <w:tcW w:w="1980" w:type="dxa"/>
            <w:noWrap/>
            <w:hideMark/>
          </w:tcPr>
          <w:p w14:paraId="28231488" w14:textId="77777777" w:rsidR="0082302A" w:rsidRPr="00CB67DB" w:rsidRDefault="0082302A" w:rsidP="006544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3339A" w14:paraId="0D48AEB1" w14:textId="77777777" w:rsidTr="000B55CD">
        <w:trPr>
          <w:trHeight w:val="782"/>
        </w:trPr>
        <w:tc>
          <w:tcPr>
            <w:tcW w:w="1567" w:type="dxa"/>
            <w:vMerge w:val="restart"/>
          </w:tcPr>
          <w:p w14:paraId="34BEA4AC" w14:textId="77777777" w:rsidR="00105F3F" w:rsidRPr="00C3339A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Padala</w:t>
            </w:r>
            <w:proofErr w:type="spellEnd"/>
            <w:r w:rsidRPr="00C3339A">
              <w:rPr>
                <w:rFonts w:ascii="Times New Roman" w:hAnsi="Times New Roman" w:cs="Times New Roman"/>
                <w:sz w:val="16"/>
                <w:szCs w:val="16"/>
              </w:rPr>
              <w:t xml:space="preserve"> et al., 2022</w:t>
            </w:r>
          </w:p>
          <w:p w14:paraId="10C01DB3" w14:textId="77777777" w:rsidR="00105F3F" w:rsidRPr="00C3339A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 w:val="restart"/>
            <w:noWrap/>
            <w:hideMark/>
          </w:tcPr>
          <w:p w14:paraId="35400CE2" w14:textId="77777777" w:rsidR="00105F3F" w:rsidRPr="00C3339A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L-18</w:t>
            </w:r>
          </w:p>
        </w:tc>
        <w:tc>
          <w:tcPr>
            <w:tcW w:w="1132" w:type="dxa"/>
            <w:vMerge w:val="restart"/>
            <w:noWrap/>
            <w:hideMark/>
          </w:tcPr>
          <w:p w14:paraId="753AFE0F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RS187238</w:t>
            </w:r>
          </w:p>
        </w:tc>
        <w:tc>
          <w:tcPr>
            <w:tcW w:w="1052" w:type="dxa"/>
          </w:tcPr>
          <w:p w14:paraId="73317BFC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4C6E5A06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23.1</w:t>
            </w:r>
          </w:p>
        </w:tc>
        <w:tc>
          <w:tcPr>
            <w:tcW w:w="703" w:type="dxa"/>
          </w:tcPr>
          <w:p w14:paraId="40806C2D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19C2C594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99" w:type="dxa"/>
            <w:noWrap/>
            <w:hideMark/>
          </w:tcPr>
          <w:p w14:paraId="60228054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</w:p>
        </w:tc>
        <w:tc>
          <w:tcPr>
            <w:tcW w:w="1391" w:type="dxa"/>
            <w:hideMark/>
          </w:tcPr>
          <w:p w14:paraId="26A1EDE2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2D2FC900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GG: 2.41 (1.43-4.07)</w:t>
            </w:r>
            <w:r w:rsidRPr="00C3339A">
              <w:rPr>
                <w:rFonts w:ascii="Times New Roman" w:hAnsi="Times New Roman" w:cs="Times New Roman"/>
                <w:sz w:val="16"/>
                <w:szCs w:val="16"/>
              </w:rPr>
              <w:br/>
              <w:t>CC: 2.85 (1.32‚6.15)</w:t>
            </w:r>
            <w:r w:rsidRPr="00C3339A">
              <w:rPr>
                <w:rFonts w:ascii="Times New Roman" w:hAnsi="Times New Roman" w:cs="Times New Roman"/>
                <w:sz w:val="16"/>
                <w:szCs w:val="16"/>
              </w:rPr>
              <w:br/>
              <w:t>p=0.001</w:t>
            </w:r>
            <w:r w:rsidRPr="00C3339A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980" w:type="dxa"/>
            <w:hideMark/>
          </w:tcPr>
          <w:p w14:paraId="1D3ECCEF" w14:textId="249FEC8A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3339A" w14:paraId="0DA9FC19" w14:textId="77777777" w:rsidTr="000B55CD">
        <w:trPr>
          <w:trHeight w:val="782"/>
        </w:trPr>
        <w:tc>
          <w:tcPr>
            <w:tcW w:w="1567" w:type="dxa"/>
            <w:vMerge/>
          </w:tcPr>
          <w:p w14:paraId="386262D1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</w:tcPr>
          <w:p w14:paraId="3175AD57" w14:textId="77777777" w:rsidR="00105F3F" w:rsidRPr="00C3339A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vMerge/>
            <w:noWrap/>
          </w:tcPr>
          <w:p w14:paraId="0A87AC0A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</w:tcPr>
          <w:p w14:paraId="11DFAF69" w14:textId="77777777" w:rsidR="00105F3F" w:rsidRPr="00C3339A" w:rsidRDefault="00105F3F" w:rsidP="00105F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4D591653" w14:textId="77777777" w:rsidR="00105F3F" w:rsidRPr="00C3339A" w:rsidRDefault="00105F3F" w:rsidP="00105F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23.1</w:t>
            </w:r>
          </w:p>
        </w:tc>
        <w:tc>
          <w:tcPr>
            <w:tcW w:w="703" w:type="dxa"/>
          </w:tcPr>
          <w:p w14:paraId="6DBA5D6B" w14:textId="77777777" w:rsidR="00105F3F" w:rsidRPr="00C3339A" w:rsidRDefault="00105F3F" w:rsidP="00105F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219EC7F6" w14:textId="77777777" w:rsidR="00105F3F" w:rsidRPr="00C3339A" w:rsidRDefault="00105F3F" w:rsidP="00105F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99" w:type="dxa"/>
            <w:noWrap/>
          </w:tcPr>
          <w:p w14:paraId="6369E608" w14:textId="49D65FBA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 xml:space="preserve">Lymph Nod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tatus</w:t>
            </w:r>
          </w:p>
        </w:tc>
        <w:tc>
          <w:tcPr>
            <w:tcW w:w="1391" w:type="dxa"/>
          </w:tcPr>
          <w:p w14:paraId="70AAAD8D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</w:tcPr>
          <w:p w14:paraId="5ED0E299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  <w:tc>
          <w:tcPr>
            <w:tcW w:w="1980" w:type="dxa"/>
          </w:tcPr>
          <w:p w14:paraId="0E91E279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IL-18 haplotype (RS1946518, RS187238, RS549908)</w:t>
            </w:r>
            <w:r w:rsidRPr="00C3339A">
              <w:rPr>
                <w:rFonts w:ascii="Times New Roman" w:hAnsi="Times New Roman" w:cs="Times New Roman"/>
                <w:sz w:val="16"/>
                <w:szCs w:val="16"/>
              </w:rPr>
              <w:br/>
              <w:t>CCA: 2.00 (1.08-3.70), p=0.001</w:t>
            </w:r>
          </w:p>
        </w:tc>
      </w:tr>
      <w:tr w:rsidR="00105F3F" w:rsidRPr="00C3339A" w14:paraId="43C62016" w14:textId="77777777" w:rsidTr="000B55CD">
        <w:trPr>
          <w:trHeight w:val="611"/>
        </w:trPr>
        <w:tc>
          <w:tcPr>
            <w:tcW w:w="1567" w:type="dxa"/>
            <w:vMerge/>
          </w:tcPr>
          <w:p w14:paraId="4D391124" w14:textId="77777777" w:rsidR="00105F3F" w:rsidRPr="00C3339A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  <w:hideMark/>
          </w:tcPr>
          <w:p w14:paraId="2153658D" w14:textId="77777777" w:rsidR="00105F3F" w:rsidRPr="00C3339A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hideMark/>
          </w:tcPr>
          <w:p w14:paraId="176B930A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 xml:space="preserve">RS1946518 </w:t>
            </w:r>
          </w:p>
        </w:tc>
        <w:tc>
          <w:tcPr>
            <w:tcW w:w="1052" w:type="dxa"/>
          </w:tcPr>
          <w:p w14:paraId="14F49EAF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07784DF5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11q23.1</w:t>
            </w:r>
          </w:p>
        </w:tc>
        <w:tc>
          <w:tcPr>
            <w:tcW w:w="703" w:type="dxa"/>
          </w:tcPr>
          <w:p w14:paraId="2D537431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59" w:type="dxa"/>
          </w:tcPr>
          <w:p w14:paraId="759D3A83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399" w:type="dxa"/>
            <w:noWrap/>
            <w:hideMark/>
          </w:tcPr>
          <w:p w14:paraId="2BDAB511" w14:textId="22FC77E1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 xml:space="preserve">Lymph Nod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tatus</w:t>
            </w:r>
          </w:p>
        </w:tc>
        <w:tc>
          <w:tcPr>
            <w:tcW w:w="1391" w:type="dxa"/>
            <w:hideMark/>
          </w:tcPr>
          <w:p w14:paraId="00612239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296A9E67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  <w:tc>
          <w:tcPr>
            <w:tcW w:w="1980" w:type="dxa"/>
            <w:hideMark/>
          </w:tcPr>
          <w:p w14:paraId="7A4BAA03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IL-18 haplotype (RS1946518, RS187238, RS549908)</w:t>
            </w:r>
            <w:r w:rsidRPr="00C3339A">
              <w:rPr>
                <w:rFonts w:ascii="Times New Roman" w:hAnsi="Times New Roman" w:cs="Times New Roman"/>
                <w:sz w:val="16"/>
                <w:szCs w:val="16"/>
              </w:rPr>
              <w:br/>
              <w:t>CCA: p=0.027</w:t>
            </w:r>
          </w:p>
        </w:tc>
      </w:tr>
      <w:tr w:rsidR="00105F3F" w:rsidRPr="00CB67DB" w14:paraId="57F99636" w14:textId="77777777" w:rsidTr="000B55CD">
        <w:trPr>
          <w:trHeight w:val="1160"/>
        </w:trPr>
        <w:tc>
          <w:tcPr>
            <w:tcW w:w="1567" w:type="dxa"/>
            <w:vMerge/>
          </w:tcPr>
          <w:p w14:paraId="22C9D485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</w:tcPr>
          <w:p w14:paraId="33EAB4B4" w14:textId="77777777" w:rsidR="00105F3F" w:rsidRPr="00C3339A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noWrap/>
          </w:tcPr>
          <w:p w14:paraId="4E2334AE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RS549908</w:t>
            </w:r>
          </w:p>
        </w:tc>
        <w:tc>
          <w:tcPr>
            <w:tcW w:w="1052" w:type="dxa"/>
          </w:tcPr>
          <w:p w14:paraId="37A8E881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1415" w:type="dxa"/>
          </w:tcPr>
          <w:p w14:paraId="65EC68EA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23.1</w:t>
            </w:r>
          </w:p>
        </w:tc>
        <w:tc>
          <w:tcPr>
            <w:tcW w:w="703" w:type="dxa"/>
          </w:tcPr>
          <w:p w14:paraId="3981C0DC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59" w:type="dxa"/>
          </w:tcPr>
          <w:p w14:paraId="41D08852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399" w:type="dxa"/>
            <w:noWrap/>
          </w:tcPr>
          <w:p w14:paraId="780A87CE" w14:textId="061324B2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 xml:space="preserve">Lymph Nod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tatus</w:t>
            </w:r>
          </w:p>
        </w:tc>
        <w:tc>
          <w:tcPr>
            <w:tcW w:w="1391" w:type="dxa"/>
          </w:tcPr>
          <w:p w14:paraId="4708D7C1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</w:tcPr>
          <w:p w14:paraId="3949F2F0" w14:textId="77777777" w:rsidR="00105F3F" w:rsidRPr="00C3339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  <w:tc>
          <w:tcPr>
            <w:tcW w:w="1980" w:type="dxa"/>
            <w:noWrap/>
          </w:tcPr>
          <w:p w14:paraId="64F9A346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39A">
              <w:rPr>
                <w:rFonts w:ascii="Times New Roman" w:hAnsi="Times New Roman" w:cs="Times New Roman"/>
                <w:sz w:val="16"/>
                <w:szCs w:val="16"/>
              </w:rPr>
              <w:t>IL-18 haplotype (RS1946518, RS187238, RS549908)</w:t>
            </w:r>
            <w:r w:rsidRPr="00C3339A">
              <w:rPr>
                <w:rFonts w:ascii="Times New Roman" w:hAnsi="Times New Roman" w:cs="Times New Roman"/>
                <w:sz w:val="16"/>
                <w:szCs w:val="16"/>
              </w:rPr>
              <w:br/>
              <w:t>CCA: p=0.027</w:t>
            </w:r>
          </w:p>
        </w:tc>
      </w:tr>
      <w:tr w:rsidR="00105F3F" w:rsidRPr="00CB67DB" w14:paraId="79F439EC" w14:textId="77777777" w:rsidTr="000B55CD">
        <w:trPr>
          <w:trHeight w:val="1160"/>
        </w:trPr>
        <w:tc>
          <w:tcPr>
            <w:tcW w:w="1567" w:type="dxa"/>
          </w:tcPr>
          <w:p w14:paraId="1D047108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He et al., 2021</w:t>
            </w:r>
          </w:p>
        </w:tc>
        <w:tc>
          <w:tcPr>
            <w:tcW w:w="972" w:type="dxa"/>
            <w:noWrap/>
            <w:hideMark/>
          </w:tcPr>
          <w:p w14:paraId="4E710A76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L-2RB</w:t>
            </w:r>
          </w:p>
        </w:tc>
        <w:tc>
          <w:tcPr>
            <w:tcW w:w="1132" w:type="dxa"/>
            <w:noWrap/>
            <w:hideMark/>
          </w:tcPr>
          <w:p w14:paraId="61AB2070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2281089</w:t>
            </w:r>
          </w:p>
        </w:tc>
        <w:tc>
          <w:tcPr>
            <w:tcW w:w="1052" w:type="dxa"/>
          </w:tcPr>
          <w:p w14:paraId="7D086524" w14:textId="77777777" w:rsidR="00105F3F" w:rsidRPr="00A96F0D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F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461D0AF7" w14:textId="77777777" w:rsidR="00105F3F" w:rsidRPr="00A96F0D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F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q12.3</w:t>
            </w:r>
          </w:p>
        </w:tc>
        <w:tc>
          <w:tcPr>
            <w:tcW w:w="703" w:type="dxa"/>
          </w:tcPr>
          <w:p w14:paraId="633A8D5B" w14:textId="77777777" w:rsidR="00105F3F" w:rsidRPr="00A96F0D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F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59" w:type="dxa"/>
          </w:tcPr>
          <w:p w14:paraId="584DBDEA" w14:textId="77777777" w:rsidR="00105F3F" w:rsidRPr="00A96F0D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F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99" w:type="dxa"/>
            <w:noWrap/>
            <w:hideMark/>
          </w:tcPr>
          <w:p w14:paraId="397B9C64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</w:p>
        </w:tc>
        <w:tc>
          <w:tcPr>
            <w:tcW w:w="1391" w:type="dxa"/>
            <w:hideMark/>
          </w:tcPr>
          <w:p w14:paraId="562B6EC2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5B44FEC9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A: 0.72 (0.55-0.95), p=0.022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m: 0.69 (0.49-0.97), p=0.035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log-add: 0.72 (0.55-0.96), p=0.023</w:t>
            </w:r>
          </w:p>
        </w:tc>
        <w:tc>
          <w:tcPr>
            <w:tcW w:w="1980" w:type="dxa"/>
            <w:noWrap/>
            <w:hideMark/>
          </w:tcPr>
          <w:p w14:paraId="00EF5DF5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10423C22" w14:textId="77777777" w:rsidTr="000B55CD">
        <w:trPr>
          <w:trHeight w:val="701"/>
        </w:trPr>
        <w:tc>
          <w:tcPr>
            <w:tcW w:w="1567" w:type="dxa"/>
          </w:tcPr>
          <w:p w14:paraId="295EFC3C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Vitiello et al., 2018</w:t>
            </w:r>
          </w:p>
        </w:tc>
        <w:tc>
          <w:tcPr>
            <w:tcW w:w="972" w:type="dxa"/>
            <w:noWrap/>
            <w:hideMark/>
          </w:tcPr>
          <w:p w14:paraId="3BFF6596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L7RA</w:t>
            </w:r>
          </w:p>
        </w:tc>
        <w:tc>
          <w:tcPr>
            <w:tcW w:w="1132" w:type="dxa"/>
            <w:noWrap/>
            <w:hideMark/>
          </w:tcPr>
          <w:p w14:paraId="4FE8F286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6897932</w:t>
            </w:r>
          </w:p>
        </w:tc>
        <w:tc>
          <w:tcPr>
            <w:tcW w:w="1052" w:type="dxa"/>
          </w:tcPr>
          <w:p w14:paraId="36ACE003" w14:textId="77777777" w:rsidR="00105F3F" w:rsidRPr="00BF4B7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4B7A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415" w:type="dxa"/>
          </w:tcPr>
          <w:p w14:paraId="211AAB0F" w14:textId="77777777" w:rsidR="00105F3F" w:rsidRPr="00BF4B7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4B7A">
              <w:rPr>
                <w:rFonts w:ascii="Times New Roman" w:hAnsi="Times New Roman" w:cs="Times New Roman"/>
                <w:sz w:val="16"/>
                <w:szCs w:val="16"/>
              </w:rPr>
              <w:t>5p13.2</w:t>
            </w:r>
          </w:p>
        </w:tc>
        <w:tc>
          <w:tcPr>
            <w:tcW w:w="703" w:type="dxa"/>
          </w:tcPr>
          <w:p w14:paraId="17211B5E" w14:textId="77777777" w:rsidR="00105F3F" w:rsidRPr="00BF4B7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4B7A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59" w:type="dxa"/>
          </w:tcPr>
          <w:p w14:paraId="6C23B279" w14:textId="77777777" w:rsidR="00105F3F" w:rsidRPr="00BF4B7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4B7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399" w:type="dxa"/>
            <w:noWrap/>
            <w:hideMark/>
          </w:tcPr>
          <w:p w14:paraId="3082B72E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21BA36DB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Tau-b correlation coefficient</w:t>
            </w:r>
          </w:p>
        </w:tc>
        <w:tc>
          <w:tcPr>
            <w:tcW w:w="2070" w:type="dxa"/>
            <w:hideMark/>
          </w:tcPr>
          <w:p w14:paraId="7FD72C8C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-HER2+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add: 0.32;  p=0.03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dom: 0.35; p=0.02 </w:t>
            </w:r>
          </w:p>
        </w:tc>
        <w:tc>
          <w:tcPr>
            <w:tcW w:w="1980" w:type="dxa"/>
            <w:noWrap/>
            <w:hideMark/>
          </w:tcPr>
          <w:p w14:paraId="7CD4F183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5B3DAB1D" w14:textId="77777777" w:rsidTr="000B55CD">
        <w:trPr>
          <w:trHeight w:val="640"/>
        </w:trPr>
        <w:tc>
          <w:tcPr>
            <w:tcW w:w="1567" w:type="dxa"/>
          </w:tcPr>
          <w:p w14:paraId="58099C79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Gallegos-Arreola et al., 2021</w:t>
            </w:r>
          </w:p>
        </w:tc>
        <w:tc>
          <w:tcPr>
            <w:tcW w:w="972" w:type="dxa"/>
            <w:noWrap/>
            <w:hideMark/>
          </w:tcPr>
          <w:p w14:paraId="03C4A9AC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RAS</w:t>
            </w:r>
          </w:p>
        </w:tc>
        <w:tc>
          <w:tcPr>
            <w:tcW w:w="1132" w:type="dxa"/>
            <w:noWrap/>
            <w:hideMark/>
          </w:tcPr>
          <w:p w14:paraId="2AADEB8D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61764370</w:t>
            </w:r>
          </w:p>
        </w:tc>
        <w:tc>
          <w:tcPr>
            <w:tcW w:w="1052" w:type="dxa"/>
          </w:tcPr>
          <w:p w14:paraId="6D323F4F" w14:textId="77777777" w:rsidR="00105F3F" w:rsidRPr="003A3B23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3B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’ UTR</w:t>
            </w:r>
          </w:p>
        </w:tc>
        <w:tc>
          <w:tcPr>
            <w:tcW w:w="1415" w:type="dxa"/>
          </w:tcPr>
          <w:p w14:paraId="3BB3B7A7" w14:textId="77777777" w:rsidR="00105F3F" w:rsidRPr="003A3B23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3B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p12.1</w:t>
            </w:r>
          </w:p>
        </w:tc>
        <w:tc>
          <w:tcPr>
            <w:tcW w:w="703" w:type="dxa"/>
          </w:tcPr>
          <w:p w14:paraId="7899688B" w14:textId="77777777" w:rsidR="00105F3F" w:rsidRPr="003A3B23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3B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304C8566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399" w:type="dxa"/>
            <w:noWrap/>
            <w:hideMark/>
          </w:tcPr>
          <w:p w14:paraId="02A658EC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42AE186C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2BEBB40A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HER2: 3.4 (1.24-9.8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 p=0.018</w:t>
            </w:r>
          </w:p>
        </w:tc>
        <w:tc>
          <w:tcPr>
            <w:tcW w:w="1980" w:type="dxa"/>
            <w:noWrap/>
            <w:hideMark/>
          </w:tcPr>
          <w:p w14:paraId="0C66B515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06646367" w14:textId="77777777" w:rsidTr="000B55CD">
        <w:trPr>
          <w:trHeight w:val="640"/>
        </w:trPr>
        <w:tc>
          <w:tcPr>
            <w:tcW w:w="1567" w:type="dxa"/>
          </w:tcPr>
          <w:p w14:paraId="67DA521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llegos-Arreola et al., 2020</w:t>
            </w:r>
          </w:p>
        </w:tc>
        <w:tc>
          <w:tcPr>
            <w:tcW w:w="972" w:type="dxa"/>
            <w:noWrap/>
          </w:tcPr>
          <w:p w14:paraId="3D8D6041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RAS</w:t>
            </w:r>
          </w:p>
        </w:tc>
        <w:tc>
          <w:tcPr>
            <w:tcW w:w="1132" w:type="dxa"/>
            <w:noWrap/>
          </w:tcPr>
          <w:p w14:paraId="73B27427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712</w:t>
            </w:r>
          </w:p>
        </w:tc>
        <w:tc>
          <w:tcPr>
            <w:tcW w:w="1052" w:type="dxa"/>
          </w:tcPr>
          <w:p w14:paraId="201EF481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3B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’ UTR</w:t>
            </w:r>
          </w:p>
        </w:tc>
        <w:tc>
          <w:tcPr>
            <w:tcW w:w="1415" w:type="dxa"/>
          </w:tcPr>
          <w:p w14:paraId="5E96C7C3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3B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p12.1</w:t>
            </w:r>
          </w:p>
        </w:tc>
        <w:tc>
          <w:tcPr>
            <w:tcW w:w="703" w:type="dxa"/>
          </w:tcPr>
          <w:p w14:paraId="597A67F1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3B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47F27C2A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399" w:type="dxa"/>
            <w:noWrap/>
          </w:tcPr>
          <w:p w14:paraId="3C923B83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</w:tcPr>
          <w:p w14:paraId="5101EBC7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</w:tcPr>
          <w:p w14:paraId="51BF0D4E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60BA">
              <w:rPr>
                <w:rFonts w:ascii="Times New Roman" w:hAnsi="Times New Roman" w:cs="Times New Roman"/>
                <w:sz w:val="16"/>
                <w:szCs w:val="16"/>
              </w:rPr>
              <w:t>Luminal B (genotype G/T): 0.241 (0.093-0.626), p=0.003</w:t>
            </w:r>
          </w:p>
        </w:tc>
        <w:tc>
          <w:tcPr>
            <w:tcW w:w="1980" w:type="dxa"/>
            <w:noWrap/>
          </w:tcPr>
          <w:p w14:paraId="296E4546" w14:textId="3E8A3D54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1E7C9347" w14:textId="77777777" w:rsidTr="000B55CD">
        <w:trPr>
          <w:trHeight w:val="640"/>
        </w:trPr>
        <w:tc>
          <w:tcPr>
            <w:tcW w:w="1567" w:type="dxa"/>
          </w:tcPr>
          <w:p w14:paraId="54461925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Shan et al., 2019</w:t>
            </w:r>
          </w:p>
        </w:tc>
        <w:tc>
          <w:tcPr>
            <w:tcW w:w="972" w:type="dxa"/>
            <w:noWrap/>
            <w:hideMark/>
          </w:tcPr>
          <w:p w14:paraId="203F7929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P3K21</w:t>
            </w:r>
          </w:p>
        </w:tc>
        <w:tc>
          <w:tcPr>
            <w:tcW w:w="1132" w:type="dxa"/>
            <w:noWrap/>
            <w:hideMark/>
          </w:tcPr>
          <w:p w14:paraId="3E17CFC5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294255</w:t>
            </w:r>
          </w:p>
        </w:tc>
        <w:tc>
          <w:tcPr>
            <w:tcW w:w="1052" w:type="dxa"/>
          </w:tcPr>
          <w:p w14:paraId="328A830C" w14:textId="77777777" w:rsidR="00105F3F" w:rsidRPr="001C4B5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4B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06D22BF8" w14:textId="77777777" w:rsidR="00105F3F" w:rsidRPr="001C4B5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4B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42.2</w:t>
            </w:r>
          </w:p>
        </w:tc>
        <w:tc>
          <w:tcPr>
            <w:tcW w:w="703" w:type="dxa"/>
          </w:tcPr>
          <w:p w14:paraId="47ED7CF2" w14:textId="77777777" w:rsidR="00105F3F" w:rsidRPr="001C4B5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4B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59" w:type="dxa"/>
          </w:tcPr>
          <w:p w14:paraId="7CDF1E10" w14:textId="77777777" w:rsidR="00105F3F" w:rsidRPr="001C4B5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4B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99" w:type="dxa"/>
            <w:noWrap/>
            <w:hideMark/>
          </w:tcPr>
          <w:p w14:paraId="169136F6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Invasion</w:t>
            </w:r>
          </w:p>
        </w:tc>
        <w:tc>
          <w:tcPr>
            <w:tcW w:w="1391" w:type="dxa"/>
            <w:hideMark/>
          </w:tcPr>
          <w:p w14:paraId="5BF64B77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12B9F4BE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GC v. GG: 0.47 (0.29-0.74), p=0.001</w:t>
            </w:r>
          </w:p>
        </w:tc>
        <w:tc>
          <w:tcPr>
            <w:tcW w:w="1980" w:type="dxa"/>
            <w:noWrap/>
            <w:hideMark/>
          </w:tcPr>
          <w:p w14:paraId="02EECEB4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6BDCB3FA" w14:textId="77777777" w:rsidTr="000B55CD">
        <w:trPr>
          <w:trHeight w:val="404"/>
        </w:trPr>
        <w:tc>
          <w:tcPr>
            <w:tcW w:w="1567" w:type="dxa"/>
          </w:tcPr>
          <w:p w14:paraId="2C2AD400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artinez-Ramirez et al., 2021</w:t>
            </w:r>
          </w:p>
        </w:tc>
        <w:tc>
          <w:tcPr>
            <w:tcW w:w="972" w:type="dxa"/>
            <w:noWrap/>
            <w:hideMark/>
          </w:tcPr>
          <w:p w14:paraId="0213E03E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GMT</w:t>
            </w:r>
          </w:p>
        </w:tc>
        <w:tc>
          <w:tcPr>
            <w:tcW w:w="1132" w:type="dxa"/>
            <w:noWrap/>
            <w:hideMark/>
          </w:tcPr>
          <w:p w14:paraId="4F8E4EA3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2917</w:t>
            </w:r>
          </w:p>
        </w:tc>
        <w:tc>
          <w:tcPr>
            <w:tcW w:w="1052" w:type="dxa"/>
          </w:tcPr>
          <w:p w14:paraId="216BB230" w14:textId="77777777" w:rsidR="00105F3F" w:rsidRPr="00590D0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0D0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415" w:type="dxa"/>
          </w:tcPr>
          <w:p w14:paraId="3B9FA64B" w14:textId="77777777" w:rsidR="00105F3F" w:rsidRPr="00590D0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6.3</w:t>
            </w:r>
          </w:p>
        </w:tc>
        <w:tc>
          <w:tcPr>
            <w:tcW w:w="703" w:type="dxa"/>
          </w:tcPr>
          <w:p w14:paraId="76BB5054" w14:textId="77777777" w:rsidR="00105F3F" w:rsidRPr="00590D0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0D0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59" w:type="dxa"/>
          </w:tcPr>
          <w:p w14:paraId="0B05927E" w14:textId="77777777" w:rsidR="00105F3F" w:rsidRPr="00590D0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0D0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399" w:type="dxa"/>
            <w:noWrap/>
            <w:hideMark/>
          </w:tcPr>
          <w:p w14:paraId="6FD19582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Status</w:t>
            </w:r>
          </w:p>
        </w:tc>
        <w:tc>
          <w:tcPr>
            <w:tcW w:w="1391" w:type="dxa"/>
            <w:hideMark/>
          </w:tcPr>
          <w:p w14:paraId="56617CBC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74FB1056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C/T: 1.75 (0.77-3.9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 p=0.03</w:t>
            </w:r>
          </w:p>
        </w:tc>
        <w:tc>
          <w:tcPr>
            <w:tcW w:w="1980" w:type="dxa"/>
            <w:noWrap/>
            <w:hideMark/>
          </w:tcPr>
          <w:p w14:paraId="5EAE9D7D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7A6DF923" w14:textId="77777777" w:rsidTr="000B55CD">
        <w:trPr>
          <w:trHeight w:val="440"/>
        </w:trPr>
        <w:tc>
          <w:tcPr>
            <w:tcW w:w="1567" w:type="dxa"/>
          </w:tcPr>
          <w:p w14:paraId="0CF1696C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Iranparast et al., 2023</w:t>
            </w:r>
          </w:p>
        </w:tc>
        <w:tc>
          <w:tcPr>
            <w:tcW w:w="972" w:type="dxa"/>
            <w:noWrap/>
            <w:hideMark/>
          </w:tcPr>
          <w:p w14:paraId="2466016B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RNA-155</w:t>
            </w:r>
          </w:p>
        </w:tc>
        <w:tc>
          <w:tcPr>
            <w:tcW w:w="1132" w:type="dxa"/>
            <w:noWrap/>
            <w:hideMark/>
          </w:tcPr>
          <w:p w14:paraId="78512DA6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767649</w:t>
            </w:r>
          </w:p>
        </w:tc>
        <w:tc>
          <w:tcPr>
            <w:tcW w:w="1052" w:type="dxa"/>
          </w:tcPr>
          <w:p w14:paraId="5D5139F5" w14:textId="77777777" w:rsidR="00105F3F" w:rsidRPr="00856A58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6A58">
              <w:rPr>
                <w:rFonts w:ascii="Times New Roman" w:hAnsi="Times New Roman" w:cs="Times New Roman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10294133" w14:textId="77777777" w:rsidR="00105F3F" w:rsidRPr="00856A58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6A58">
              <w:rPr>
                <w:rFonts w:ascii="Times New Roman" w:hAnsi="Times New Roman" w:cs="Times New Roman"/>
                <w:sz w:val="16"/>
                <w:szCs w:val="16"/>
              </w:rPr>
              <w:t>21q21.3</w:t>
            </w:r>
          </w:p>
        </w:tc>
        <w:tc>
          <w:tcPr>
            <w:tcW w:w="703" w:type="dxa"/>
          </w:tcPr>
          <w:p w14:paraId="19B70929" w14:textId="77777777" w:rsidR="00105F3F" w:rsidRPr="00856A58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6A5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59" w:type="dxa"/>
          </w:tcPr>
          <w:p w14:paraId="1DE73640" w14:textId="77777777" w:rsidR="00105F3F" w:rsidRPr="00856A58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6A5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399" w:type="dxa"/>
            <w:noWrap/>
            <w:hideMark/>
          </w:tcPr>
          <w:p w14:paraId="4A18EC3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392C132A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672128">
              <w:rPr>
                <w:rFonts w:ascii="Times New Roman" w:hAnsi="Times New Roman" w:cs="Times New Roman"/>
                <w:sz w:val="16"/>
                <w:szCs w:val="16"/>
              </w:rPr>
              <w:t>orrelation coefficient</w:t>
            </w:r>
          </w:p>
        </w:tc>
        <w:tc>
          <w:tcPr>
            <w:tcW w:w="2070" w:type="dxa"/>
            <w:noWrap/>
            <w:hideMark/>
          </w:tcPr>
          <w:p w14:paraId="6AE809C6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eles (with A allele v. without A allele)</w:t>
            </w:r>
          </w:p>
          <w:p w14:paraId="62CBD0C3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=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0.261, p=0.001</w:t>
            </w:r>
          </w:p>
          <w:p w14:paraId="4014AEF8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8929AC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otypes (AA, AT, TT)</w:t>
            </w:r>
          </w:p>
          <w:p w14:paraId="4D10938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=0.292, p=0.001</w:t>
            </w:r>
          </w:p>
        </w:tc>
        <w:tc>
          <w:tcPr>
            <w:tcW w:w="1980" w:type="dxa"/>
            <w:noWrap/>
            <w:hideMark/>
          </w:tcPr>
          <w:p w14:paraId="0FF9BA55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1F29FB20" w14:textId="77777777" w:rsidTr="000B55CD">
        <w:trPr>
          <w:trHeight w:val="320"/>
        </w:trPr>
        <w:tc>
          <w:tcPr>
            <w:tcW w:w="1567" w:type="dxa"/>
          </w:tcPr>
          <w:p w14:paraId="67FB9EA3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ir et al., 2018</w:t>
            </w:r>
          </w:p>
        </w:tc>
        <w:tc>
          <w:tcPr>
            <w:tcW w:w="972" w:type="dxa"/>
            <w:noWrap/>
            <w:hideMark/>
          </w:tcPr>
          <w:p w14:paraId="3B01B4D9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RNA-423</w:t>
            </w:r>
          </w:p>
        </w:tc>
        <w:tc>
          <w:tcPr>
            <w:tcW w:w="1132" w:type="dxa"/>
            <w:noWrap/>
            <w:hideMark/>
          </w:tcPr>
          <w:p w14:paraId="4B83B64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6505162</w:t>
            </w:r>
          </w:p>
        </w:tc>
        <w:tc>
          <w:tcPr>
            <w:tcW w:w="1052" w:type="dxa"/>
          </w:tcPr>
          <w:p w14:paraId="16F5C77F" w14:textId="77777777" w:rsidR="00105F3F" w:rsidRPr="00547D67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D67">
              <w:rPr>
                <w:rFonts w:ascii="Times New Roman" w:hAnsi="Times New Roman" w:cs="Times New Roman"/>
                <w:sz w:val="16"/>
                <w:szCs w:val="16"/>
              </w:rPr>
              <w:t>Non-coding transcript</w:t>
            </w:r>
          </w:p>
        </w:tc>
        <w:tc>
          <w:tcPr>
            <w:tcW w:w="1415" w:type="dxa"/>
          </w:tcPr>
          <w:p w14:paraId="6DF321F5" w14:textId="77777777" w:rsidR="00105F3F" w:rsidRPr="00547D67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D67">
              <w:rPr>
                <w:rFonts w:ascii="Times New Roman" w:hAnsi="Times New Roman" w:cs="Times New Roman"/>
                <w:sz w:val="16"/>
                <w:szCs w:val="16"/>
              </w:rPr>
              <w:t>17q11.2</w:t>
            </w:r>
          </w:p>
        </w:tc>
        <w:tc>
          <w:tcPr>
            <w:tcW w:w="703" w:type="dxa"/>
          </w:tcPr>
          <w:p w14:paraId="236AB781" w14:textId="77777777" w:rsidR="00105F3F" w:rsidRPr="00547D67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D6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500EA14F" w14:textId="77777777" w:rsidR="00105F3F" w:rsidRPr="00547D67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7D67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399" w:type="dxa"/>
            <w:noWrap/>
            <w:hideMark/>
          </w:tcPr>
          <w:p w14:paraId="5C4F3E8C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Distant Metastasis</w:t>
            </w:r>
          </w:p>
        </w:tc>
        <w:tc>
          <w:tcPr>
            <w:tcW w:w="1391" w:type="dxa"/>
            <w:hideMark/>
          </w:tcPr>
          <w:p w14:paraId="671F5B72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Chi-sq</w:t>
            </w:r>
          </w:p>
        </w:tc>
        <w:tc>
          <w:tcPr>
            <w:tcW w:w="2070" w:type="dxa"/>
            <w:noWrap/>
            <w:hideMark/>
          </w:tcPr>
          <w:p w14:paraId="39041568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9.25, p=0.009</w:t>
            </w:r>
          </w:p>
        </w:tc>
        <w:tc>
          <w:tcPr>
            <w:tcW w:w="1980" w:type="dxa"/>
            <w:noWrap/>
            <w:hideMark/>
          </w:tcPr>
          <w:p w14:paraId="6CB60D52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41CBCD62" w14:textId="77777777" w:rsidTr="000B55CD">
        <w:trPr>
          <w:trHeight w:val="620"/>
        </w:trPr>
        <w:tc>
          <w:tcPr>
            <w:tcW w:w="1567" w:type="dxa"/>
            <w:vMerge w:val="restart"/>
          </w:tcPr>
          <w:p w14:paraId="2893C987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Habel et al., 2019</w:t>
            </w:r>
          </w:p>
        </w:tc>
        <w:tc>
          <w:tcPr>
            <w:tcW w:w="972" w:type="dxa"/>
            <w:vMerge w:val="restart"/>
            <w:noWrap/>
            <w:hideMark/>
          </w:tcPr>
          <w:p w14:paraId="48A6FDC9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MP-2</w:t>
            </w:r>
          </w:p>
        </w:tc>
        <w:tc>
          <w:tcPr>
            <w:tcW w:w="1132" w:type="dxa"/>
            <w:noWrap/>
            <w:hideMark/>
          </w:tcPr>
          <w:p w14:paraId="4962D545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2285053</w:t>
            </w:r>
          </w:p>
        </w:tc>
        <w:tc>
          <w:tcPr>
            <w:tcW w:w="1052" w:type="dxa"/>
          </w:tcPr>
          <w:p w14:paraId="6F9C9C51" w14:textId="77777777" w:rsidR="00105F3F" w:rsidRPr="00AA1EA5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6625D0FA" w14:textId="77777777" w:rsidR="00105F3F" w:rsidRPr="00AA1EA5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q12.2</w:t>
            </w:r>
          </w:p>
        </w:tc>
        <w:tc>
          <w:tcPr>
            <w:tcW w:w="703" w:type="dxa"/>
          </w:tcPr>
          <w:p w14:paraId="53CEE2E8" w14:textId="77777777" w:rsidR="00105F3F" w:rsidRPr="00AA1EA5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59" w:type="dxa"/>
          </w:tcPr>
          <w:p w14:paraId="42E3C130" w14:textId="77777777" w:rsidR="00105F3F" w:rsidRPr="00AA1EA5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1E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399" w:type="dxa"/>
            <w:noWrap/>
            <w:hideMark/>
          </w:tcPr>
          <w:p w14:paraId="36771F49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Distant Metastasis</w:t>
            </w:r>
          </w:p>
        </w:tc>
        <w:tc>
          <w:tcPr>
            <w:tcW w:w="1391" w:type="dxa"/>
            <w:hideMark/>
          </w:tcPr>
          <w:p w14:paraId="12F80CFD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Spearmans correlation coefficient</w:t>
            </w:r>
          </w:p>
        </w:tc>
        <w:tc>
          <w:tcPr>
            <w:tcW w:w="2070" w:type="dxa"/>
            <w:noWrap/>
            <w:hideMark/>
          </w:tcPr>
          <w:p w14:paraId="5116F4BD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p=0.001</w:t>
            </w:r>
          </w:p>
        </w:tc>
        <w:tc>
          <w:tcPr>
            <w:tcW w:w="1980" w:type="dxa"/>
            <w:noWrap/>
            <w:hideMark/>
          </w:tcPr>
          <w:p w14:paraId="78B7E4A7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38529C37" w14:textId="77777777" w:rsidTr="000B55CD">
        <w:trPr>
          <w:trHeight w:val="611"/>
        </w:trPr>
        <w:tc>
          <w:tcPr>
            <w:tcW w:w="1567" w:type="dxa"/>
            <w:vMerge/>
          </w:tcPr>
          <w:p w14:paraId="4293060A" w14:textId="77777777" w:rsidR="00105F3F" w:rsidRPr="00A60900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  <w:hideMark/>
          </w:tcPr>
          <w:p w14:paraId="1D5B7484" w14:textId="77777777" w:rsidR="00105F3F" w:rsidRPr="00A60900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14:paraId="5891BF59" w14:textId="77777777" w:rsidR="00105F3F" w:rsidRPr="00A6090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900">
              <w:rPr>
                <w:rFonts w:ascii="Times New Roman" w:hAnsi="Times New Roman" w:cs="Times New Roman"/>
                <w:sz w:val="16"/>
                <w:szCs w:val="16"/>
              </w:rPr>
              <w:t>RS243866</w:t>
            </w:r>
          </w:p>
        </w:tc>
        <w:tc>
          <w:tcPr>
            <w:tcW w:w="1052" w:type="dxa"/>
          </w:tcPr>
          <w:p w14:paraId="6A66998A" w14:textId="77777777" w:rsidR="00105F3F" w:rsidRPr="00867AD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AD6">
              <w:rPr>
                <w:rFonts w:ascii="Times New Roman" w:hAnsi="Times New Roman" w:cs="Times New Roman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7D1D25A9" w14:textId="77777777" w:rsidR="00105F3F" w:rsidRPr="00867AD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A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q12.2</w:t>
            </w:r>
          </w:p>
        </w:tc>
        <w:tc>
          <w:tcPr>
            <w:tcW w:w="703" w:type="dxa"/>
          </w:tcPr>
          <w:p w14:paraId="623ABF20" w14:textId="77777777" w:rsidR="00105F3F" w:rsidRPr="00867AD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AD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259" w:type="dxa"/>
          </w:tcPr>
          <w:p w14:paraId="02C31CB3" w14:textId="77777777" w:rsidR="00105F3F" w:rsidRPr="00867AD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AD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399" w:type="dxa"/>
            <w:noWrap/>
            <w:hideMark/>
          </w:tcPr>
          <w:p w14:paraId="1230ABFD" w14:textId="77777777" w:rsidR="00105F3F" w:rsidRPr="00A6090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900">
              <w:rPr>
                <w:rFonts w:ascii="Times New Roman" w:hAnsi="Times New Roman" w:cs="Times New Roman"/>
                <w:sz w:val="16"/>
                <w:szCs w:val="16"/>
              </w:rPr>
              <w:t>Nodal Status</w:t>
            </w:r>
          </w:p>
        </w:tc>
        <w:tc>
          <w:tcPr>
            <w:tcW w:w="1391" w:type="dxa"/>
            <w:hideMark/>
          </w:tcPr>
          <w:p w14:paraId="7042BBC9" w14:textId="77777777" w:rsidR="00105F3F" w:rsidRPr="00A6090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900">
              <w:rPr>
                <w:rFonts w:ascii="Times New Roman" w:hAnsi="Times New Roman" w:cs="Times New Roman"/>
                <w:sz w:val="16"/>
                <w:szCs w:val="16"/>
              </w:rPr>
              <w:t>Spearmans correlation coefficient</w:t>
            </w:r>
          </w:p>
        </w:tc>
        <w:tc>
          <w:tcPr>
            <w:tcW w:w="2070" w:type="dxa"/>
            <w:noWrap/>
            <w:hideMark/>
          </w:tcPr>
          <w:p w14:paraId="4B2B0BAD" w14:textId="77777777" w:rsidR="00105F3F" w:rsidRPr="00A6090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900">
              <w:rPr>
                <w:rFonts w:ascii="Times New Roman" w:hAnsi="Times New Roman" w:cs="Times New Roman"/>
                <w:sz w:val="16"/>
                <w:szCs w:val="16"/>
              </w:rPr>
              <w:t>p=0.030</w:t>
            </w:r>
          </w:p>
        </w:tc>
        <w:tc>
          <w:tcPr>
            <w:tcW w:w="1980" w:type="dxa"/>
            <w:noWrap/>
            <w:hideMark/>
          </w:tcPr>
          <w:p w14:paraId="4D6BB6DA" w14:textId="77777777" w:rsidR="00105F3F" w:rsidRPr="00A6090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900"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28E15BF4" w14:textId="77777777" w:rsidTr="000B55CD">
        <w:trPr>
          <w:trHeight w:val="350"/>
        </w:trPr>
        <w:tc>
          <w:tcPr>
            <w:tcW w:w="1567" w:type="dxa"/>
          </w:tcPr>
          <w:p w14:paraId="543FCDB6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anshadi</w:t>
            </w:r>
            <w:proofErr w:type="spellEnd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972" w:type="dxa"/>
            <w:noWrap/>
            <w:hideMark/>
          </w:tcPr>
          <w:p w14:paraId="2EC38FE4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MP-9</w:t>
            </w:r>
          </w:p>
        </w:tc>
        <w:tc>
          <w:tcPr>
            <w:tcW w:w="1132" w:type="dxa"/>
            <w:noWrap/>
            <w:hideMark/>
          </w:tcPr>
          <w:p w14:paraId="1F73F054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3918242</w:t>
            </w:r>
          </w:p>
        </w:tc>
        <w:tc>
          <w:tcPr>
            <w:tcW w:w="1052" w:type="dxa"/>
          </w:tcPr>
          <w:p w14:paraId="3DD77978" w14:textId="77777777" w:rsidR="00105F3F" w:rsidRPr="009B400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0E5BB7DB" w14:textId="77777777" w:rsidR="00105F3F" w:rsidRPr="009B400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q13.12</w:t>
            </w:r>
          </w:p>
        </w:tc>
        <w:tc>
          <w:tcPr>
            <w:tcW w:w="703" w:type="dxa"/>
          </w:tcPr>
          <w:p w14:paraId="6FA8F611" w14:textId="77777777" w:rsidR="00105F3F" w:rsidRPr="009B400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59" w:type="dxa"/>
          </w:tcPr>
          <w:p w14:paraId="3FF4DC24" w14:textId="77777777" w:rsidR="00105F3F" w:rsidRPr="009B400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99" w:type="dxa"/>
            <w:noWrap/>
            <w:hideMark/>
          </w:tcPr>
          <w:p w14:paraId="2FAE358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</w:p>
        </w:tc>
        <w:tc>
          <w:tcPr>
            <w:tcW w:w="1391" w:type="dxa"/>
            <w:hideMark/>
          </w:tcPr>
          <w:p w14:paraId="494978AE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noWrap/>
            <w:hideMark/>
          </w:tcPr>
          <w:p w14:paraId="22A77ADD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p=0.029</w:t>
            </w:r>
          </w:p>
        </w:tc>
        <w:tc>
          <w:tcPr>
            <w:tcW w:w="1980" w:type="dxa"/>
            <w:noWrap/>
            <w:hideMark/>
          </w:tcPr>
          <w:p w14:paraId="0E2126FC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1EE579A7" w14:textId="77777777" w:rsidTr="000B55CD">
        <w:trPr>
          <w:trHeight w:val="320"/>
        </w:trPr>
        <w:tc>
          <w:tcPr>
            <w:tcW w:w="1567" w:type="dxa"/>
          </w:tcPr>
          <w:p w14:paraId="68916147" w14:textId="77777777" w:rsidR="00105F3F" w:rsidRPr="00F20B1F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20B1F">
              <w:rPr>
                <w:rFonts w:ascii="Times New Roman" w:hAnsi="Times New Roman" w:cs="Times New Roman"/>
                <w:sz w:val="16"/>
                <w:szCs w:val="16"/>
              </w:rPr>
              <w:t>Pirooz et al., 2018</w:t>
            </w:r>
          </w:p>
        </w:tc>
        <w:tc>
          <w:tcPr>
            <w:tcW w:w="972" w:type="dxa"/>
            <w:noWrap/>
            <w:hideMark/>
          </w:tcPr>
          <w:p w14:paraId="2C4DBF21" w14:textId="5BAD8339" w:rsidR="00105F3F" w:rsidRPr="00F20B1F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MP-9</w:t>
            </w:r>
          </w:p>
        </w:tc>
        <w:tc>
          <w:tcPr>
            <w:tcW w:w="1132" w:type="dxa"/>
            <w:noWrap/>
            <w:hideMark/>
          </w:tcPr>
          <w:p w14:paraId="3DAA22C4" w14:textId="77777777" w:rsidR="00105F3F" w:rsidRPr="00F20B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B1F">
              <w:rPr>
                <w:rFonts w:ascii="Times New Roman" w:hAnsi="Times New Roman" w:cs="Times New Roman"/>
                <w:sz w:val="16"/>
                <w:szCs w:val="16"/>
              </w:rPr>
              <w:t>RS1056628</w:t>
            </w:r>
          </w:p>
        </w:tc>
        <w:tc>
          <w:tcPr>
            <w:tcW w:w="1052" w:type="dxa"/>
          </w:tcPr>
          <w:p w14:paraId="43048182" w14:textId="77777777" w:rsidR="00105F3F" w:rsidRPr="007B3AD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AD6">
              <w:rPr>
                <w:rFonts w:ascii="Times New Roman" w:hAnsi="Times New Roman" w:cs="Times New Roman"/>
                <w:sz w:val="16"/>
                <w:szCs w:val="16"/>
              </w:rPr>
              <w:t>3’ UTR</w:t>
            </w:r>
          </w:p>
        </w:tc>
        <w:tc>
          <w:tcPr>
            <w:tcW w:w="1415" w:type="dxa"/>
          </w:tcPr>
          <w:p w14:paraId="1EE93CEF" w14:textId="77777777" w:rsidR="00105F3F" w:rsidRPr="007B3AD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AD6">
              <w:rPr>
                <w:rFonts w:ascii="Times New Roman" w:hAnsi="Times New Roman" w:cs="Times New Roman"/>
                <w:sz w:val="16"/>
                <w:szCs w:val="16"/>
              </w:rPr>
              <w:t>20q13.12</w:t>
            </w:r>
          </w:p>
        </w:tc>
        <w:tc>
          <w:tcPr>
            <w:tcW w:w="703" w:type="dxa"/>
          </w:tcPr>
          <w:p w14:paraId="74D35518" w14:textId="77777777" w:rsidR="00105F3F" w:rsidRPr="007B3AD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AD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6A74635E" w14:textId="77777777" w:rsidR="00105F3F" w:rsidRPr="007B3AD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A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99" w:type="dxa"/>
            <w:noWrap/>
            <w:hideMark/>
          </w:tcPr>
          <w:p w14:paraId="0E14EB56" w14:textId="77777777" w:rsidR="00105F3F" w:rsidRPr="00F20B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B1F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</w:p>
        </w:tc>
        <w:tc>
          <w:tcPr>
            <w:tcW w:w="1391" w:type="dxa"/>
            <w:hideMark/>
          </w:tcPr>
          <w:p w14:paraId="53950215" w14:textId="77777777" w:rsidR="00105F3F" w:rsidRPr="00F20B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B1F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167DB02E" w14:textId="77777777" w:rsidR="00105F3F" w:rsidRPr="00F20B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B1F">
              <w:rPr>
                <w:rFonts w:ascii="Times New Roman" w:hAnsi="Times New Roman" w:cs="Times New Roman"/>
                <w:sz w:val="16"/>
                <w:szCs w:val="16"/>
              </w:rPr>
              <w:t>2.23 (1.03-6.9)</w:t>
            </w:r>
          </w:p>
        </w:tc>
        <w:tc>
          <w:tcPr>
            <w:tcW w:w="1980" w:type="dxa"/>
            <w:noWrap/>
            <w:hideMark/>
          </w:tcPr>
          <w:p w14:paraId="6EDC924D" w14:textId="77777777" w:rsidR="00105F3F" w:rsidRPr="00F20B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0B1F"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25137C04" w14:textId="77777777" w:rsidTr="000B55CD">
        <w:trPr>
          <w:trHeight w:val="467"/>
        </w:trPr>
        <w:tc>
          <w:tcPr>
            <w:tcW w:w="1567" w:type="dxa"/>
          </w:tcPr>
          <w:p w14:paraId="6478C1E0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hanei</w:t>
            </w:r>
            <w:proofErr w:type="spellEnd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</w:tc>
        <w:tc>
          <w:tcPr>
            <w:tcW w:w="972" w:type="dxa"/>
            <w:noWrap/>
            <w:hideMark/>
          </w:tcPr>
          <w:p w14:paraId="07B28FC9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BS1</w:t>
            </w:r>
          </w:p>
        </w:tc>
        <w:tc>
          <w:tcPr>
            <w:tcW w:w="1132" w:type="dxa"/>
            <w:noWrap/>
            <w:hideMark/>
          </w:tcPr>
          <w:p w14:paraId="6842CA97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2735383</w:t>
            </w:r>
          </w:p>
        </w:tc>
        <w:tc>
          <w:tcPr>
            <w:tcW w:w="1052" w:type="dxa"/>
          </w:tcPr>
          <w:p w14:paraId="6562E203" w14:textId="77777777" w:rsidR="00105F3F" w:rsidRPr="00146244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’ UTR</w:t>
            </w:r>
          </w:p>
        </w:tc>
        <w:tc>
          <w:tcPr>
            <w:tcW w:w="1415" w:type="dxa"/>
          </w:tcPr>
          <w:p w14:paraId="1D858128" w14:textId="77777777" w:rsidR="00105F3F" w:rsidRPr="00146244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q21.3</w:t>
            </w:r>
          </w:p>
        </w:tc>
        <w:tc>
          <w:tcPr>
            <w:tcW w:w="703" w:type="dxa"/>
          </w:tcPr>
          <w:p w14:paraId="25B89CDF" w14:textId="77777777" w:rsidR="00105F3F" w:rsidRPr="00146244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3666D979" w14:textId="77777777" w:rsidR="00105F3F" w:rsidRPr="00146244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6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99" w:type="dxa"/>
            <w:noWrap/>
            <w:hideMark/>
          </w:tcPr>
          <w:p w14:paraId="22B1D538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1B4D8C27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09068099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0.23 (0.11-0.52), p = &lt; 0.001</w:t>
            </w:r>
          </w:p>
        </w:tc>
        <w:tc>
          <w:tcPr>
            <w:tcW w:w="1980" w:type="dxa"/>
            <w:noWrap/>
            <w:hideMark/>
          </w:tcPr>
          <w:p w14:paraId="59802B8C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3BE9EABD" w14:textId="77777777" w:rsidTr="000B55CD">
        <w:trPr>
          <w:trHeight w:val="320"/>
        </w:trPr>
        <w:tc>
          <w:tcPr>
            <w:tcW w:w="1567" w:type="dxa"/>
            <w:vMerge w:val="restart"/>
          </w:tcPr>
          <w:p w14:paraId="77897D57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Ghali et al., 2019</w:t>
            </w:r>
          </w:p>
        </w:tc>
        <w:tc>
          <w:tcPr>
            <w:tcW w:w="972" w:type="dxa"/>
            <w:vMerge w:val="restart"/>
            <w:noWrap/>
            <w:hideMark/>
          </w:tcPr>
          <w:p w14:paraId="709A7547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F-KB</w:t>
            </w:r>
          </w:p>
        </w:tc>
        <w:tc>
          <w:tcPr>
            <w:tcW w:w="1132" w:type="dxa"/>
            <w:noWrap/>
            <w:hideMark/>
          </w:tcPr>
          <w:p w14:paraId="70921C9A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48626207</w:t>
            </w:r>
          </w:p>
        </w:tc>
        <w:tc>
          <w:tcPr>
            <w:tcW w:w="1052" w:type="dxa"/>
          </w:tcPr>
          <w:p w14:paraId="30602ADF" w14:textId="77777777" w:rsidR="00105F3F" w:rsidRPr="00C974D5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74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15" w:type="dxa"/>
          </w:tcPr>
          <w:p w14:paraId="74596847" w14:textId="77777777" w:rsidR="00105F3F" w:rsidRPr="00C974D5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74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q24</w:t>
            </w:r>
          </w:p>
        </w:tc>
        <w:tc>
          <w:tcPr>
            <w:tcW w:w="703" w:type="dxa"/>
          </w:tcPr>
          <w:p w14:paraId="25025FA2" w14:textId="77777777" w:rsidR="00105F3F" w:rsidRPr="00C974D5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74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671B9CA5" w14:textId="77777777" w:rsidR="00105F3F" w:rsidRPr="00C974D5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74D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9" w:type="dxa"/>
            <w:noWrap/>
            <w:hideMark/>
          </w:tcPr>
          <w:p w14:paraId="29555B22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Distant Metastasis</w:t>
            </w:r>
          </w:p>
        </w:tc>
        <w:tc>
          <w:tcPr>
            <w:tcW w:w="1391" w:type="dxa"/>
            <w:hideMark/>
          </w:tcPr>
          <w:p w14:paraId="4A95DE20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noWrap/>
            <w:hideMark/>
          </w:tcPr>
          <w:p w14:paraId="727742F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p=0.006</w:t>
            </w:r>
          </w:p>
        </w:tc>
        <w:tc>
          <w:tcPr>
            <w:tcW w:w="1980" w:type="dxa"/>
            <w:noWrap/>
            <w:hideMark/>
          </w:tcPr>
          <w:p w14:paraId="64521484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52E2B89E" w14:textId="77777777" w:rsidTr="000B55CD">
        <w:trPr>
          <w:trHeight w:val="320"/>
        </w:trPr>
        <w:tc>
          <w:tcPr>
            <w:tcW w:w="1567" w:type="dxa"/>
            <w:vMerge/>
          </w:tcPr>
          <w:p w14:paraId="17DF25E3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  <w:hideMark/>
          </w:tcPr>
          <w:p w14:paraId="66BD250B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14:paraId="0142FDF4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3774937</w:t>
            </w:r>
          </w:p>
        </w:tc>
        <w:tc>
          <w:tcPr>
            <w:tcW w:w="1052" w:type="dxa"/>
          </w:tcPr>
          <w:p w14:paraId="02151CC9" w14:textId="77777777" w:rsidR="00105F3F" w:rsidRPr="00CD3E1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3E16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7EFE05C3" w14:textId="77777777" w:rsidR="00105F3F" w:rsidRPr="00CD3E1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3E16">
              <w:rPr>
                <w:rFonts w:ascii="Times New Roman" w:hAnsi="Times New Roman" w:cs="Times New Roman"/>
                <w:sz w:val="16"/>
                <w:szCs w:val="16"/>
              </w:rPr>
              <w:t>4p24</w:t>
            </w:r>
          </w:p>
        </w:tc>
        <w:tc>
          <w:tcPr>
            <w:tcW w:w="703" w:type="dxa"/>
          </w:tcPr>
          <w:p w14:paraId="722FFEC3" w14:textId="77777777" w:rsidR="00105F3F" w:rsidRPr="00CD3E1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3E1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364D662B" w14:textId="77777777" w:rsidR="00105F3F" w:rsidRPr="00CD3E1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3E16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399" w:type="dxa"/>
            <w:noWrap/>
            <w:hideMark/>
          </w:tcPr>
          <w:p w14:paraId="525545AE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Distant Metastasis</w:t>
            </w:r>
          </w:p>
        </w:tc>
        <w:tc>
          <w:tcPr>
            <w:tcW w:w="1391" w:type="dxa"/>
            <w:hideMark/>
          </w:tcPr>
          <w:p w14:paraId="2C5EF7A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noWrap/>
            <w:hideMark/>
          </w:tcPr>
          <w:p w14:paraId="5250B563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p=0.039</w:t>
            </w:r>
          </w:p>
        </w:tc>
        <w:tc>
          <w:tcPr>
            <w:tcW w:w="1980" w:type="dxa"/>
            <w:noWrap/>
            <w:hideMark/>
          </w:tcPr>
          <w:p w14:paraId="7D4B755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354551CB" w14:textId="77777777" w:rsidTr="000B55CD">
        <w:trPr>
          <w:trHeight w:val="404"/>
        </w:trPr>
        <w:tc>
          <w:tcPr>
            <w:tcW w:w="1567" w:type="dxa"/>
          </w:tcPr>
          <w:p w14:paraId="5ED17005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Antar et al., 2020</w:t>
            </w:r>
          </w:p>
        </w:tc>
        <w:tc>
          <w:tcPr>
            <w:tcW w:w="972" w:type="dxa"/>
            <w:noWrap/>
            <w:hideMark/>
          </w:tcPr>
          <w:p w14:paraId="23C35BDD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ME1</w:t>
            </w:r>
          </w:p>
        </w:tc>
        <w:tc>
          <w:tcPr>
            <w:tcW w:w="1132" w:type="dxa"/>
            <w:noWrap/>
            <w:hideMark/>
          </w:tcPr>
          <w:p w14:paraId="18A80448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3421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</w:tcPr>
          <w:p w14:paraId="00B8ED37" w14:textId="77777777" w:rsidR="00105F3F" w:rsidRPr="00F82B14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51710D27" w14:textId="77777777" w:rsidR="00105F3F" w:rsidRPr="00F82B14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21.33</w:t>
            </w:r>
          </w:p>
        </w:tc>
        <w:tc>
          <w:tcPr>
            <w:tcW w:w="703" w:type="dxa"/>
          </w:tcPr>
          <w:p w14:paraId="79127785" w14:textId="77777777" w:rsidR="00105F3F" w:rsidRPr="00F82B14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59" w:type="dxa"/>
          </w:tcPr>
          <w:p w14:paraId="54801344" w14:textId="77777777" w:rsidR="00105F3F" w:rsidRPr="00F82B14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2B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399" w:type="dxa"/>
            <w:noWrap/>
            <w:hideMark/>
          </w:tcPr>
          <w:p w14:paraId="506FEB66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Distant Metastasis</w:t>
            </w:r>
          </w:p>
        </w:tc>
        <w:tc>
          <w:tcPr>
            <w:tcW w:w="1391" w:type="dxa"/>
            <w:hideMark/>
          </w:tcPr>
          <w:p w14:paraId="70A67DC5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3E33E6FA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G/T: 0.25 (0.071-0.884), p=0.031</w:t>
            </w:r>
          </w:p>
        </w:tc>
        <w:tc>
          <w:tcPr>
            <w:tcW w:w="1980" w:type="dxa"/>
            <w:noWrap/>
            <w:hideMark/>
          </w:tcPr>
          <w:p w14:paraId="6830DAC3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3CEAF528" w14:textId="77777777" w:rsidTr="000B55CD">
        <w:trPr>
          <w:trHeight w:val="881"/>
        </w:trPr>
        <w:tc>
          <w:tcPr>
            <w:tcW w:w="1567" w:type="dxa"/>
          </w:tcPr>
          <w:p w14:paraId="3F5FA240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Wei et al., 2020</w:t>
            </w:r>
          </w:p>
        </w:tc>
        <w:tc>
          <w:tcPr>
            <w:tcW w:w="972" w:type="dxa"/>
            <w:noWrap/>
            <w:hideMark/>
          </w:tcPr>
          <w:p w14:paraId="52E0525B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R5A2</w:t>
            </w:r>
          </w:p>
        </w:tc>
        <w:tc>
          <w:tcPr>
            <w:tcW w:w="1132" w:type="dxa"/>
            <w:noWrap/>
            <w:hideMark/>
          </w:tcPr>
          <w:p w14:paraId="02C4567D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2246209</w:t>
            </w:r>
          </w:p>
        </w:tc>
        <w:tc>
          <w:tcPr>
            <w:tcW w:w="1052" w:type="dxa"/>
          </w:tcPr>
          <w:p w14:paraId="41369C54" w14:textId="77777777" w:rsidR="00105F3F" w:rsidRPr="00F33071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3071">
              <w:rPr>
                <w:rFonts w:ascii="Times New Roman" w:hAnsi="Times New Roman" w:cs="Times New Roman"/>
                <w:sz w:val="16"/>
                <w:szCs w:val="16"/>
              </w:rPr>
              <w:t>3’ UTR</w:t>
            </w:r>
          </w:p>
        </w:tc>
        <w:tc>
          <w:tcPr>
            <w:tcW w:w="1415" w:type="dxa"/>
          </w:tcPr>
          <w:p w14:paraId="67180EB8" w14:textId="77777777" w:rsidR="00105F3F" w:rsidRPr="00F33071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3071">
              <w:rPr>
                <w:rFonts w:ascii="Times New Roman" w:hAnsi="Times New Roman" w:cs="Times New Roman"/>
                <w:sz w:val="16"/>
                <w:szCs w:val="16"/>
              </w:rPr>
              <w:t>1q32.1</w:t>
            </w:r>
          </w:p>
        </w:tc>
        <w:tc>
          <w:tcPr>
            <w:tcW w:w="703" w:type="dxa"/>
          </w:tcPr>
          <w:p w14:paraId="20F98F46" w14:textId="77777777" w:rsidR="00105F3F" w:rsidRPr="00F33071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307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259" w:type="dxa"/>
          </w:tcPr>
          <w:p w14:paraId="20FA2F86" w14:textId="77777777" w:rsidR="00105F3F" w:rsidRPr="00F33071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3071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9" w:type="dxa"/>
            <w:noWrap/>
            <w:hideMark/>
          </w:tcPr>
          <w:p w14:paraId="38FDD8E9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7D772314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5E89BE8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0.65 (0.46-0.94), p=0.021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g-add: 0.70 (0.53-0.93), p=0.015</w:t>
            </w:r>
          </w:p>
        </w:tc>
        <w:tc>
          <w:tcPr>
            <w:tcW w:w="1980" w:type="dxa"/>
            <w:noWrap/>
            <w:hideMark/>
          </w:tcPr>
          <w:p w14:paraId="65605D5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001ACB7F" w14:textId="77777777" w:rsidTr="000B55CD">
        <w:trPr>
          <w:trHeight w:val="1600"/>
        </w:trPr>
        <w:tc>
          <w:tcPr>
            <w:tcW w:w="1567" w:type="dxa"/>
          </w:tcPr>
          <w:p w14:paraId="1CCBCBBC" w14:textId="77777777" w:rsidR="00105F3F" w:rsidRPr="0052749F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2749F">
              <w:rPr>
                <w:rFonts w:ascii="Times New Roman" w:hAnsi="Times New Roman" w:cs="Times New Roman"/>
                <w:sz w:val="16"/>
                <w:szCs w:val="16"/>
              </w:rPr>
              <w:t>Hayat et al., 2022</w:t>
            </w:r>
          </w:p>
        </w:tc>
        <w:tc>
          <w:tcPr>
            <w:tcW w:w="972" w:type="dxa"/>
            <w:noWrap/>
            <w:hideMark/>
          </w:tcPr>
          <w:p w14:paraId="5153BAB8" w14:textId="77777777" w:rsidR="00105F3F" w:rsidRPr="0052749F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2749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PG</w:t>
            </w:r>
          </w:p>
        </w:tc>
        <w:tc>
          <w:tcPr>
            <w:tcW w:w="1132" w:type="dxa"/>
            <w:noWrap/>
            <w:hideMark/>
          </w:tcPr>
          <w:p w14:paraId="142F135E" w14:textId="77777777" w:rsidR="00105F3F" w:rsidRPr="0052749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749F">
              <w:rPr>
                <w:rFonts w:ascii="Times New Roman" w:hAnsi="Times New Roman" w:cs="Times New Roman"/>
                <w:sz w:val="16"/>
                <w:szCs w:val="16"/>
              </w:rPr>
              <w:t>RS3102735</w:t>
            </w:r>
          </w:p>
        </w:tc>
        <w:tc>
          <w:tcPr>
            <w:tcW w:w="1052" w:type="dxa"/>
          </w:tcPr>
          <w:p w14:paraId="6D06AD8D" w14:textId="77777777" w:rsidR="00105F3F" w:rsidRPr="00D35341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3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343CE11A" w14:textId="77777777" w:rsidR="00105F3F" w:rsidRPr="00D35341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3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q24.12</w:t>
            </w:r>
          </w:p>
        </w:tc>
        <w:tc>
          <w:tcPr>
            <w:tcW w:w="703" w:type="dxa"/>
          </w:tcPr>
          <w:p w14:paraId="1E94650F" w14:textId="77777777" w:rsidR="00105F3F" w:rsidRPr="00D35341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3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3DF5B648" w14:textId="77777777" w:rsidR="00105F3F" w:rsidRPr="00D35341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3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399" w:type="dxa"/>
            <w:noWrap/>
            <w:hideMark/>
          </w:tcPr>
          <w:p w14:paraId="165ECD16" w14:textId="77777777" w:rsidR="00105F3F" w:rsidRPr="0052749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749F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</w:p>
        </w:tc>
        <w:tc>
          <w:tcPr>
            <w:tcW w:w="1391" w:type="dxa"/>
            <w:hideMark/>
          </w:tcPr>
          <w:p w14:paraId="4DEE922B" w14:textId="77777777" w:rsidR="00105F3F" w:rsidRPr="0052749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749F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546A58E8" w14:textId="77777777" w:rsidR="00105F3F" w:rsidRPr="0052749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749F">
              <w:rPr>
                <w:rFonts w:ascii="Times New Roman" w:hAnsi="Times New Roman" w:cs="Times New Roman"/>
                <w:sz w:val="16"/>
                <w:szCs w:val="16"/>
              </w:rPr>
              <w:t>TC: 0.1704 (0.0716-0.4053), p=0.001</w:t>
            </w:r>
            <w:r w:rsidRPr="0052749F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52749F">
              <w:rPr>
                <w:rFonts w:ascii="Times New Roman" w:hAnsi="Times New Roman" w:cs="Times New Roman"/>
                <w:sz w:val="16"/>
                <w:szCs w:val="16"/>
              </w:rPr>
              <w:br/>
              <w:t>CC: 0.0517 (0.0157-0.1708), p=0.0001</w:t>
            </w:r>
            <w:r w:rsidRPr="0052749F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52749F">
              <w:rPr>
                <w:rFonts w:ascii="Times New Roman" w:hAnsi="Times New Roman" w:cs="Times New Roman"/>
                <w:sz w:val="16"/>
                <w:szCs w:val="16"/>
              </w:rPr>
              <w:br/>
              <w:t>C: 0.1704 (0.0716-0.4053), p=0.0001</w:t>
            </w:r>
          </w:p>
        </w:tc>
        <w:tc>
          <w:tcPr>
            <w:tcW w:w="1980" w:type="dxa"/>
            <w:noWrap/>
            <w:hideMark/>
          </w:tcPr>
          <w:p w14:paraId="0EE19B98" w14:textId="77777777" w:rsidR="00105F3F" w:rsidRPr="0052749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749F"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5EC6A151" w14:textId="77777777" w:rsidTr="000B55CD">
        <w:trPr>
          <w:trHeight w:val="440"/>
        </w:trPr>
        <w:tc>
          <w:tcPr>
            <w:tcW w:w="1567" w:type="dxa"/>
          </w:tcPr>
          <w:p w14:paraId="1EFD803C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Hayat et al., 2022</w:t>
            </w:r>
          </w:p>
        </w:tc>
        <w:tc>
          <w:tcPr>
            <w:tcW w:w="972" w:type="dxa"/>
            <w:noWrap/>
            <w:hideMark/>
          </w:tcPr>
          <w:p w14:paraId="7E2D4101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NKL</w:t>
            </w:r>
          </w:p>
        </w:tc>
        <w:tc>
          <w:tcPr>
            <w:tcW w:w="1132" w:type="dxa"/>
            <w:noWrap/>
            <w:hideMark/>
          </w:tcPr>
          <w:p w14:paraId="2923CF55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9533156</w:t>
            </w:r>
          </w:p>
        </w:tc>
        <w:tc>
          <w:tcPr>
            <w:tcW w:w="1052" w:type="dxa"/>
          </w:tcPr>
          <w:p w14:paraId="5DD5AF0B" w14:textId="77777777" w:rsidR="00105F3F" w:rsidRPr="00CF1A4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A42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69A9178E" w14:textId="77777777" w:rsidR="00105F3F" w:rsidRPr="00CF1A4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A42">
              <w:rPr>
                <w:rFonts w:ascii="Times New Roman" w:hAnsi="Times New Roman" w:cs="Times New Roman"/>
                <w:sz w:val="16"/>
                <w:szCs w:val="16"/>
              </w:rPr>
              <w:t>13q14.11</w:t>
            </w:r>
          </w:p>
        </w:tc>
        <w:tc>
          <w:tcPr>
            <w:tcW w:w="703" w:type="dxa"/>
          </w:tcPr>
          <w:p w14:paraId="16F98545" w14:textId="77777777" w:rsidR="00105F3F" w:rsidRPr="00CF1A4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A4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7D7A6401" w14:textId="77777777" w:rsidR="00105F3F" w:rsidRPr="00CF1A4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A42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399" w:type="dxa"/>
            <w:noWrap/>
            <w:hideMark/>
          </w:tcPr>
          <w:p w14:paraId="5B5B868E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</w:p>
        </w:tc>
        <w:tc>
          <w:tcPr>
            <w:tcW w:w="1391" w:type="dxa"/>
            <w:hideMark/>
          </w:tcPr>
          <w:p w14:paraId="6145C9BB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4D58E419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C: 0.5177(0.2994-0.8953), p=0.0185</w:t>
            </w:r>
          </w:p>
        </w:tc>
        <w:tc>
          <w:tcPr>
            <w:tcW w:w="1980" w:type="dxa"/>
            <w:noWrap/>
            <w:hideMark/>
          </w:tcPr>
          <w:p w14:paraId="663372C3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5B4A512E" w14:textId="77777777" w:rsidTr="000B55CD">
        <w:trPr>
          <w:trHeight w:val="440"/>
        </w:trPr>
        <w:tc>
          <w:tcPr>
            <w:tcW w:w="1567" w:type="dxa"/>
          </w:tcPr>
          <w:p w14:paraId="4CDA853A" w14:textId="040ECAE9" w:rsidR="00105F3F" w:rsidRPr="00915F9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F90">
              <w:rPr>
                <w:rFonts w:ascii="Times New Roman" w:hAnsi="Times New Roman" w:cs="Times New Roman"/>
                <w:sz w:val="16"/>
                <w:szCs w:val="16"/>
              </w:rPr>
              <w:t>Cai et al., 2019</w:t>
            </w:r>
          </w:p>
        </w:tc>
        <w:tc>
          <w:tcPr>
            <w:tcW w:w="972" w:type="dxa"/>
            <w:noWrap/>
          </w:tcPr>
          <w:p w14:paraId="7635D098" w14:textId="41ACEC3C" w:rsidR="00105F3F" w:rsidRPr="00915F90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15F9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NP2</w:t>
            </w:r>
          </w:p>
        </w:tc>
        <w:tc>
          <w:tcPr>
            <w:tcW w:w="1132" w:type="dxa"/>
            <w:noWrap/>
          </w:tcPr>
          <w:p w14:paraId="09903ED9" w14:textId="06E3D6B5" w:rsidR="00105F3F" w:rsidRPr="00915F9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F90">
              <w:rPr>
                <w:rFonts w:ascii="Times New Roman" w:hAnsi="Times New Roman" w:cs="Times New Roman"/>
                <w:sz w:val="16"/>
                <w:szCs w:val="16"/>
              </w:rPr>
              <w:t>RS6762208</w:t>
            </w:r>
          </w:p>
        </w:tc>
        <w:tc>
          <w:tcPr>
            <w:tcW w:w="1052" w:type="dxa"/>
          </w:tcPr>
          <w:p w14:paraId="7DC7C666" w14:textId="5580668E" w:rsidR="00105F3F" w:rsidRPr="00915F9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F90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415" w:type="dxa"/>
          </w:tcPr>
          <w:p w14:paraId="74132067" w14:textId="67B1E2C5" w:rsidR="00105F3F" w:rsidRPr="00915F9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F90">
              <w:rPr>
                <w:rFonts w:ascii="Times New Roman" w:hAnsi="Times New Roman" w:cs="Times New Roman"/>
                <w:sz w:val="16"/>
                <w:szCs w:val="16"/>
              </w:rPr>
              <w:t>3q27.2</w:t>
            </w:r>
          </w:p>
        </w:tc>
        <w:tc>
          <w:tcPr>
            <w:tcW w:w="703" w:type="dxa"/>
          </w:tcPr>
          <w:p w14:paraId="1CCEF818" w14:textId="2E557EF4" w:rsidR="00105F3F" w:rsidRPr="00915F9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F9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4B10811E" w14:textId="20F412E3" w:rsidR="00105F3F" w:rsidRPr="00915F9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F90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399" w:type="dxa"/>
            <w:noWrap/>
          </w:tcPr>
          <w:p w14:paraId="533631EA" w14:textId="7941F7ED" w:rsidR="00105F3F" w:rsidRPr="00915F9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F90">
              <w:rPr>
                <w:rFonts w:ascii="Times New Roman" w:hAnsi="Times New Roman" w:cs="Times New Roman"/>
                <w:sz w:val="16"/>
                <w:szCs w:val="16"/>
              </w:rPr>
              <w:t>Lymph Node Status</w:t>
            </w:r>
          </w:p>
        </w:tc>
        <w:tc>
          <w:tcPr>
            <w:tcW w:w="1391" w:type="dxa"/>
          </w:tcPr>
          <w:p w14:paraId="6125CBED" w14:textId="63E6C3D6" w:rsidR="00105F3F" w:rsidRPr="00915F9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F90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</w:tcPr>
          <w:p w14:paraId="4D1925A4" w14:textId="77777777" w:rsidR="00105F3F" w:rsidRPr="00915F9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F90">
              <w:rPr>
                <w:rFonts w:ascii="Times New Roman" w:hAnsi="Times New Roman" w:cs="Times New Roman"/>
                <w:sz w:val="16"/>
                <w:szCs w:val="16"/>
              </w:rPr>
              <w:t>AA: 3.223 (2.068-5.563), p=0.034</w:t>
            </w:r>
          </w:p>
          <w:p w14:paraId="58C5E8C2" w14:textId="77777777" w:rsidR="00105F3F" w:rsidRPr="00915F9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F90">
              <w:rPr>
                <w:rFonts w:ascii="Times New Roman" w:hAnsi="Times New Roman" w:cs="Times New Roman"/>
                <w:sz w:val="16"/>
                <w:szCs w:val="16"/>
              </w:rPr>
              <w:t>CA+AA: 3.218 (2.312-7.898), p=0.011</w:t>
            </w:r>
          </w:p>
          <w:p w14:paraId="020D2ED9" w14:textId="3B7F2EB2" w:rsidR="00105F3F" w:rsidRPr="00915F9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F90">
              <w:rPr>
                <w:rFonts w:ascii="Times New Roman" w:hAnsi="Times New Roman" w:cs="Times New Roman"/>
                <w:sz w:val="16"/>
                <w:szCs w:val="16"/>
              </w:rPr>
              <w:t>A: 2.870 (1.370-4.010), p=0.005</w:t>
            </w:r>
          </w:p>
        </w:tc>
        <w:tc>
          <w:tcPr>
            <w:tcW w:w="1980" w:type="dxa"/>
          </w:tcPr>
          <w:p w14:paraId="4ECAF5F3" w14:textId="271B4185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F90"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6C35D00E" w14:textId="77777777" w:rsidTr="000B55CD">
        <w:trPr>
          <w:trHeight w:val="440"/>
        </w:trPr>
        <w:tc>
          <w:tcPr>
            <w:tcW w:w="1567" w:type="dxa"/>
          </w:tcPr>
          <w:p w14:paraId="052791A5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Gallegos-Arreola et al., 2020</w:t>
            </w:r>
          </w:p>
        </w:tc>
        <w:tc>
          <w:tcPr>
            <w:tcW w:w="972" w:type="dxa"/>
            <w:noWrap/>
            <w:hideMark/>
          </w:tcPr>
          <w:p w14:paraId="5A0B2C06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D1</w:t>
            </w:r>
          </w:p>
        </w:tc>
        <w:tc>
          <w:tcPr>
            <w:tcW w:w="1132" w:type="dxa"/>
            <w:noWrap/>
            <w:hideMark/>
          </w:tcPr>
          <w:p w14:paraId="79A4CE26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2234694</w:t>
            </w:r>
          </w:p>
        </w:tc>
        <w:tc>
          <w:tcPr>
            <w:tcW w:w="1052" w:type="dxa"/>
          </w:tcPr>
          <w:p w14:paraId="42857E31" w14:textId="77777777" w:rsidR="00105F3F" w:rsidRPr="00EA33EC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33EC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1646F758" w14:textId="77777777" w:rsidR="00105F3F" w:rsidRPr="00EA33EC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33EC">
              <w:rPr>
                <w:rFonts w:ascii="Times New Roman" w:hAnsi="Times New Roman" w:cs="Times New Roman"/>
                <w:sz w:val="16"/>
                <w:szCs w:val="16"/>
              </w:rPr>
              <w:t>21q22.11</w:t>
            </w:r>
          </w:p>
        </w:tc>
        <w:tc>
          <w:tcPr>
            <w:tcW w:w="703" w:type="dxa"/>
          </w:tcPr>
          <w:p w14:paraId="3B8BA0C5" w14:textId="77777777" w:rsidR="00105F3F" w:rsidRPr="00EA33EC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33E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76A36913" w14:textId="77777777" w:rsidR="00105F3F" w:rsidRPr="00EA33EC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33EC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99" w:type="dxa"/>
            <w:noWrap/>
            <w:hideMark/>
          </w:tcPr>
          <w:p w14:paraId="7602F0FD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69E41A1C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6ECA9C48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1.5 (1.1-2.25), p=0.019</w:t>
            </w:r>
          </w:p>
        </w:tc>
        <w:tc>
          <w:tcPr>
            <w:tcW w:w="1980" w:type="dxa"/>
            <w:hideMark/>
          </w:tcPr>
          <w:p w14:paraId="6DDA5683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A + C: 2.37 (1.08-5.19), p=0.031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</w:tr>
      <w:tr w:rsidR="00105F3F" w:rsidRPr="00CB67DB" w14:paraId="3DC48296" w14:textId="77777777" w:rsidTr="000B55CD">
        <w:trPr>
          <w:trHeight w:val="521"/>
        </w:trPr>
        <w:tc>
          <w:tcPr>
            <w:tcW w:w="1567" w:type="dxa"/>
          </w:tcPr>
          <w:p w14:paraId="677B9BA6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Gallegos-Arreola et al., 2023</w:t>
            </w:r>
          </w:p>
        </w:tc>
        <w:tc>
          <w:tcPr>
            <w:tcW w:w="972" w:type="dxa"/>
            <w:noWrap/>
            <w:hideMark/>
          </w:tcPr>
          <w:p w14:paraId="0C0F252C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D1</w:t>
            </w:r>
          </w:p>
        </w:tc>
        <w:tc>
          <w:tcPr>
            <w:tcW w:w="1132" w:type="dxa"/>
            <w:noWrap/>
            <w:hideMark/>
          </w:tcPr>
          <w:p w14:paraId="3C11B1B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4817415</w:t>
            </w:r>
          </w:p>
        </w:tc>
        <w:tc>
          <w:tcPr>
            <w:tcW w:w="1052" w:type="dxa"/>
          </w:tcPr>
          <w:p w14:paraId="0DDCBF09" w14:textId="77777777" w:rsidR="00105F3F" w:rsidRPr="00E57DED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D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15" w:type="dxa"/>
          </w:tcPr>
          <w:p w14:paraId="68997D28" w14:textId="77777777" w:rsidR="00105F3F" w:rsidRPr="00E57DED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D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q22.11</w:t>
            </w:r>
          </w:p>
        </w:tc>
        <w:tc>
          <w:tcPr>
            <w:tcW w:w="703" w:type="dxa"/>
          </w:tcPr>
          <w:p w14:paraId="63634CE8" w14:textId="77777777" w:rsidR="00105F3F" w:rsidRPr="00E57DED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D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59" w:type="dxa"/>
          </w:tcPr>
          <w:p w14:paraId="738A5744" w14:textId="77777777" w:rsidR="00105F3F" w:rsidRPr="00E57DED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7D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99" w:type="dxa"/>
            <w:noWrap/>
            <w:hideMark/>
          </w:tcPr>
          <w:p w14:paraId="1D42B6A1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2364F9C2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73CE54F3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CC: 3.2 (1.33-7.7). p=0.014</w:t>
            </w:r>
          </w:p>
        </w:tc>
        <w:tc>
          <w:tcPr>
            <w:tcW w:w="1980" w:type="dxa"/>
            <w:noWrap/>
            <w:hideMark/>
          </w:tcPr>
          <w:p w14:paraId="4D9DE770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6B412919" w14:textId="77777777" w:rsidTr="000B55CD">
        <w:trPr>
          <w:trHeight w:val="881"/>
        </w:trPr>
        <w:tc>
          <w:tcPr>
            <w:tcW w:w="1567" w:type="dxa"/>
          </w:tcPr>
          <w:p w14:paraId="36D29899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Asadi et al., 2022</w:t>
            </w:r>
          </w:p>
        </w:tc>
        <w:tc>
          <w:tcPr>
            <w:tcW w:w="972" w:type="dxa"/>
            <w:noWrap/>
            <w:hideMark/>
          </w:tcPr>
          <w:p w14:paraId="4834F2D5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D2</w:t>
            </w:r>
          </w:p>
        </w:tc>
        <w:tc>
          <w:tcPr>
            <w:tcW w:w="1132" w:type="dxa"/>
            <w:noWrap/>
            <w:hideMark/>
          </w:tcPr>
          <w:p w14:paraId="3254B9A2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2758339</w:t>
            </w:r>
          </w:p>
        </w:tc>
        <w:tc>
          <w:tcPr>
            <w:tcW w:w="1052" w:type="dxa"/>
          </w:tcPr>
          <w:p w14:paraId="77625709" w14:textId="77777777" w:rsidR="00105F3F" w:rsidRPr="00C851A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51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12B1F6A6" w14:textId="77777777" w:rsidR="00105F3F" w:rsidRPr="00C851A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51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q25.3</w:t>
            </w:r>
          </w:p>
        </w:tc>
        <w:tc>
          <w:tcPr>
            <w:tcW w:w="703" w:type="dxa"/>
          </w:tcPr>
          <w:p w14:paraId="504FF3E1" w14:textId="77777777" w:rsidR="00105F3F" w:rsidRPr="00C851A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51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264BD3B5" w14:textId="77777777" w:rsidR="00105F3F" w:rsidRPr="00C851A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51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99" w:type="dxa"/>
            <w:noWrap/>
            <w:hideMark/>
          </w:tcPr>
          <w:p w14:paraId="46059FD8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ther Organ Metastasis</w:t>
            </w:r>
          </w:p>
        </w:tc>
        <w:tc>
          <w:tcPr>
            <w:tcW w:w="1391" w:type="dxa"/>
            <w:hideMark/>
          </w:tcPr>
          <w:p w14:paraId="60D1FA2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7277B94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C: 4.528 (0.985–20.80), p=0.046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dom: 0.190 (0.034–1.039), p=0.049</w:t>
            </w:r>
          </w:p>
        </w:tc>
        <w:tc>
          <w:tcPr>
            <w:tcW w:w="1980" w:type="dxa"/>
            <w:noWrap/>
            <w:hideMark/>
          </w:tcPr>
          <w:p w14:paraId="760CFC8A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43B754FB" w14:textId="77777777" w:rsidTr="000B55CD">
        <w:trPr>
          <w:trHeight w:val="449"/>
        </w:trPr>
        <w:tc>
          <w:tcPr>
            <w:tcW w:w="1567" w:type="dxa"/>
          </w:tcPr>
          <w:p w14:paraId="3DD2A4BC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ohammadi et al., 2022</w:t>
            </w:r>
          </w:p>
        </w:tc>
        <w:tc>
          <w:tcPr>
            <w:tcW w:w="972" w:type="dxa"/>
            <w:noWrap/>
            <w:hideMark/>
          </w:tcPr>
          <w:p w14:paraId="5506957D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CF3</w:t>
            </w:r>
          </w:p>
        </w:tc>
        <w:tc>
          <w:tcPr>
            <w:tcW w:w="1132" w:type="dxa"/>
            <w:noWrap/>
            <w:hideMark/>
          </w:tcPr>
          <w:p w14:paraId="78A1CA67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72618599</w:t>
            </w:r>
          </w:p>
        </w:tc>
        <w:tc>
          <w:tcPr>
            <w:tcW w:w="1052" w:type="dxa"/>
          </w:tcPr>
          <w:p w14:paraId="71DEC421" w14:textId="77777777" w:rsidR="00105F3F" w:rsidRPr="00C851A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51A2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0A1729CA" w14:textId="77777777" w:rsidR="00105F3F" w:rsidRPr="00C851A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51A2">
              <w:rPr>
                <w:rFonts w:ascii="Times New Roman" w:hAnsi="Times New Roman" w:cs="Times New Roman"/>
                <w:sz w:val="16"/>
                <w:szCs w:val="16"/>
              </w:rPr>
              <w:t>19p13.3</w:t>
            </w:r>
          </w:p>
        </w:tc>
        <w:tc>
          <w:tcPr>
            <w:tcW w:w="703" w:type="dxa"/>
          </w:tcPr>
          <w:p w14:paraId="35AAF157" w14:textId="77777777" w:rsidR="00105F3F" w:rsidRPr="00C851A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51A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59" w:type="dxa"/>
          </w:tcPr>
          <w:p w14:paraId="79F970F7" w14:textId="77777777" w:rsidR="00105F3F" w:rsidRPr="00C851A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51A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399" w:type="dxa"/>
            <w:noWrap/>
            <w:hideMark/>
          </w:tcPr>
          <w:p w14:paraId="716FB62E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</w:p>
        </w:tc>
        <w:tc>
          <w:tcPr>
            <w:tcW w:w="1391" w:type="dxa"/>
            <w:hideMark/>
          </w:tcPr>
          <w:p w14:paraId="65ACE5B0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hideMark/>
          </w:tcPr>
          <w:p w14:paraId="34F48F31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p=0.000 (# of genotype)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p=0.000 (# of allele)</w:t>
            </w:r>
          </w:p>
        </w:tc>
        <w:tc>
          <w:tcPr>
            <w:tcW w:w="1980" w:type="dxa"/>
            <w:noWrap/>
            <w:hideMark/>
          </w:tcPr>
          <w:p w14:paraId="2526271D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761ED98C" w14:textId="77777777" w:rsidTr="000B55CD">
        <w:trPr>
          <w:trHeight w:val="629"/>
        </w:trPr>
        <w:tc>
          <w:tcPr>
            <w:tcW w:w="1567" w:type="dxa"/>
            <w:vMerge w:val="restart"/>
          </w:tcPr>
          <w:p w14:paraId="6B440C07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Hadj-Ahmed et al., 2019</w:t>
            </w:r>
          </w:p>
          <w:p w14:paraId="2C8E697F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 w:val="restart"/>
            <w:noWrap/>
            <w:hideMark/>
          </w:tcPr>
          <w:p w14:paraId="6E71F7D6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GFB1</w:t>
            </w:r>
          </w:p>
          <w:p w14:paraId="253DD09E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vMerge w:val="restart"/>
            <w:noWrap/>
            <w:hideMark/>
          </w:tcPr>
          <w:p w14:paraId="14E6B597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800469</w:t>
            </w:r>
          </w:p>
          <w:p w14:paraId="4F790B40" w14:textId="389F5246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</w:tcPr>
          <w:p w14:paraId="71B16585" w14:textId="77777777" w:rsidR="00105F3F" w:rsidRPr="004409DD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9DD">
              <w:rPr>
                <w:rFonts w:ascii="Times New Roman" w:hAnsi="Times New Roman" w:cs="Times New Roman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3D90A643" w14:textId="77777777" w:rsidR="00105F3F" w:rsidRPr="004409DD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9DD">
              <w:rPr>
                <w:rFonts w:ascii="Times New Roman" w:hAnsi="Times New Roman" w:cs="Times New Roman"/>
                <w:sz w:val="16"/>
                <w:szCs w:val="16"/>
              </w:rPr>
              <w:t>19q13.2</w:t>
            </w:r>
          </w:p>
        </w:tc>
        <w:tc>
          <w:tcPr>
            <w:tcW w:w="703" w:type="dxa"/>
          </w:tcPr>
          <w:p w14:paraId="7147376C" w14:textId="77777777" w:rsidR="00105F3F" w:rsidRPr="004409DD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9D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59" w:type="dxa"/>
          </w:tcPr>
          <w:p w14:paraId="54261754" w14:textId="77777777" w:rsidR="00105F3F" w:rsidRPr="004409DD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9DD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399" w:type="dxa"/>
            <w:noWrap/>
            <w:hideMark/>
          </w:tcPr>
          <w:p w14:paraId="5459DD56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Distant Metastasis</w:t>
            </w:r>
          </w:p>
        </w:tc>
        <w:tc>
          <w:tcPr>
            <w:tcW w:w="1391" w:type="dxa"/>
            <w:hideMark/>
          </w:tcPr>
          <w:p w14:paraId="168D14B2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Pearson's correlation coefficient</w:t>
            </w:r>
          </w:p>
        </w:tc>
        <w:tc>
          <w:tcPr>
            <w:tcW w:w="2070" w:type="dxa"/>
            <w:noWrap/>
            <w:hideMark/>
          </w:tcPr>
          <w:p w14:paraId="3D5FAC15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p=3.5 x 10^-4</w:t>
            </w:r>
          </w:p>
        </w:tc>
        <w:tc>
          <w:tcPr>
            <w:tcW w:w="1980" w:type="dxa"/>
            <w:noWrap/>
            <w:hideMark/>
          </w:tcPr>
          <w:p w14:paraId="1A597D0B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0E1EA167" w14:textId="77777777" w:rsidTr="000B55CD">
        <w:trPr>
          <w:trHeight w:val="494"/>
        </w:trPr>
        <w:tc>
          <w:tcPr>
            <w:tcW w:w="1567" w:type="dxa"/>
            <w:vMerge/>
          </w:tcPr>
          <w:p w14:paraId="188CC5CD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  <w:hideMark/>
          </w:tcPr>
          <w:p w14:paraId="6B8CF933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vMerge/>
            <w:noWrap/>
            <w:hideMark/>
          </w:tcPr>
          <w:p w14:paraId="1A410E6B" w14:textId="4E44DEDE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</w:tcPr>
          <w:p w14:paraId="4CD2E022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9DD">
              <w:rPr>
                <w:rFonts w:ascii="Times New Roman" w:hAnsi="Times New Roman" w:cs="Times New Roman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50ED5A35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9DD">
              <w:rPr>
                <w:rFonts w:ascii="Times New Roman" w:hAnsi="Times New Roman" w:cs="Times New Roman"/>
                <w:sz w:val="16"/>
                <w:szCs w:val="16"/>
              </w:rPr>
              <w:t>19q13.2</w:t>
            </w:r>
          </w:p>
        </w:tc>
        <w:tc>
          <w:tcPr>
            <w:tcW w:w="703" w:type="dxa"/>
          </w:tcPr>
          <w:p w14:paraId="3CAA85A3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9D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59" w:type="dxa"/>
          </w:tcPr>
          <w:p w14:paraId="74D584A5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9DD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399" w:type="dxa"/>
            <w:noWrap/>
            <w:hideMark/>
          </w:tcPr>
          <w:p w14:paraId="3E4EA441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Status</w:t>
            </w:r>
          </w:p>
        </w:tc>
        <w:tc>
          <w:tcPr>
            <w:tcW w:w="1391" w:type="dxa"/>
            <w:hideMark/>
          </w:tcPr>
          <w:p w14:paraId="6A002442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Kendall's Tau-b rank correlation</w:t>
            </w:r>
          </w:p>
        </w:tc>
        <w:tc>
          <w:tcPr>
            <w:tcW w:w="2070" w:type="dxa"/>
            <w:hideMark/>
          </w:tcPr>
          <w:p w14:paraId="227BDF3B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800469: p=0.001</w:t>
            </w:r>
          </w:p>
        </w:tc>
        <w:tc>
          <w:tcPr>
            <w:tcW w:w="1980" w:type="dxa"/>
            <w:noWrap/>
            <w:hideMark/>
          </w:tcPr>
          <w:p w14:paraId="052F9974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0D47F096" w14:textId="77777777" w:rsidTr="000B55CD">
        <w:trPr>
          <w:trHeight w:val="611"/>
        </w:trPr>
        <w:tc>
          <w:tcPr>
            <w:tcW w:w="1567" w:type="dxa"/>
            <w:vMerge/>
          </w:tcPr>
          <w:p w14:paraId="4822B0FA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  <w:hideMark/>
          </w:tcPr>
          <w:p w14:paraId="75EC4860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14:paraId="04A177C0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800470</w:t>
            </w:r>
          </w:p>
        </w:tc>
        <w:tc>
          <w:tcPr>
            <w:tcW w:w="1052" w:type="dxa"/>
          </w:tcPr>
          <w:p w14:paraId="417BB161" w14:textId="77777777" w:rsidR="00105F3F" w:rsidRPr="00E4551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5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15" w:type="dxa"/>
          </w:tcPr>
          <w:p w14:paraId="4150ABA8" w14:textId="77777777" w:rsidR="00105F3F" w:rsidRPr="00E4551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5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q13.2</w:t>
            </w:r>
          </w:p>
        </w:tc>
        <w:tc>
          <w:tcPr>
            <w:tcW w:w="703" w:type="dxa"/>
          </w:tcPr>
          <w:p w14:paraId="4ED62891" w14:textId="77777777" w:rsidR="00105F3F" w:rsidRPr="00E4551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5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59" w:type="dxa"/>
          </w:tcPr>
          <w:p w14:paraId="08DF2908" w14:textId="77777777" w:rsidR="00105F3F" w:rsidRPr="00E4551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5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399" w:type="dxa"/>
            <w:noWrap/>
            <w:hideMark/>
          </w:tcPr>
          <w:p w14:paraId="7435D006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Status</w:t>
            </w:r>
          </w:p>
        </w:tc>
        <w:tc>
          <w:tcPr>
            <w:tcW w:w="1391" w:type="dxa"/>
            <w:hideMark/>
          </w:tcPr>
          <w:p w14:paraId="4F7A7841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Pearson's correlation coefficient</w:t>
            </w:r>
          </w:p>
        </w:tc>
        <w:tc>
          <w:tcPr>
            <w:tcW w:w="2070" w:type="dxa"/>
            <w:hideMark/>
          </w:tcPr>
          <w:p w14:paraId="28643C0B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800470: p=0.038</w:t>
            </w:r>
          </w:p>
        </w:tc>
        <w:tc>
          <w:tcPr>
            <w:tcW w:w="1980" w:type="dxa"/>
            <w:noWrap/>
            <w:hideMark/>
          </w:tcPr>
          <w:p w14:paraId="28603116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4B671F" w14:paraId="41ED581F" w14:textId="77777777" w:rsidTr="000B55CD">
        <w:trPr>
          <w:trHeight w:val="1970"/>
        </w:trPr>
        <w:tc>
          <w:tcPr>
            <w:tcW w:w="1567" w:type="dxa"/>
            <w:vMerge w:val="restart"/>
          </w:tcPr>
          <w:p w14:paraId="1BE56AEF" w14:textId="77777777" w:rsidR="00105F3F" w:rsidRPr="004B671F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B671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Vitiello et al., 2018  </w:t>
            </w:r>
          </w:p>
          <w:p w14:paraId="4B440E64" w14:textId="77777777" w:rsidR="00105F3F" w:rsidRPr="004B671F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 w:val="restart"/>
            <w:noWrap/>
            <w:hideMark/>
          </w:tcPr>
          <w:p w14:paraId="0CE8FBAE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GFB1</w:t>
            </w:r>
          </w:p>
          <w:p w14:paraId="610C0485" w14:textId="77777777" w:rsidR="00105F3F" w:rsidRPr="004B671F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14:paraId="25165901" w14:textId="77777777" w:rsidR="00105F3F" w:rsidRPr="004B67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671F">
              <w:rPr>
                <w:rFonts w:ascii="Times New Roman" w:hAnsi="Times New Roman" w:cs="Times New Roman"/>
                <w:sz w:val="16"/>
                <w:szCs w:val="16"/>
              </w:rPr>
              <w:t>RS1800469</w:t>
            </w:r>
          </w:p>
        </w:tc>
        <w:tc>
          <w:tcPr>
            <w:tcW w:w="1052" w:type="dxa"/>
          </w:tcPr>
          <w:p w14:paraId="65614A69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9DD">
              <w:rPr>
                <w:rFonts w:ascii="Times New Roman" w:hAnsi="Times New Roman" w:cs="Times New Roman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6070902F" w14:textId="77777777" w:rsidR="00105F3F" w:rsidRPr="004B67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9DD">
              <w:rPr>
                <w:rFonts w:ascii="Times New Roman" w:hAnsi="Times New Roman" w:cs="Times New Roman"/>
                <w:sz w:val="16"/>
                <w:szCs w:val="16"/>
              </w:rPr>
              <w:t>19q13.2</w:t>
            </w:r>
          </w:p>
        </w:tc>
        <w:tc>
          <w:tcPr>
            <w:tcW w:w="703" w:type="dxa"/>
          </w:tcPr>
          <w:p w14:paraId="59584672" w14:textId="77777777" w:rsidR="00105F3F" w:rsidRPr="004B67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9D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59" w:type="dxa"/>
          </w:tcPr>
          <w:p w14:paraId="2A93686B" w14:textId="77777777" w:rsidR="00105F3F" w:rsidRPr="004B67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09DD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399" w:type="dxa"/>
            <w:noWrap/>
            <w:hideMark/>
          </w:tcPr>
          <w:p w14:paraId="7419A503" w14:textId="77777777" w:rsidR="00105F3F" w:rsidRPr="004B67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671F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16DC639F" w14:textId="77777777" w:rsidR="00105F3F" w:rsidRPr="004B67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671F">
              <w:rPr>
                <w:rFonts w:ascii="Times New Roman" w:hAnsi="Times New Roman" w:cs="Times New Roman"/>
                <w:sz w:val="16"/>
                <w:szCs w:val="16"/>
              </w:rPr>
              <w:t>Kendall's Tau-b rank correlation</w:t>
            </w:r>
          </w:p>
        </w:tc>
        <w:tc>
          <w:tcPr>
            <w:tcW w:w="2070" w:type="dxa"/>
            <w:hideMark/>
          </w:tcPr>
          <w:p w14:paraId="1FE68416" w14:textId="77777777" w:rsidR="00105F3F" w:rsidRPr="004B67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671F">
              <w:rPr>
                <w:rFonts w:ascii="Times New Roman" w:hAnsi="Times New Roman" w:cs="Times New Roman"/>
                <w:sz w:val="16"/>
                <w:szCs w:val="16"/>
              </w:rPr>
              <w:t>HER2+</w:t>
            </w:r>
            <w:r w:rsidRPr="004B671F">
              <w:rPr>
                <w:rFonts w:ascii="Times New Roman" w:hAnsi="Times New Roman" w:cs="Times New Roman"/>
                <w:sz w:val="16"/>
                <w:szCs w:val="16"/>
              </w:rPr>
              <w:br/>
              <w:t>rec: 0.34**</w:t>
            </w:r>
            <w:r w:rsidRPr="004B671F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4B671F">
              <w:rPr>
                <w:rFonts w:ascii="Times New Roman" w:hAnsi="Times New Roman" w:cs="Times New Roman"/>
                <w:sz w:val="16"/>
                <w:szCs w:val="16"/>
              </w:rPr>
              <w:br/>
              <w:t>TN</w:t>
            </w:r>
            <w:r w:rsidRPr="004B671F">
              <w:rPr>
                <w:rFonts w:ascii="Times New Roman" w:hAnsi="Times New Roman" w:cs="Times New Roman"/>
                <w:sz w:val="16"/>
                <w:szCs w:val="16"/>
              </w:rPr>
              <w:br/>
              <w:t>genotypic: 0.29*</w:t>
            </w:r>
            <w:r w:rsidRPr="004B671F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4B671F">
              <w:rPr>
                <w:rFonts w:ascii="Times New Roman" w:hAnsi="Times New Roman" w:cs="Times New Roman"/>
                <w:sz w:val="16"/>
                <w:szCs w:val="16"/>
              </w:rPr>
              <w:br/>
              <w:t>*p &lt; 0.05</w:t>
            </w:r>
            <w:r w:rsidRPr="004B671F">
              <w:rPr>
                <w:rFonts w:ascii="Times New Roman" w:hAnsi="Times New Roman" w:cs="Times New Roman"/>
                <w:sz w:val="16"/>
                <w:szCs w:val="16"/>
              </w:rPr>
              <w:br/>
              <w:t>**p &lt; 0.001</w:t>
            </w:r>
          </w:p>
        </w:tc>
        <w:tc>
          <w:tcPr>
            <w:tcW w:w="1980" w:type="dxa"/>
            <w:hideMark/>
          </w:tcPr>
          <w:p w14:paraId="6965F1BE" w14:textId="77777777" w:rsidR="00105F3F" w:rsidRPr="0053757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57F">
              <w:rPr>
                <w:rFonts w:ascii="Times New Roman" w:hAnsi="Times New Roman" w:cs="Times New Roman"/>
                <w:sz w:val="16"/>
                <w:szCs w:val="16"/>
              </w:rPr>
              <w:t>HER2+</w:t>
            </w:r>
          </w:p>
          <w:p w14:paraId="06F7F73E" w14:textId="77777777" w:rsidR="00105F3F" w:rsidRPr="0053757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57F">
              <w:rPr>
                <w:rFonts w:ascii="Times New Roman" w:hAnsi="Times New Roman" w:cs="Times New Roman"/>
                <w:sz w:val="16"/>
                <w:szCs w:val="16"/>
              </w:rPr>
              <w:t>(RS1800469, RS1800470)</w:t>
            </w:r>
            <w:r w:rsidRPr="0053757F">
              <w:rPr>
                <w:rFonts w:ascii="Times New Roman" w:hAnsi="Times New Roman" w:cs="Times New Roman"/>
                <w:sz w:val="16"/>
                <w:szCs w:val="16"/>
              </w:rPr>
              <w:br/>
              <w:t>GTCG (rec): 0.38**</w:t>
            </w:r>
            <w:r w:rsidRPr="0053757F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  <w:p w14:paraId="71D4CA9B" w14:textId="77777777" w:rsidR="00105F3F" w:rsidRPr="0053757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57F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</w:p>
          <w:p w14:paraId="0B6D8849" w14:textId="77777777" w:rsidR="00105F3F" w:rsidRPr="0053757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57F">
              <w:rPr>
                <w:rFonts w:ascii="Times New Roman" w:hAnsi="Times New Roman" w:cs="Times New Roman"/>
                <w:sz w:val="16"/>
                <w:szCs w:val="16"/>
              </w:rPr>
              <w:t>(RS1800469, RS1800470)</w:t>
            </w:r>
            <w:r w:rsidRPr="0053757F">
              <w:rPr>
                <w:rFonts w:ascii="Times New Roman" w:hAnsi="Times New Roman" w:cs="Times New Roman"/>
                <w:sz w:val="16"/>
                <w:szCs w:val="16"/>
              </w:rPr>
              <w:br/>
              <w:t>GCTG (rec): -0.32*</w:t>
            </w:r>
          </w:p>
          <w:p w14:paraId="04120242" w14:textId="77777777" w:rsidR="00105F3F" w:rsidRPr="0053757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57F">
              <w:rPr>
                <w:rFonts w:ascii="Times New Roman" w:hAnsi="Times New Roman" w:cs="Times New Roman"/>
                <w:sz w:val="16"/>
                <w:szCs w:val="16"/>
              </w:rPr>
              <w:br/>
              <w:t>*p &lt; 0.05</w:t>
            </w:r>
            <w:r w:rsidRPr="0053757F">
              <w:rPr>
                <w:rFonts w:ascii="Times New Roman" w:hAnsi="Times New Roman" w:cs="Times New Roman"/>
                <w:sz w:val="16"/>
                <w:szCs w:val="16"/>
              </w:rPr>
              <w:br/>
              <w:t>**p &lt; 0.001</w:t>
            </w:r>
          </w:p>
        </w:tc>
      </w:tr>
      <w:tr w:rsidR="00105F3F" w:rsidRPr="00CB67DB" w14:paraId="5CB5FFCE" w14:textId="77777777" w:rsidTr="000B55CD">
        <w:trPr>
          <w:trHeight w:val="1151"/>
        </w:trPr>
        <w:tc>
          <w:tcPr>
            <w:tcW w:w="1567" w:type="dxa"/>
            <w:vMerge/>
          </w:tcPr>
          <w:p w14:paraId="495A754D" w14:textId="77777777" w:rsidR="00105F3F" w:rsidRPr="004B671F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  <w:hideMark/>
          </w:tcPr>
          <w:p w14:paraId="2E52F539" w14:textId="77777777" w:rsidR="00105F3F" w:rsidRPr="004B671F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14:paraId="3F9654EA" w14:textId="77777777" w:rsidR="00105F3F" w:rsidRPr="004B67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671F">
              <w:rPr>
                <w:rFonts w:ascii="Times New Roman" w:hAnsi="Times New Roman" w:cs="Times New Roman"/>
                <w:sz w:val="16"/>
                <w:szCs w:val="16"/>
              </w:rPr>
              <w:t>RS1800470</w:t>
            </w:r>
          </w:p>
        </w:tc>
        <w:tc>
          <w:tcPr>
            <w:tcW w:w="1052" w:type="dxa"/>
          </w:tcPr>
          <w:p w14:paraId="05445A3F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5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15" w:type="dxa"/>
          </w:tcPr>
          <w:p w14:paraId="2A46D012" w14:textId="77777777" w:rsidR="00105F3F" w:rsidRPr="004B67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5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q13.2</w:t>
            </w:r>
          </w:p>
        </w:tc>
        <w:tc>
          <w:tcPr>
            <w:tcW w:w="703" w:type="dxa"/>
          </w:tcPr>
          <w:p w14:paraId="79A90A51" w14:textId="77777777" w:rsidR="00105F3F" w:rsidRPr="004B67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5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59" w:type="dxa"/>
          </w:tcPr>
          <w:p w14:paraId="64FDC613" w14:textId="77777777" w:rsidR="00105F3F" w:rsidRPr="004B67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55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399" w:type="dxa"/>
            <w:noWrap/>
            <w:hideMark/>
          </w:tcPr>
          <w:p w14:paraId="76A4C275" w14:textId="77777777" w:rsidR="00105F3F" w:rsidRPr="004B67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671F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29C4F080" w14:textId="77777777" w:rsidR="00105F3F" w:rsidRPr="004B67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671F">
              <w:rPr>
                <w:rFonts w:ascii="Times New Roman" w:hAnsi="Times New Roman" w:cs="Times New Roman"/>
                <w:sz w:val="16"/>
                <w:szCs w:val="16"/>
              </w:rPr>
              <w:t>Kendall's Tau-b rank correlation</w:t>
            </w:r>
          </w:p>
        </w:tc>
        <w:tc>
          <w:tcPr>
            <w:tcW w:w="2070" w:type="dxa"/>
            <w:hideMark/>
          </w:tcPr>
          <w:p w14:paraId="034B2ADB" w14:textId="77777777" w:rsidR="00105F3F" w:rsidRPr="004B671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671F">
              <w:rPr>
                <w:rFonts w:ascii="Times New Roman" w:hAnsi="Times New Roman" w:cs="Times New Roman"/>
                <w:sz w:val="16"/>
                <w:szCs w:val="16"/>
              </w:rPr>
              <w:t>HER2+</w:t>
            </w:r>
            <w:r w:rsidRPr="004B671F">
              <w:rPr>
                <w:rFonts w:ascii="Times New Roman" w:hAnsi="Times New Roman" w:cs="Times New Roman"/>
                <w:sz w:val="16"/>
                <w:szCs w:val="16"/>
              </w:rPr>
              <w:br/>
              <w:t>dom: -0.31*</w:t>
            </w:r>
            <w:r w:rsidRPr="004B671F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4B671F">
              <w:rPr>
                <w:rFonts w:ascii="Times New Roman" w:hAnsi="Times New Roman" w:cs="Times New Roman"/>
                <w:sz w:val="16"/>
                <w:szCs w:val="16"/>
              </w:rPr>
              <w:br/>
              <w:t>*p &lt; 0.05</w:t>
            </w:r>
            <w:r w:rsidRPr="004B671F">
              <w:rPr>
                <w:rFonts w:ascii="Times New Roman" w:hAnsi="Times New Roman" w:cs="Times New Roman"/>
                <w:sz w:val="16"/>
                <w:szCs w:val="16"/>
              </w:rPr>
              <w:br/>
              <w:t>**p &lt; 0.001</w:t>
            </w:r>
          </w:p>
        </w:tc>
        <w:tc>
          <w:tcPr>
            <w:tcW w:w="1980" w:type="dxa"/>
            <w:hideMark/>
          </w:tcPr>
          <w:p w14:paraId="75B7CA8E" w14:textId="77777777" w:rsidR="00105F3F" w:rsidRPr="0053757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57F">
              <w:rPr>
                <w:rFonts w:ascii="Times New Roman" w:hAnsi="Times New Roman" w:cs="Times New Roman"/>
                <w:sz w:val="16"/>
                <w:szCs w:val="16"/>
              </w:rPr>
              <w:t>HER2+</w:t>
            </w:r>
          </w:p>
          <w:p w14:paraId="26E28FDE" w14:textId="77777777" w:rsidR="00105F3F" w:rsidRPr="0053757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57F">
              <w:rPr>
                <w:rFonts w:ascii="Times New Roman" w:hAnsi="Times New Roman" w:cs="Times New Roman"/>
                <w:sz w:val="16"/>
                <w:szCs w:val="16"/>
              </w:rPr>
              <w:t>(RS1800469, RS1800470)</w:t>
            </w:r>
            <w:r w:rsidRPr="0053757F">
              <w:rPr>
                <w:rFonts w:ascii="Times New Roman" w:hAnsi="Times New Roman" w:cs="Times New Roman"/>
                <w:sz w:val="16"/>
                <w:szCs w:val="16"/>
              </w:rPr>
              <w:br/>
              <w:t>GTCG (rec): 0.38**</w:t>
            </w:r>
            <w:r w:rsidRPr="0053757F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53757F">
              <w:rPr>
                <w:rFonts w:ascii="Times New Roman" w:hAnsi="Times New Roman" w:cs="Times New Roman"/>
                <w:sz w:val="16"/>
                <w:szCs w:val="16"/>
              </w:rPr>
              <w:br/>
              <w:t>*p &lt; 0.05</w:t>
            </w:r>
            <w:r w:rsidRPr="0053757F">
              <w:rPr>
                <w:rFonts w:ascii="Times New Roman" w:hAnsi="Times New Roman" w:cs="Times New Roman"/>
                <w:sz w:val="16"/>
                <w:szCs w:val="16"/>
              </w:rPr>
              <w:br/>
              <w:t>**p &lt; 0.001</w:t>
            </w:r>
          </w:p>
        </w:tc>
      </w:tr>
      <w:tr w:rsidR="00105F3F" w:rsidRPr="00CB67DB" w14:paraId="5C77D458" w14:textId="77777777" w:rsidTr="000B55CD">
        <w:trPr>
          <w:trHeight w:val="440"/>
        </w:trPr>
        <w:tc>
          <w:tcPr>
            <w:tcW w:w="1567" w:type="dxa"/>
          </w:tcPr>
          <w:p w14:paraId="4D23589A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Albalawi</w:t>
            </w:r>
            <w:proofErr w:type="spellEnd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972" w:type="dxa"/>
            <w:noWrap/>
            <w:hideMark/>
          </w:tcPr>
          <w:p w14:paraId="600AF2D2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GFA</w:t>
            </w:r>
          </w:p>
        </w:tc>
        <w:tc>
          <w:tcPr>
            <w:tcW w:w="1132" w:type="dxa"/>
            <w:noWrap/>
            <w:hideMark/>
          </w:tcPr>
          <w:p w14:paraId="1F124B31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833061</w:t>
            </w:r>
          </w:p>
        </w:tc>
        <w:tc>
          <w:tcPr>
            <w:tcW w:w="1052" w:type="dxa"/>
          </w:tcPr>
          <w:p w14:paraId="1BDB55AB" w14:textId="77777777" w:rsidR="00105F3F" w:rsidRPr="006B63DE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63DE">
              <w:rPr>
                <w:rFonts w:ascii="Times New Roman" w:hAnsi="Times New Roman" w:cs="Times New Roman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487243CF" w14:textId="77777777" w:rsidR="00105F3F" w:rsidRPr="006B63DE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63DE">
              <w:rPr>
                <w:rFonts w:ascii="Times New Roman" w:hAnsi="Times New Roman" w:cs="Times New Roman"/>
                <w:sz w:val="16"/>
                <w:szCs w:val="16"/>
              </w:rPr>
              <w:t>6p21.1</w:t>
            </w:r>
          </w:p>
        </w:tc>
        <w:tc>
          <w:tcPr>
            <w:tcW w:w="703" w:type="dxa"/>
          </w:tcPr>
          <w:p w14:paraId="62A02900" w14:textId="77777777" w:rsidR="00105F3F" w:rsidRPr="006B63DE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63D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3551C5CF" w14:textId="77777777" w:rsidR="00105F3F" w:rsidRPr="006B63DE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63DE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399" w:type="dxa"/>
            <w:noWrap/>
            <w:hideMark/>
          </w:tcPr>
          <w:p w14:paraId="1D1E63C1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Distant Metastasis</w:t>
            </w:r>
          </w:p>
        </w:tc>
        <w:tc>
          <w:tcPr>
            <w:tcW w:w="1391" w:type="dxa"/>
            <w:hideMark/>
          </w:tcPr>
          <w:p w14:paraId="31E59684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Chi-sq</w:t>
            </w:r>
          </w:p>
        </w:tc>
        <w:tc>
          <w:tcPr>
            <w:tcW w:w="2070" w:type="dxa"/>
            <w:noWrap/>
            <w:hideMark/>
          </w:tcPr>
          <w:p w14:paraId="4FCC10A8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CC v. CT v. TT = 13.88, p= 0.001</w:t>
            </w:r>
          </w:p>
        </w:tc>
        <w:tc>
          <w:tcPr>
            <w:tcW w:w="1980" w:type="dxa"/>
            <w:noWrap/>
            <w:hideMark/>
          </w:tcPr>
          <w:p w14:paraId="62A7DA8A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12BAFFE5" w14:textId="77777777" w:rsidTr="000B55CD">
        <w:trPr>
          <w:trHeight w:val="458"/>
        </w:trPr>
        <w:tc>
          <w:tcPr>
            <w:tcW w:w="14940" w:type="dxa"/>
            <w:gridSpan w:val="11"/>
          </w:tcPr>
          <w:p w14:paraId="7C1A299A" w14:textId="77777777" w:rsidR="00105F3F" w:rsidRPr="00731F55" w:rsidRDefault="00105F3F" w:rsidP="00105F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1F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hort</w:t>
            </w:r>
          </w:p>
        </w:tc>
      </w:tr>
      <w:tr w:rsidR="00105F3F" w:rsidRPr="00CB67DB" w14:paraId="03BA2E16" w14:textId="77777777" w:rsidTr="000B55CD">
        <w:trPr>
          <w:trHeight w:val="431"/>
        </w:trPr>
        <w:tc>
          <w:tcPr>
            <w:tcW w:w="1567" w:type="dxa"/>
            <w:vMerge w:val="restart"/>
          </w:tcPr>
          <w:p w14:paraId="2AF7ACEA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Korobeinikova et al., 2021</w:t>
            </w:r>
          </w:p>
          <w:p w14:paraId="7AB153BD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 w:val="restart"/>
            <w:noWrap/>
            <w:hideMark/>
          </w:tcPr>
          <w:p w14:paraId="7FE6657A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F3</w:t>
            </w:r>
          </w:p>
        </w:tc>
        <w:tc>
          <w:tcPr>
            <w:tcW w:w="1132" w:type="dxa"/>
            <w:vMerge w:val="restart"/>
            <w:noWrap/>
            <w:hideMark/>
          </w:tcPr>
          <w:p w14:paraId="44D00835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3125289</w:t>
            </w:r>
          </w:p>
        </w:tc>
        <w:tc>
          <w:tcPr>
            <w:tcW w:w="1052" w:type="dxa"/>
            <w:vMerge w:val="restart"/>
          </w:tcPr>
          <w:p w14:paraId="7BD7C213" w14:textId="77777777" w:rsidR="00105F3F" w:rsidRPr="003E0CA4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C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415" w:type="dxa"/>
            <w:vMerge w:val="restart"/>
          </w:tcPr>
          <w:p w14:paraId="1F3D5787" w14:textId="77777777" w:rsidR="00105F3F" w:rsidRPr="003E0CA4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C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32.3</w:t>
            </w:r>
          </w:p>
        </w:tc>
        <w:tc>
          <w:tcPr>
            <w:tcW w:w="703" w:type="dxa"/>
            <w:vMerge w:val="restart"/>
          </w:tcPr>
          <w:p w14:paraId="0F539CDA" w14:textId="77777777" w:rsidR="00105F3F" w:rsidRPr="003E0CA4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C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59" w:type="dxa"/>
            <w:vMerge w:val="restart"/>
          </w:tcPr>
          <w:p w14:paraId="15B523A0" w14:textId="77777777" w:rsidR="00105F3F" w:rsidRPr="003E0CA4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C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99" w:type="dxa"/>
            <w:noWrap/>
            <w:hideMark/>
          </w:tcPr>
          <w:p w14:paraId="61246F17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Distant Metastasis</w:t>
            </w:r>
          </w:p>
        </w:tc>
        <w:tc>
          <w:tcPr>
            <w:tcW w:w="1391" w:type="dxa"/>
            <w:hideMark/>
          </w:tcPr>
          <w:p w14:paraId="4DC6A783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5915247B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TT:  0.116 (0.015-0.911), p=0.040</w:t>
            </w:r>
          </w:p>
        </w:tc>
        <w:tc>
          <w:tcPr>
            <w:tcW w:w="1980" w:type="dxa"/>
            <w:noWrap/>
            <w:hideMark/>
          </w:tcPr>
          <w:p w14:paraId="1B255EF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66609CC8" w14:textId="77777777" w:rsidTr="000B55CD">
        <w:trPr>
          <w:trHeight w:val="431"/>
        </w:trPr>
        <w:tc>
          <w:tcPr>
            <w:tcW w:w="1567" w:type="dxa"/>
            <w:vMerge/>
          </w:tcPr>
          <w:p w14:paraId="1886C67B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</w:tcPr>
          <w:p w14:paraId="057910EA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vMerge/>
            <w:noWrap/>
          </w:tcPr>
          <w:p w14:paraId="108A8547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vMerge/>
          </w:tcPr>
          <w:p w14:paraId="2D27A4F9" w14:textId="77777777" w:rsidR="00105F3F" w:rsidRPr="003E0CA4" w:rsidRDefault="00105F3F" w:rsidP="00105F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  <w:vMerge/>
          </w:tcPr>
          <w:p w14:paraId="64F0B66D" w14:textId="77777777" w:rsidR="00105F3F" w:rsidRPr="003E0CA4" w:rsidRDefault="00105F3F" w:rsidP="00105F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</w:tcPr>
          <w:p w14:paraId="019368DD" w14:textId="77777777" w:rsidR="00105F3F" w:rsidRPr="003E0CA4" w:rsidRDefault="00105F3F" w:rsidP="00105F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9" w:type="dxa"/>
            <w:vMerge/>
          </w:tcPr>
          <w:p w14:paraId="0F2AA408" w14:textId="77777777" w:rsidR="00105F3F" w:rsidRPr="003E0CA4" w:rsidRDefault="00105F3F" w:rsidP="00105F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noWrap/>
          </w:tcPr>
          <w:p w14:paraId="71E36DCB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Status</w:t>
            </w:r>
          </w:p>
        </w:tc>
        <w:tc>
          <w:tcPr>
            <w:tcW w:w="1391" w:type="dxa"/>
          </w:tcPr>
          <w:p w14:paraId="3CF7F481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</w:tcPr>
          <w:p w14:paraId="0F6BBC61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TT: 0.336 (0.115-0.980), p=0.046</w:t>
            </w:r>
          </w:p>
        </w:tc>
        <w:tc>
          <w:tcPr>
            <w:tcW w:w="1980" w:type="dxa"/>
            <w:noWrap/>
          </w:tcPr>
          <w:p w14:paraId="33267B9A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6AA9087C" w14:textId="77777777" w:rsidTr="000B55CD">
        <w:trPr>
          <w:trHeight w:val="782"/>
        </w:trPr>
        <w:tc>
          <w:tcPr>
            <w:tcW w:w="1567" w:type="dxa"/>
            <w:vMerge/>
          </w:tcPr>
          <w:p w14:paraId="236B9CB2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  <w:hideMark/>
          </w:tcPr>
          <w:p w14:paraId="72670BB0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14:paraId="76385386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1119982</w:t>
            </w:r>
          </w:p>
        </w:tc>
        <w:tc>
          <w:tcPr>
            <w:tcW w:w="1052" w:type="dxa"/>
          </w:tcPr>
          <w:p w14:paraId="69E92DCB" w14:textId="77777777" w:rsidR="00105F3F" w:rsidRPr="00037FFE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FE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318EB72A" w14:textId="77777777" w:rsidR="00105F3F" w:rsidRPr="00037FFE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FE">
              <w:rPr>
                <w:rFonts w:ascii="Times New Roman" w:hAnsi="Times New Roman" w:cs="Times New Roman"/>
                <w:sz w:val="16"/>
                <w:szCs w:val="16"/>
              </w:rPr>
              <w:t>1q32.3</w:t>
            </w:r>
          </w:p>
        </w:tc>
        <w:tc>
          <w:tcPr>
            <w:tcW w:w="703" w:type="dxa"/>
          </w:tcPr>
          <w:p w14:paraId="4B1587BF" w14:textId="77777777" w:rsidR="00105F3F" w:rsidRPr="00037FFE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F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59" w:type="dxa"/>
          </w:tcPr>
          <w:p w14:paraId="14057ACA" w14:textId="77777777" w:rsidR="00105F3F" w:rsidRPr="00037FFE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FE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399" w:type="dxa"/>
            <w:noWrap/>
            <w:hideMark/>
          </w:tcPr>
          <w:p w14:paraId="3144470A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Distant Metastasis</w:t>
            </w:r>
          </w:p>
        </w:tc>
        <w:tc>
          <w:tcPr>
            <w:tcW w:w="1391" w:type="dxa"/>
            <w:hideMark/>
          </w:tcPr>
          <w:p w14:paraId="23661231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1DD4A730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TT: 0.194 (0.052-0.726), p=0.015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TC+TT: 0.367 (0.162-0.833), p=0.017</w:t>
            </w:r>
          </w:p>
        </w:tc>
        <w:tc>
          <w:tcPr>
            <w:tcW w:w="1980" w:type="dxa"/>
            <w:noWrap/>
            <w:hideMark/>
          </w:tcPr>
          <w:p w14:paraId="021E978F" w14:textId="77777777" w:rsidR="00105F3F" w:rsidRPr="00C5676B" w:rsidRDefault="00105F3F" w:rsidP="00105F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20404C1D" w14:textId="77777777" w:rsidTr="000B55CD">
        <w:trPr>
          <w:trHeight w:val="449"/>
        </w:trPr>
        <w:tc>
          <w:tcPr>
            <w:tcW w:w="1567" w:type="dxa"/>
          </w:tcPr>
          <w:p w14:paraId="71B77E73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Bekampyte</w:t>
            </w:r>
            <w:proofErr w:type="spellEnd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972" w:type="dxa"/>
            <w:noWrap/>
            <w:hideMark/>
          </w:tcPr>
          <w:p w14:paraId="277AE6DC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BC3</w:t>
            </w:r>
          </w:p>
        </w:tc>
        <w:tc>
          <w:tcPr>
            <w:tcW w:w="1132" w:type="dxa"/>
            <w:noWrap/>
            <w:hideMark/>
          </w:tcPr>
          <w:p w14:paraId="30F73AB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2032809</w:t>
            </w:r>
          </w:p>
        </w:tc>
        <w:tc>
          <w:tcPr>
            <w:tcW w:w="1052" w:type="dxa"/>
          </w:tcPr>
          <w:p w14:paraId="17958D67" w14:textId="77777777" w:rsidR="00105F3F" w:rsidRPr="005F1D9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1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KB Upstream</w:t>
            </w:r>
          </w:p>
        </w:tc>
        <w:tc>
          <w:tcPr>
            <w:tcW w:w="1415" w:type="dxa"/>
          </w:tcPr>
          <w:p w14:paraId="5F5E5DFD" w14:textId="77777777" w:rsidR="00105F3F" w:rsidRPr="005F1D9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1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q13.32</w:t>
            </w:r>
          </w:p>
        </w:tc>
        <w:tc>
          <w:tcPr>
            <w:tcW w:w="703" w:type="dxa"/>
          </w:tcPr>
          <w:p w14:paraId="4248AE3E" w14:textId="77777777" w:rsidR="00105F3F" w:rsidRPr="005F1D9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1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59" w:type="dxa"/>
          </w:tcPr>
          <w:p w14:paraId="7951599C" w14:textId="77777777" w:rsidR="00105F3F" w:rsidRPr="005F1D9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1D9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99" w:type="dxa"/>
            <w:noWrap/>
            <w:hideMark/>
          </w:tcPr>
          <w:p w14:paraId="40E7B4C0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</w:p>
        </w:tc>
        <w:tc>
          <w:tcPr>
            <w:tcW w:w="1391" w:type="dxa"/>
            <w:hideMark/>
          </w:tcPr>
          <w:p w14:paraId="140E05FD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79088563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AG v. AA: 4.246, 95% CI (1.184-15.222), p=0.026</w:t>
            </w:r>
          </w:p>
        </w:tc>
        <w:tc>
          <w:tcPr>
            <w:tcW w:w="1980" w:type="dxa"/>
            <w:noWrap/>
            <w:hideMark/>
          </w:tcPr>
          <w:p w14:paraId="56F215E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0D41043E" w14:textId="77777777" w:rsidTr="000B55CD">
        <w:trPr>
          <w:trHeight w:val="1340"/>
        </w:trPr>
        <w:tc>
          <w:tcPr>
            <w:tcW w:w="1567" w:type="dxa"/>
          </w:tcPr>
          <w:p w14:paraId="5DB4C9A7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Sun et al., 2020</w:t>
            </w:r>
          </w:p>
        </w:tc>
        <w:tc>
          <w:tcPr>
            <w:tcW w:w="972" w:type="dxa"/>
            <w:noWrap/>
            <w:hideMark/>
          </w:tcPr>
          <w:p w14:paraId="7BA8F2B1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SC16</w:t>
            </w:r>
          </w:p>
        </w:tc>
        <w:tc>
          <w:tcPr>
            <w:tcW w:w="1132" w:type="dxa"/>
            <w:noWrap/>
            <w:hideMark/>
          </w:tcPr>
          <w:p w14:paraId="1B736724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4784227</w:t>
            </w:r>
          </w:p>
        </w:tc>
        <w:tc>
          <w:tcPr>
            <w:tcW w:w="1052" w:type="dxa"/>
          </w:tcPr>
          <w:p w14:paraId="354886B4" w14:textId="77777777" w:rsidR="00105F3F" w:rsidRPr="001A75B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5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3A646AD4" w14:textId="77777777" w:rsidR="00105F3F" w:rsidRPr="001A75B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5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q12.1-q12.2</w:t>
            </w:r>
          </w:p>
        </w:tc>
        <w:tc>
          <w:tcPr>
            <w:tcW w:w="703" w:type="dxa"/>
          </w:tcPr>
          <w:p w14:paraId="39630CC6" w14:textId="77777777" w:rsidR="00105F3F" w:rsidRPr="001A75B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5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59" w:type="dxa"/>
          </w:tcPr>
          <w:p w14:paraId="27EDE5E4" w14:textId="77777777" w:rsidR="00105F3F" w:rsidRPr="001A75B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75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99" w:type="dxa"/>
            <w:noWrap/>
            <w:hideMark/>
          </w:tcPr>
          <w:p w14:paraId="6C992D1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4B650189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7CF8C799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T: 1.51 (1.05-2.17), p=0.025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co-dom C/T: 1.99 (1.20-3.31), p=0.008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dom C/T-T/T: 1.94 (1.19-3.16), p=0.008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log-add: 1.52 (1.06-2.19), p=0.023</w:t>
            </w:r>
          </w:p>
        </w:tc>
        <w:tc>
          <w:tcPr>
            <w:tcW w:w="1980" w:type="dxa"/>
            <w:noWrap/>
            <w:hideMark/>
          </w:tcPr>
          <w:p w14:paraId="6F0E28D2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3A84DA84" w14:textId="77777777" w:rsidTr="000B55CD">
        <w:trPr>
          <w:trHeight w:val="800"/>
        </w:trPr>
        <w:tc>
          <w:tcPr>
            <w:tcW w:w="1567" w:type="dxa"/>
            <w:vMerge w:val="restart"/>
          </w:tcPr>
          <w:p w14:paraId="124C6D0F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Huang et al., 2018</w:t>
            </w:r>
          </w:p>
          <w:p w14:paraId="19008436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 w:val="restart"/>
            <w:noWrap/>
            <w:hideMark/>
          </w:tcPr>
          <w:p w14:paraId="43DCC217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MGB1</w:t>
            </w:r>
          </w:p>
          <w:p w14:paraId="070EC839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14:paraId="5D23DA58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360485</w:t>
            </w:r>
          </w:p>
        </w:tc>
        <w:tc>
          <w:tcPr>
            <w:tcW w:w="1052" w:type="dxa"/>
          </w:tcPr>
          <w:p w14:paraId="437C3F2E" w14:textId="77777777" w:rsidR="00105F3F" w:rsidRPr="0044765E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6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’ UTR</w:t>
            </w:r>
          </w:p>
        </w:tc>
        <w:tc>
          <w:tcPr>
            <w:tcW w:w="1415" w:type="dxa"/>
          </w:tcPr>
          <w:p w14:paraId="1090A00E" w14:textId="77777777" w:rsidR="00105F3F" w:rsidRPr="0044765E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6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12.3</w:t>
            </w:r>
          </w:p>
        </w:tc>
        <w:tc>
          <w:tcPr>
            <w:tcW w:w="703" w:type="dxa"/>
          </w:tcPr>
          <w:p w14:paraId="1758F27C" w14:textId="77777777" w:rsidR="00105F3F" w:rsidRPr="0044765E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6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4A5B37C4" w14:textId="77777777" w:rsidR="00105F3F" w:rsidRPr="0044765E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6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99" w:type="dxa"/>
            <w:noWrap/>
            <w:hideMark/>
          </w:tcPr>
          <w:p w14:paraId="2877474D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02F71A6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5CBDD669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1.444 (0.944-2.207)</w:t>
            </w:r>
          </w:p>
          <w:p w14:paraId="79D75BED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*p-value not reported, but authors indicated it was &lt;0.05</w:t>
            </w:r>
          </w:p>
        </w:tc>
        <w:tc>
          <w:tcPr>
            <w:tcW w:w="1980" w:type="dxa"/>
            <w:noWrap/>
            <w:hideMark/>
          </w:tcPr>
          <w:p w14:paraId="55EE8583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6BA8F1FD" w14:textId="77777777" w:rsidTr="000B55CD">
        <w:trPr>
          <w:trHeight w:val="980"/>
        </w:trPr>
        <w:tc>
          <w:tcPr>
            <w:tcW w:w="1567" w:type="dxa"/>
            <w:vMerge/>
          </w:tcPr>
          <w:p w14:paraId="15BFD153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  <w:hideMark/>
          </w:tcPr>
          <w:p w14:paraId="7ACE08AF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14:paraId="4D300FDE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045411</w:t>
            </w:r>
          </w:p>
        </w:tc>
        <w:tc>
          <w:tcPr>
            <w:tcW w:w="1052" w:type="dxa"/>
          </w:tcPr>
          <w:p w14:paraId="47DD9FE0" w14:textId="77777777" w:rsidR="00105F3F" w:rsidRPr="002C358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3586">
              <w:rPr>
                <w:rFonts w:ascii="Times New Roman" w:hAnsi="Times New Roman" w:cs="Times New Roman"/>
                <w:sz w:val="16"/>
                <w:szCs w:val="16"/>
              </w:rPr>
              <w:t>3’ UTR</w:t>
            </w:r>
          </w:p>
        </w:tc>
        <w:tc>
          <w:tcPr>
            <w:tcW w:w="1415" w:type="dxa"/>
          </w:tcPr>
          <w:p w14:paraId="1C4B2141" w14:textId="77777777" w:rsidR="00105F3F" w:rsidRPr="002C358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3586">
              <w:rPr>
                <w:rFonts w:ascii="Times New Roman" w:hAnsi="Times New Roman" w:cs="Times New Roman"/>
                <w:sz w:val="16"/>
                <w:szCs w:val="16"/>
              </w:rPr>
              <w:t>13q12.3</w:t>
            </w:r>
          </w:p>
        </w:tc>
        <w:tc>
          <w:tcPr>
            <w:tcW w:w="703" w:type="dxa"/>
          </w:tcPr>
          <w:p w14:paraId="09477C08" w14:textId="77777777" w:rsidR="00105F3F" w:rsidRPr="002C358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358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59" w:type="dxa"/>
          </w:tcPr>
          <w:p w14:paraId="166DE1FA" w14:textId="77777777" w:rsidR="00105F3F" w:rsidRPr="002C3586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3586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99" w:type="dxa"/>
            <w:noWrap/>
            <w:hideMark/>
          </w:tcPr>
          <w:p w14:paraId="1082E799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08FB9FC5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382CEB1C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1.443 (0.935-2.228)</w:t>
            </w:r>
          </w:p>
          <w:p w14:paraId="2E4460E6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*p-value not reported, but authors indicated it was &lt;0.05</w:t>
            </w:r>
          </w:p>
        </w:tc>
        <w:tc>
          <w:tcPr>
            <w:tcW w:w="1980" w:type="dxa"/>
            <w:noWrap/>
            <w:hideMark/>
          </w:tcPr>
          <w:p w14:paraId="10461539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23D92540" w14:textId="77777777" w:rsidTr="000B55CD">
        <w:trPr>
          <w:trHeight w:val="944"/>
        </w:trPr>
        <w:tc>
          <w:tcPr>
            <w:tcW w:w="1567" w:type="dxa"/>
            <w:vMerge/>
          </w:tcPr>
          <w:p w14:paraId="4B585F49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  <w:hideMark/>
          </w:tcPr>
          <w:p w14:paraId="184C4E69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14:paraId="4268D249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2249825</w:t>
            </w:r>
          </w:p>
        </w:tc>
        <w:tc>
          <w:tcPr>
            <w:tcW w:w="1052" w:type="dxa"/>
          </w:tcPr>
          <w:p w14:paraId="4A580094" w14:textId="77777777" w:rsidR="00105F3F" w:rsidRPr="00CD645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4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2D1B013D" w14:textId="77777777" w:rsidR="00105F3F" w:rsidRPr="00CD645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4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12.3</w:t>
            </w:r>
          </w:p>
        </w:tc>
        <w:tc>
          <w:tcPr>
            <w:tcW w:w="703" w:type="dxa"/>
          </w:tcPr>
          <w:p w14:paraId="000B41FA" w14:textId="77777777" w:rsidR="00105F3F" w:rsidRPr="00CD645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4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4AEECBDE" w14:textId="77777777" w:rsidR="00105F3F" w:rsidRPr="00CD645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64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99" w:type="dxa"/>
            <w:noWrap/>
            <w:hideMark/>
          </w:tcPr>
          <w:p w14:paraId="460FD865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68ED6C83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7768C4EA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1.515 (0.937-2.448)</w:t>
            </w:r>
          </w:p>
          <w:p w14:paraId="0957315C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*p-value not reported, but authors indicated it was &lt;0.05</w:t>
            </w:r>
          </w:p>
        </w:tc>
        <w:tc>
          <w:tcPr>
            <w:tcW w:w="1980" w:type="dxa"/>
            <w:noWrap/>
            <w:hideMark/>
          </w:tcPr>
          <w:p w14:paraId="710D3C8F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34A2ED14" w14:textId="77777777" w:rsidTr="000B55CD">
        <w:trPr>
          <w:trHeight w:val="449"/>
        </w:trPr>
        <w:tc>
          <w:tcPr>
            <w:tcW w:w="1567" w:type="dxa"/>
          </w:tcPr>
          <w:p w14:paraId="5C76BFEC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orobeinikova et al., 2021</w:t>
            </w:r>
          </w:p>
        </w:tc>
        <w:tc>
          <w:tcPr>
            <w:tcW w:w="972" w:type="dxa"/>
            <w:noWrap/>
            <w:hideMark/>
          </w:tcPr>
          <w:p w14:paraId="52AD9900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21</w:t>
            </w:r>
          </w:p>
        </w:tc>
        <w:tc>
          <w:tcPr>
            <w:tcW w:w="1132" w:type="dxa"/>
            <w:noWrap/>
            <w:hideMark/>
          </w:tcPr>
          <w:p w14:paraId="68D36DCA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801270</w:t>
            </w:r>
          </w:p>
        </w:tc>
        <w:tc>
          <w:tcPr>
            <w:tcW w:w="1052" w:type="dxa"/>
          </w:tcPr>
          <w:p w14:paraId="1227C197" w14:textId="77777777" w:rsidR="00105F3F" w:rsidRPr="001D446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4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15" w:type="dxa"/>
          </w:tcPr>
          <w:p w14:paraId="1A3A8437" w14:textId="77777777" w:rsidR="00105F3F" w:rsidRPr="001D446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4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p21.2</w:t>
            </w:r>
          </w:p>
        </w:tc>
        <w:tc>
          <w:tcPr>
            <w:tcW w:w="703" w:type="dxa"/>
          </w:tcPr>
          <w:p w14:paraId="51EEFAF6" w14:textId="77777777" w:rsidR="00105F3F" w:rsidRPr="001D446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59" w:type="dxa"/>
          </w:tcPr>
          <w:p w14:paraId="581E860F" w14:textId="77777777" w:rsidR="00105F3F" w:rsidRPr="001D4462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44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99" w:type="dxa"/>
            <w:noWrap/>
            <w:hideMark/>
          </w:tcPr>
          <w:p w14:paraId="2609CD5C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61180914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7221291E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CA+AA: 0.426 (0.149, 0.865), p=0.041</w:t>
            </w:r>
          </w:p>
        </w:tc>
        <w:tc>
          <w:tcPr>
            <w:tcW w:w="1980" w:type="dxa"/>
            <w:noWrap/>
            <w:hideMark/>
          </w:tcPr>
          <w:p w14:paraId="7D335077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75832378" w14:textId="77777777" w:rsidTr="000B55CD">
        <w:trPr>
          <w:trHeight w:val="1600"/>
        </w:trPr>
        <w:tc>
          <w:tcPr>
            <w:tcW w:w="1567" w:type="dxa"/>
            <w:vMerge w:val="restart"/>
          </w:tcPr>
          <w:p w14:paraId="696DD7E1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Golubickaite</w:t>
            </w:r>
            <w:proofErr w:type="spellEnd"/>
            <w:r w:rsidRPr="00CB67DB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  <w:p w14:paraId="35FFB4BF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 w:val="restart"/>
            <w:noWrap/>
            <w:hideMark/>
          </w:tcPr>
          <w:p w14:paraId="2DC5CD58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LG</w:t>
            </w:r>
          </w:p>
          <w:p w14:paraId="18636729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14:paraId="38796098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2072267</w:t>
            </w:r>
          </w:p>
        </w:tc>
        <w:tc>
          <w:tcPr>
            <w:tcW w:w="1052" w:type="dxa"/>
          </w:tcPr>
          <w:p w14:paraId="237B72C0" w14:textId="77777777" w:rsidR="00105F3F" w:rsidRPr="0041161D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6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51EDE6D2" w14:textId="77777777" w:rsidR="00105F3F" w:rsidRPr="0041161D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6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q26.1</w:t>
            </w:r>
          </w:p>
        </w:tc>
        <w:tc>
          <w:tcPr>
            <w:tcW w:w="703" w:type="dxa"/>
          </w:tcPr>
          <w:p w14:paraId="2EBCF389" w14:textId="77777777" w:rsidR="00105F3F" w:rsidRPr="0041161D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6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59" w:type="dxa"/>
          </w:tcPr>
          <w:p w14:paraId="21D7A22B" w14:textId="77777777" w:rsidR="00105F3F" w:rsidRPr="0041161D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16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99" w:type="dxa"/>
            <w:noWrap/>
            <w:hideMark/>
          </w:tcPr>
          <w:p w14:paraId="68750577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Progression</w:t>
            </w:r>
          </w:p>
        </w:tc>
        <w:tc>
          <w:tcPr>
            <w:tcW w:w="1391" w:type="dxa"/>
            <w:hideMark/>
          </w:tcPr>
          <w:p w14:paraId="6C5F88C2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280E7536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AG vs. GG: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model 1: 3.386 (1.262-9.086), p=0.015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model 2: 4.552 (1.531-13.536), p=0.006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model 3: 4.243 (1.427-12.614), p=0.009</w:t>
            </w:r>
          </w:p>
        </w:tc>
        <w:tc>
          <w:tcPr>
            <w:tcW w:w="1980" w:type="dxa"/>
            <w:noWrap/>
            <w:hideMark/>
          </w:tcPr>
          <w:p w14:paraId="4DB36053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4506A8DD" w14:textId="77777777" w:rsidTr="000B55CD">
        <w:trPr>
          <w:trHeight w:val="2771"/>
        </w:trPr>
        <w:tc>
          <w:tcPr>
            <w:tcW w:w="1567" w:type="dxa"/>
            <w:vMerge/>
          </w:tcPr>
          <w:p w14:paraId="42F4B232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  <w:hideMark/>
          </w:tcPr>
          <w:p w14:paraId="40650EE4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14:paraId="7FF91BCA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2307441</w:t>
            </w:r>
          </w:p>
        </w:tc>
        <w:tc>
          <w:tcPr>
            <w:tcW w:w="1052" w:type="dxa"/>
          </w:tcPr>
          <w:p w14:paraId="12AC01DB" w14:textId="77777777" w:rsidR="00105F3F" w:rsidRPr="00DF391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39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1415" w:type="dxa"/>
          </w:tcPr>
          <w:p w14:paraId="6BCFF091" w14:textId="77777777" w:rsidR="00105F3F" w:rsidRPr="00DF391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39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q26.1</w:t>
            </w:r>
          </w:p>
        </w:tc>
        <w:tc>
          <w:tcPr>
            <w:tcW w:w="703" w:type="dxa"/>
          </w:tcPr>
          <w:p w14:paraId="234CEBDB" w14:textId="77777777" w:rsidR="00105F3F" w:rsidRPr="00DF391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39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5900E9BA" w14:textId="77777777" w:rsidR="00105F3F" w:rsidRPr="00DF391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39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99" w:type="dxa"/>
            <w:noWrap/>
            <w:hideMark/>
          </w:tcPr>
          <w:p w14:paraId="1313751E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Vascular Invasion</w:t>
            </w:r>
          </w:p>
        </w:tc>
        <w:tc>
          <w:tcPr>
            <w:tcW w:w="1391" w:type="dxa"/>
            <w:hideMark/>
          </w:tcPr>
          <w:p w14:paraId="6C80ACA1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1F6B8730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TT vs. CC: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model 1: 0.075 (0.017-0.323), p=0.001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model 2: 0.064 (0.014-0.289), p=0.000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model 3: 0.008n (0.001-0.055), p=0.000</w:t>
            </w:r>
          </w:p>
          <w:p w14:paraId="7B2E0916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TC vs. CC: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model 1:0.032 (0.006-0.168), p=0.000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model 2: 0.027 (0.005-0.151), p=0.000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model 3:0.002 (0.000-0.021), p=0.000</w:t>
            </w:r>
          </w:p>
        </w:tc>
        <w:tc>
          <w:tcPr>
            <w:tcW w:w="1980" w:type="dxa"/>
            <w:noWrap/>
            <w:hideMark/>
          </w:tcPr>
          <w:p w14:paraId="301F8A3A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58F1D43B" w14:textId="77777777" w:rsidTr="000B55CD">
        <w:trPr>
          <w:trHeight w:val="2861"/>
        </w:trPr>
        <w:tc>
          <w:tcPr>
            <w:tcW w:w="1567" w:type="dxa"/>
            <w:vMerge w:val="restart"/>
          </w:tcPr>
          <w:p w14:paraId="2B88FF4D" w14:textId="77777777" w:rsidR="00105F3F" w:rsidRPr="0053757F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53757F">
              <w:rPr>
                <w:rFonts w:ascii="Times New Roman" w:hAnsi="Times New Roman" w:cs="Times New Roman"/>
                <w:sz w:val="16"/>
                <w:szCs w:val="16"/>
              </w:rPr>
              <w:t>Golubickaite</w:t>
            </w:r>
            <w:proofErr w:type="spellEnd"/>
            <w:r w:rsidRPr="0053757F">
              <w:rPr>
                <w:rFonts w:ascii="Times New Roman" w:hAnsi="Times New Roman" w:cs="Times New Roman"/>
                <w:sz w:val="16"/>
                <w:szCs w:val="16"/>
              </w:rPr>
              <w:t xml:space="preserve"> et al., 2018</w:t>
            </w:r>
          </w:p>
          <w:p w14:paraId="41B6FEB8" w14:textId="77777777" w:rsidR="00105F3F" w:rsidRPr="0053757F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 w:val="restart"/>
            <w:noWrap/>
            <w:hideMark/>
          </w:tcPr>
          <w:p w14:paraId="2456B934" w14:textId="77777777" w:rsidR="00105F3F" w:rsidRPr="0053757F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375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FAM</w:t>
            </w:r>
          </w:p>
          <w:p w14:paraId="2E0BC9FF" w14:textId="77777777" w:rsidR="00105F3F" w:rsidRPr="0053757F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vMerge w:val="restart"/>
            <w:noWrap/>
            <w:hideMark/>
          </w:tcPr>
          <w:p w14:paraId="155107C4" w14:textId="77777777" w:rsidR="00105F3F" w:rsidRPr="0053757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57F">
              <w:rPr>
                <w:rFonts w:ascii="Times New Roman" w:hAnsi="Times New Roman" w:cs="Times New Roman"/>
                <w:sz w:val="16"/>
                <w:szCs w:val="16"/>
              </w:rPr>
              <w:t>RS3900887</w:t>
            </w:r>
          </w:p>
        </w:tc>
        <w:tc>
          <w:tcPr>
            <w:tcW w:w="1052" w:type="dxa"/>
            <w:vMerge w:val="restart"/>
          </w:tcPr>
          <w:p w14:paraId="60A3B2A8" w14:textId="77777777" w:rsidR="00105F3F" w:rsidRPr="006A2DB4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D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415" w:type="dxa"/>
            <w:vMerge w:val="restart"/>
          </w:tcPr>
          <w:p w14:paraId="0309C9AD" w14:textId="77777777" w:rsidR="00105F3F" w:rsidRPr="006A2DB4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D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1.1</w:t>
            </w:r>
          </w:p>
        </w:tc>
        <w:tc>
          <w:tcPr>
            <w:tcW w:w="703" w:type="dxa"/>
            <w:vMerge w:val="restart"/>
          </w:tcPr>
          <w:p w14:paraId="298AA1E1" w14:textId="77777777" w:rsidR="00105F3F" w:rsidRPr="006A2DB4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D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59" w:type="dxa"/>
            <w:vMerge w:val="restart"/>
          </w:tcPr>
          <w:p w14:paraId="4670F8C7" w14:textId="77777777" w:rsidR="00105F3F" w:rsidRPr="006A2DB4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D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399" w:type="dxa"/>
            <w:noWrap/>
            <w:hideMark/>
          </w:tcPr>
          <w:p w14:paraId="7704B212" w14:textId="77777777" w:rsidR="00105F3F" w:rsidRPr="0053757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57F">
              <w:rPr>
                <w:rFonts w:ascii="Times New Roman" w:hAnsi="Times New Roman" w:cs="Times New Roman"/>
                <w:sz w:val="16"/>
                <w:szCs w:val="16"/>
              </w:rPr>
              <w:t>Lymph Node Involvement</w:t>
            </w:r>
          </w:p>
        </w:tc>
        <w:tc>
          <w:tcPr>
            <w:tcW w:w="1391" w:type="dxa"/>
            <w:hideMark/>
          </w:tcPr>
          <w:p w14:paraId="0A305D32" w14:textId="77777777" w:rsidR="00105F3F" w:rsidRPr="0053757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57F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7C73F5FE" w14:textId="77777777" w:rsidR="00105F3F" w:rsidRPr="0053757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57F">
              <w:rPr>
                <w:rFonts w:ascii="Times New Roman" w:hAnsi="Times New Roman" w:cs="Times New Roman"/>
                <w:sz w:val="16"/>
                <w:szCs w:val="16"/>
              </w:rPr>
              <w:t>TT vs. AA:</w:t>
            </w:r>
            <w:r w:rsidRPr="0053757F">
              <w:rPr>
                <w:rFonts w:ascii="Times New Roman" w:hAnsi="Times New Roman" w:cs="Times New Roman"/>
                <w:sz w:val="16"/>
                <w:szCs w:val="16"/>
              </w:rPr>
              <w:br/>
              <w:t>model 1: 6.286 (2.285-17.289), p=0.000</w:t>
            </w:r>
            <w:r w:rsidRPr="0053757F">
              <w:rPr>
                <w:rFonts w:ascii="Times New Roman" w:hAnsi="Times New Roman" w:cs="Times New Roman"/>
                <w:sz w:val="16"/>
                <w:szCs w:val="16"/>
              </w:rPr>
              <w:br/>
              <w:t>model 2: 5.556 (1.982-15.572), p=0.001</w:t>
            </w:r>
            <w:r w:rsidRPr="0053757F">
              <w:rPr>
                <w:rFonts w:ascii="Times New Roman" w:hAnsi="Times New Roman" w:cs="Times New Roman"/>
                <w:sz w:val="16"/>
                <w:szCs w:val="16"/>
              </w:rPr>
              <w:br/>
              <w:t>model 3: 4.708 (1.699-13.047), p=0.003</w:t>
            </w:r>
          </w:p>
          <w:p w14:paraId="07B0FF46" w14:textId="77777777" w:rsidR="00105F3F" w:rsidRPr="0053757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57F">
              <w:rPr>
                <w:rFonts w:ascii="Times New Roman" w:hAnsi="Times New Roman" w:cs="Times New Roman"/>
                <w:sz w:val="16"/>
                <w:szCs w:val="16"/>
              </w:rPr>
              <w:br/>
              <w:t>TA vs. AA:</w:t>
            </w:r>
            <w:r w:rsidRPr="0053757F">
              <w:rPr>
                <w:rFonts w:ascii="Times New Roman" w:hAnsi="Times New Roman" w:cs="Times New Roman"/>
                <w:sz w:val="16"/>
                <w:szCs w:val="16"/>
              </w:rPr>
              <w:br/>
              <w:t>model 1: 7.527 (2.202-25.729), p=0.001</w:t>
            </w:r>
            <w:r w:rsidRPr="0053757F">
              <w:rPr>
                <w:rFonts w:ascii="Times New Roman" w:hAnsi="Times New Roman" w:cs="Times New Roman"/>
                <w:sz w:val="16"/>
                <w:szCs w:val="16"/>
              </w:rPr>
              <w:br/>
              <w:t>model 2: 6.839 (1.967-23.780), p=0.002</w:t>
            </w:r>
            <w:r w:rsidRPr="0053757F">
              <w:rPr>
                <w:rFonts w:ascii="Times New Roman" w:hAnsi="Times New Roman" w:cs="Times New Roman"/>
                <w:sz w:val="16"/>
                <w:szCs w:val="16"/>
              </w:rPr>
              <w:br/>
              <w:t>model 3: 5.900 (1.718-20.254), p=0.005</w:t>
            </w:r>
            <w:r w:rsidRPr="0053757F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1980" w:type="dxa"/>
            <w:noWrap/>
            <w:hideMark/>
          </w:tcPr>
          <w:p w14:paraId="2C3DC66B" w14:textId="77777777" w:rsidR="00105F3F" w:rsidRPr="0053757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757F"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6A367D06" w14:textId="77777777" w:rsidTr="000B55CD">
        <w:trPr>
          <w:trHeight w:val="1403"/>
        </w:trPr>
        <w:tc>
          <w:tcPr>
            <w:tcW w:w="1567" w:type="dxa"/>
            <w:vMerge/>
          </w:tcPr>
          <w:p w14:paraId="5067C1B6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  <w:hideMark/>
          </w:tcPr>
          <w:p w14:paraId="377F3AA2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vMerge/>
            <w:noWrap/>
            <w:hideMark/>
          </w:tcPr>
          <w:p w14:paraId="26F938B0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vMerge/>
          </w:tcPr>
          <w:p w14:paraId="420077A0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vMerge/>
          </w:tcPr>
          <w:p w14:paraId="26FA1E1A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  <w:vMerge/>
          </w:tcPr>
          <w:p w14:paraId="64619147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vMerge/>
          </w:tcPr>
          <w:p w14:paraId="0E0F35BA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noWrap/>
            <w:hideMark/>
          </w:tcPr>
          <w:p w14:paraId="788CC761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atic Invasion</w:t>
            </w:r>
          </w:p>
        </w:tc>
        <w:tc>
          <w:tcPr>
            <w:tcW w:w="1391" w:type="dxa"/>
            <w:hideMark/>
          </w:tcPr>
          <w:p w14:paraId="4BC9D7E3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196BFEDA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TT vs. AA: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model 1: 6.781 (2.138-21.503), p=0.001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model 2: 4.614 (1.382-15.402), p=0.013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model 3: 10.526 (2.446-45.292), p=0.002</w:t>
            </w:r>
          </w:p>
        </w:tc>
        <w:tc>
          <w:tcPr>
            <w:tcW w:w="1980" w:type="dxa"/>
            <w:noWrap/>
            <w:hideMark/>
          </w:tcPr>
          <w:p w14:paraId="5F1CAD70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086DDB4A" w14:textId="77777777" w:rsidTr="000B55CD">
        <w:trPr>
          <w:trHeight w:val="640"/>
        </w:trPr>
        <w:tc>
          <w:tcPr>
            <w:tcW w:w="1567" w:type="dxa"/>
            <w:vMerge/>
          </w:tcPr>
          <w:p w14:paraId="47673921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  <w:hideMark/>
          </w:tcPr>
          <w:p w14:paraId="5E077AAF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vMerge w:val="restart"/>
            <w:noWrap/>
            <w:hideMark/>
          </w:tcPr>
          <w:p w14:paraId="5FFA614A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1006129</w:t>
            </w:r>
          </w:p>
        </w:tc>
        <w:tc>
          <w:tcPr>
            <w:tcW w:w="1052" w:type="dxa"/>
            <w:vMerge w:val="restart"/>
          </w:tcPr>
          <w:p w14:paraId="23734C4B" w14:textId="77777777" w:rsidR="00105F3F" w:rsidRPr="00CC207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2070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415" w:type="dxa"/>
            <w:vMerge w:val="restart"/>
          </w:tcPr>
          <w:p w14:paraId="1942AF1E" w14:textId="77777777" w:rsidR="00105F3F" w:rsidRPr="00CC207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20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1.1</w:t>
            </w:r>
          </w:p>
        </w:tc>
        <w:tc>
          <w:tcPr>
            <w:tcW w:w="703" w:type="dxa"/>
            <w:vMerge w:val="restart"/>
          </w:tcPr>
          <w:p w14:paraId="2E44CB85" w14:textId="77777777" w:rsidR="00105F3F" w:rsidRPr="00CC207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2070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59" w:type="dxa"/>
            <w:vMerge w:val="restart"/>
          </w:tcPr>
          <w:p w14:paraId="20407AF2" w14:textId="77777777" w:rsidR="00105F3F" w:rsidRPr="00CC2070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2070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399" w:type="dxa"/>
            <w:noWrap/>
            <w:hideMark/>
          </w:tcPr>
          <w:p w14:paraId="64B95048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Involvement</w:t>
            </w:r>
          </w:p>
        </w:tc>
        <w:tc>
          <w:tcPr>
            <w:tcW w:w="1391" w:type="dxa"/>
            <w:hideMark/>
          </w:tcPr>
          <w:p w14:paraId="3449C71A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hideMark/>
          </w:tcPr>
          <w:p w14:paraId="0D680E55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CC vs. TT: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model 1: 3.583 (1.044-12.295), p=0.042</w:t>
            </w:r>
          </w:p>
        </w:tc>
        <w:tc>
          <w:tcPr>
            <w:tcW w:w="1980" w:type="dxa"/>
            <w:noWrap/>
            <w:hideMark/>
          </w:tcPr>
          <w:p w14:paraId="6BFA9D35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66242EF7" w14:textId="77777777" w:rsidTr="000B55CD">
        <w:trPr>
          <w:trHeight w:val="710"/>
        </w:trPr>
        <w:tc>
          <w:tcPr>
            <w:tcW w:w="1567" w:type="dxa"/>
            <w:vMerge/>
          </w:tcPr>
          <w:p w14:paraId="7982620C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</w:tcPr>
          <w:p w14:paraId="19F86118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2" w:type="dxa"/>
            <w:vMerge/>
            <w:noWrap/>
          </w:tcPr>
          <w:p w14:paraId="68B19D6C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vMerge/>
          </w:tcPr>
          <w:p w14:paraId="00F131EC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vMerge/>
          </w:tcPr>
          <w:p w14:paraId="4014DD9C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  <w:vMerge/>
          </w:tcPr>
          <w:p w14:paraId="7B869052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vMerge/>
          </w:tcPr>
          <w:p w14:paraId="745B9F9C" w14:textId="77777777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noWrap/>
          </w:tcPr>
          <w:p w14:paraId="7A070D3E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scular Invasion</w:t>
            </w:r>
          </w:p>
        </w:tc>
        <w:tc>
          <w:tcPr>
            <w:tcW w:w="1391" w:type="dxa"/>
          </w:tcPr>
          <w:p w14:paraId="7B94012D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</w:tcPr>
          <w:p w14:paraId="77FE0CB6" w14:textId="77777777" w:rsidR="00105F3F" w:rsidRPr="00867465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65">
              <w:rPr>
                <w:rFonts w:ascii="Times New Roman" w:hAnsi="Times New Roman" w:cs="Times New Roman"/>
                <w:sz w:val="16"/>
                <w:szCs w:val="16"/>
              </w:rPr>
              <w:t>CT vs. TT:</w:t>
            </w:r>
          </w:p>
          <w:p w14:paraId="683A9B93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465">
              <w:rPr>
                <w:rFonts w:ascii="Times New Roman" w:hAnsi="Times New Roman" w:cs="Times New Roman"/>
                <w:sz w:val="16"/>
                <w:szCs w:val="16"/>
              </w:rPr>
              <w:t>model 1: 0.160 (0.039-0.652), p=0.011</w:t>
            </w:r>
          </w:p>
        </w:tc>
        <w:tc>
          <w:tcPr>
            <w:tcW w:w="1980" w:type="dxa"/>
            <w:noWrap/>
          </w:tcPr>
          <w:p w14:paraId="2B6F412D" w14:textId="0A121D55" w:rsidR="00105F3F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60EB7CF0" w14:textId="77777777" w:rsidTr="000B55CD">
        <w:trPr>
          <w:trHeight w:val="800"/>
        </w:trPr>
        <w:tc>
          <w:tcPr>
            <w:tcW w:w="1567" w:type="dxa"/>
          </w:tcPr>
          <w:p w14:paraId="152AAED9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iu et al., 2020</w:t>
            </w:r>
          </w:p>
        </w:tc>
        <w:tc>
          <w:tcPr>
            <w:tcW w:w="972" w:type="dxa"/>
            <w:noWrap/>
            <w:hideMark/>
          </w:tcPr>
          <w:p w14:paraId="21826AA3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IMP-2</w:t>
            </w:r>
          </w:p>
        </w:tc>
        <w:tc>
          <w:tcPr>
            <w:tcW w:w="1132" w:type="dxa"/>
            <w:noWrap/>
            <w:hideMark/>
          </w:tcPr>
          <w:p w14:paraId="2341C4B6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4789936</w:t>
            </w:r>
          </w:p>
        </w:tc>
        <w:tc>
          <w:tcPr>
            <w:tcW w:w="1052" w:type="dxa"/>
          </w:tcPr>
          <w:p w14:paraId="2D243743" w14:textId="77777777" w:rsidR="00105F3F" w:rsidRPr="003E17FE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7FE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1415" w:type="dxa"/>
          </w:tcPr>
          <w:p w14:paraId="6168C135" w14:textId="77777777" w:rsidR="00105F3F" w:rsidRPr="003E17FE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7FE">
              <w:rPr>
                <w:rFonts w:ascii="Times New Roman" w:hAnsi="Times New Roman" w:cs="Times New Roman"/>
                <w:sz w:val="16"/>
                <w:szCs w:val="16"/>
              </w:rPr>
              <w:t>17q25.3</w:t>
            </w:r>
          </w:p>
        </w:tc>
        <w:tc>
          <w:tcPr>
            <w:tcW w:w="703" w:type="dxa"/>
          </w:tcPr>
          <w:p w14:paraId="0AC8ED1E" w14:textId="77777777" w:rsidR="00105F3F" w:rsidRPr="003E17FE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7F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59" w:type="dxa"/>
          </w:tcPr>
          <w:p w14:paraId="593D49B9" w14:textId="77777777" w:rsidR="00105F3F" w:rsidRPr="003E17FE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7F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399" w:type="dxa"/>
            <w:noWrap/>
            <w:hideMark/>
          </w:tcPr>
          <w:p w14:paraId="1F423665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</w:tc>
        <w:tc>
          <w:tcPr>
            <w:tcW w:w="1391" w:type="dxa"/>
            <w:hideMark/>
          </w:tcPr>
          <w:p w14:paraId="4A2D81A7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2070" w:type="dxa"/>
            <w:hideMark/>
          </w:tcPr>
          <w:p w14:paraId="4ED3D004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Univariate analysis: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2.35 (1.05-5.28), p=0.038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Multivariate analysis:</w:t>
            </w:r>
            <w:r w:rsidRPr="00CB67DB">
              <w:rPr>
                <w:rFonts w:ascii="Times New Roman" w:hAnsi="Times New Roman" w:cs="Times New Roman"/>
                <w:sz w:val="16"/>
                <w:szCs w:val="16"/>
              </w:rPr>
              <w:br/>
              <w:t>2.85 (1.03-7.83), p=0.043</w:t>
            </w:r>
          </w:p>
        </w:tc>
        <w:tc>
          <w:tcPr>
            <w:tcW w:w="1980" w:type="dxa"/>
            <w:noWrap/>
            <w:hideMark/>
          </w:tcPr>
          <w:p w14:paraId="2EDFF5F5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  <w:tr w:rsidR="00105F3F" w:rsidRPr="00CB67DB" w14:paraId="452292B0" w14:textId="77777777" w:rsidTr="000B55CD">
        <w:trPr>
          <w:trHeight w:val="440"/>
        </w:trPr>
        <w:tc>
          <w:tcPr>
            <w:tcW w:w="1567" w:type="dxa"/>
          </w:tcPr>
          <w:p w14:paraId="4524E139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Korobeinikova et al., 2021</w:t>
            </w:r>
          </w:p>
        </w:tc>
        <w:tc>
          <w:tcPr>
            <w:tcW w:w="972" w:type="dxa"/>
            <w:noWrap/>
            <w:hideMark/>
          </w:tcPr>
          <w:p w14:paraId="32E11FF9" w14:textId="77777777" w:rsidR="00105F3F" w:rsidRPr="00CB67DB" w:rsidRDefault="00105F3F" w:rsidP="00105F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XNRD2</w:t>
            </w:r>
          </w:p>
        </w:tc>
        <w:tc>
          <w:tcPr>
            <w:tcW w:w="1132" w:type="dxa"/>
            <w:noWrap/>
            <w:hideMark/>
          </w:tcPr>
          <w:p w14:paraId="01946C40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RS1139793</w:t>
            </w:r>
          </w:p>
        </w:tc>
        <w:tc>
          <w:tcPr>
            <w:tcW w:w="1052" w:type="dxa"/>
          </w:tcPr>
          <w:p w14:paraId="36099018" w14:textId="77777777" w:rsidR="00105F3F" w:rsidRPr="00C2352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52A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</w:p>
        </w:tc>
        <w:tc>
          <w:tcPr>
            <w:tcW w:w="1415" w:type="dxa"/>
          </w:tcPr>
          <w:p w14:paraId="27E9AF14" w14:textId="77777777" w:rsidR="00105F3F" w:rsidRPr="00C2352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52A">
              <w:rPr>
                <w:rFonts w:ascii="Times New Roman" w:hAnsi="Times New Roman" w:cs="Times New Roman"/>
                <w:sz w:val="16"/>
                <w:szCs w:val="16"/>
              </w:rPr>
              <w:t>22q11.21</w:t>
            </w:r>
          </w:p>
        </w:tc>
        <w:tc>
          <w:tcPr>
            <w:tcW w:w="703" w:type="dxa"/>
          </w:tcPr>
          <w:p w14:paraId="4AEE66B6" w14:textId="77777777" w:rsidR="00105F3F" w:rsidRPr="00C2352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52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59" w:type="dxa"/>
          </w:tcPr>
          <w:p w14:paraId="36E722CB" w14:textId="77777777" w:rsidR="00105F3F" w:rsidRPr="00C2352A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352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399" w:type="dxa"/>
            <w:noWrap/>
            <w:hideMark/>
          </w:tcPr>
          <w:p w14:paraId="5C2E94F2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Distant Metastasis</w:t>
            </w:r>
          </w:p>
        </w:tc>
        <w:tc>
          <w:tcPr>
            <w:tcW w:w="1391" w:type="dxa"/>
            <w:hideMark/>
          </w:tcPr>
          <w:p w14:paraId="0214E188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2070" w:type="dxa"/>
            <w:noWrap/>
            <w:hideMark/>
          </w:tcPr>
          <w:p w14:paraId="761CDB2C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67DB">
              <w:rPr>
                <w:rFonts w:ascii="Times New Roman" w:hAnsi="Times New Roman" w:cs="Times New Roman"/>
                <w:sz w:val="16"/>
                <w:szCs w:val="16"/>
              </w:rPr>
              <w:t>GA+AA: 0.421 (0.184-0.964), p=0.041</w:t>
            </w:r>
          </w:p>
        </w:tc>
        <w:tc>
          <w:tcPr>
            <w:tcW w:w="1980" w:type="dxa"/>
            <w:noWrap/>
            <w:hideMark/>
          </w:tcPr>
          <w:p w14:paraId="4C110CBD" w14:textId="77777777" w:rsidR="00105F3F" w:rsidRPr="00CB67DB" w:rsidRDefault="00105F3F" w:rsidP="00105F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------------</w:t>
            </w:r>
          </w:p>
        </w:tc>
      </w:tr>
    </w:tbl>
    <w:p w14:paraId="0A583019" w14:textId="77777777" w:rsidR="0082302A" w:rsidRDefault="0082302A"/>
    <w:sectPr w:rsidR="0082302A" w:rsidSect="004B671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4330E5"/>
    <w:multiLevelType w:val="multilevel"/>
    <w:tmpl w:val="EC7A9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4570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71F"/>
    <w:rsid w:val="00001799"/>
    <w:rsid w:val="00007941"/>
    <w:rsid w:val="000169FD"/>
    <w:rsid w:val="00021768"/>
    <w:rsid w:val="00021AAE"/>
    <w:rsid w:val="000326CD"/>
    <w:rsid w:val="00032C7E"/>
    <w:rsid w:val="0003443B"/>
    <w:rsid w:val="0003491C"/>
    <w:rsid w:val="00037FFE"/>
    <w:rsid w:val="000445D0"/>
    <w:rsid w:val="0005448B"/>
    <w:rsid w:val="00060EC6"/>
    <w:rsid w:val="000642B9"/>
    <w:rsid w:val="0006628B"/>
    <w:rsid w:val="00071826"/>
    <w:rsid w:val="000816E5"/>
    <w:rsid w:val="00086397"/>
    <w:rsid w:val="00097102"/>
    <w:rsid w:val="000A1F2F"/>
    <w:rsid w:val="000B00B7"/>
    <w:rsid w:val="000B2CF2"/>
    <w:rsid w:val="000B55CD"/>
    <w:rsid w:val="000D5D21"/>
    <w:rsid w:val="000F0009"/>
    <w:rsid w:val="000F36A7"/>
    <w:rsid w:val="00100AF2"/>
    <w:rsid w:val="00105F3F"/>
    <w:rsid w:val="00113E73"/>
    <w:rsid w:val="00142005"/>
    <w:rsid w:val="00146244"/>
    <w:rsid w:val="001726D5"/>
    <w:rsid w:val="00177313"/>
    <w:rsid w:val="001800F1"/>
    <w:rsid w:val="0018215F"/>
    <w:rsid w:val="00197259"/>
    <w:rsid w:val="001A0581"/>
    <w:rsid w:val="001A546D"/>
    <w:rsid w:val="001A63CF"/>
    <w:rsid w:val="001A68AA"/>
    <w:rsid w:val="001A75BA"/>
    <w:rsid w:val="001B6FEF"/>
    <w:rsid w:val="001C4B5B"/>
    <w:rsid w:val="001D2EB0"/>
    <w:rsid w:val="001D4462"/>
    <w:rsid w:val="001D7AA9"/>
    <w:rsid w:val="002012D2"/>
    <w:rsid w:val="00203B5E"/>
    <w:rsid w:val="002064B4"/>
    <w:rsid w:val="00214B36"/>
    <w:rsid w:val="002260BA"/>
    <w:rsid w:val="0023084D"/>
    <w:rsid w:val="00242AF6"/>
    <w:rsid w:val="0024490B"/>
    <w:rsid w:val="00271854"/>
    <w:rsid w:val="002775E4"/>
    <w:rsid w:val="00280EF5"/>
    <w:rsid w:val="0029146D"/>
    <w:rsid w:val="00297415"/>
    <w:rsid w:val="002A4DCD"/>
    <w:rsid w:val="002A766C"/>
    <w:rsid w:val="002B1B00"/>
    <w:rsid w:val="002B2BC6"/>
    <w:rsid w:val="002B2CF8"/>
    <w:rsid w:val="002B45C6"/>
    <w:rsid w:val="002B7E0C"/>
    <w:rsid w:val="002C0865"/>
    <w:rsid w:val="002C3586"/>
    <w:rsid w:val="002C66CD"/>
    <w:rsid w:val="002D04E3"/>
    <w:rsid w:val="002D1384"/>
    <w:rsid w:val="002D2B06"/>
    <w:rsid w:val="002D2C59"/>
    <w:rsid w:val="002E6DC8"/>
    <w:rsid w:val="002F10B1"/>
    <w:rsid w:val="00306891"/>
    <w:rsid w:val="00310C37"/>
    <w:rsid w:val="00333A3A"/>
    <w:rsid w:val="00334ED5"/>
    <w:rsid w:val="0033572D"/>
    <w:rsid w:val="00337DD1"/>
    <w:rsid w:val="00341A0D"/>
    <w:rsid w:val="0035701A"/>
    <w:rsid w:val="003647F8"/>
    <w:rsid w:val="00365DAF"/>
    <w:rsid w:val="00375BA7"/>
    <w:rsid w:val="003811A3"/>
    <w:rsid w:val="00384B52"/>
    <w:rsid w:val="0039377A"/>
    <w:rsid w:val="003A31B6"/>
    <w:rsid w:val="003A3B23"/>
    <w:rsid w:val="003C34EC"/>
    <w:rsid w:val="003C41AD"/>
    <w:rsid w:val="003C6534"/>
    <w:rsid w:val="003E0334"/>
    <w:rsid w:val="003E0CA4"/>
    <w:rsid w:val="003E17FE"/>
    <w:rsid w:val="003E528A"/>
    <w:rsid w:val="003E5358"/>
    <w:rsid w:val="003E75E8"/>
    <w:rsid w:val="003F2C88"/>
    <w:rsid w:val="0040361F"/>
    <w:rsid w:val="0041161D"/>
    <w:rsid w:val="0042282A"/>
    <w:rsid w:val="00430BC3"/>
    <w:rsid w:val="004360DA"/>
    <w:rsid w:val="004409DD"/>
    <w:rsid w:val="0044765E"/>
    <w:rsid w:val="00452DAF"/>
    <w:rsid w:val="00456A72"/>
    <w:rsid w:val="00456B8C"/>
    <w:rsid w:val="00476A47"/>
    <w:rsid w:val="00485693"/>
    <w:rsid w:val="00485862"/>
    <w:rsid w:val="004906F2"/>
    <w:rsid w:val="0049358C"/>
    <w:rsid w:val="004A4526"/>
    <w:rsid w:val="004A7767"/>
    <w:rsid w:val="004B671F"/>
    <w:rsid w:val="004D2218"/>
    <w:rsid w:val="004E04B9"/>
    <w:rsid w:val="004F33DD"/>
    <w:rsid w:val="004F4B9D"/>
    <w:rsid w:val="005005E1"/>
    <w:rsid w:val="0051031C"/>
    <w:rsid w:val="00511DB7"/>
    <w:rsid w:val="005130B9"/>
    <w:rsid w:val="0052514A"/>
    <w:rsid w:val="00527933"/>
    <w:rsid w:val="00533EAC"/>
    <w:rsid w:val="005371E4"/>
    <w:rsid w:val="0053757F"/>
    <w:rsid w:val="00540B08"/>
    <w:rsid w:val="005456C8"/>
    <w:rsid w:val="00547D67"/>
    <w:rsid w:val="00564C6A"/>
    <w:rsid w:val="00572D9F"/>
    <w:rsid w:val="00573EAF"/>
    <w:rsid w:val="00574518"/>
    <w:rsid w:val="00575DDA"/>
    <w:rsid w:val="00580AF5"/>
    <w:rsid w:val="00582B1B"/>
    <w:rsid w:val="00590D06"/>
    <w:rsid w:val="005961E3"/>
    <w:rsid w:val="005A21F7"/>
    <w:rsid w:val="005B1F11"/>
    <w:rsid w:val="005B2E00"/>
    <w:rsid w:val="005C1252"/>
    <w:rsid w:val="005C5EE9"/>
    <w:rsid w:val="005E17ED"/>
    <w:rsid w:val="005E29AD"/>
    <w:rsid w:val="005F1D90"/>
    <w:rsid w:val="005F3E4C"/>
    <w:rsid w:val="005F5850"/>
    <w:rsid w:val="00614FCA"/>
    <w:rsid w:val="006235C8"/>
    <w:rsid w:val="006240A5"/>
    <w:rsid w:val="00631DF2"/>
    <w:rsid w:val="00632A43"/>
    <w:rsid w:val="00636AA3"/>
    <w:rsid w:val="00642940"/>
    <w:rsid w:val="00651352"/>
    <w:rsid w:val="00651FE5"/>
    <w:rsid w:val="00653D4E"/>
    <w:rsid w:val="00665DF4"/>
    <w:rsid w:val="00667B3B"/>
    <w:rsid w:val="00672128"/>
    <w:rsid w:val="006807D9"/>
    <w:rsid w:val="006812D6"/>
    <w:rsid w:val="006A2DB4"/>
    <w:rsid w:val="006A3CC8"/>
    <w:rsid w:val="006B2B9A"/>
    <w:rsid w:val="006B63DE"/>
    <w:rsid w:val="006B68B5"/>
    <w:rsid w:val="006B7D2D"/>
    <w:rsid w:val="006E00DC"/>
    <w:rsid w:val="006E44EA"/>
    <w:rsid w:val="006E52FC"/>
    <w:rsid w:val="006F0EC1"/>
    <w:rsid w:val="006F4744"/>
    <w:rsid w:val="007036CC"/>
    <w:rsid w:val="007228B5"/>
    <w:rsid w:val="00730DB1"/>
    <w:rsid w:val="00731F55"/>
    <w:rsid w:val="00750988"/>
    <w:rsid w:val="00763E1C"/>
    <w:rsid w:val="007741A9"/>
    <w:rsid w:val="007931F4"/>
    <w:rsid w:val="0079368C"/>
    <w:rsid w:val="007A335A"/>
    <w:rsid w:val="007A70AA"/>
    <w:rsid w:val="007B087F"/>
    <w:rsid w:val="007B3AD6"/>
    <w:rsid w:val="007B3FE8"/>
    <w:rsid w:val="007C64CC"/>
    <w:rsid w:val="007D2E5E"/>
    <w:rsid w:val="007D5DE8"/>
    <w:rsid w:val="007E5015"/>
    <w:rsid w:val="0080044D"/>
    <w:rsid w:val="00802BF1"/>
    <w:rsid w:val="00803258"/>
    <w:rsid w:val="00810DCE"/>
    <w:rsid w:val="0082302A"/>
    <w:rsid w:val="00846C79"/>
    <w:rsid w:val="008503E4"/>
    <w:rsid w:val="00856A58"/>
    <w:rsid w:val="00867AD6"/>
    <w:rsid w:val="00881179"/>
    <w:rsid w:val="00884641"/>
    <w:rsid w:val="00896E11"/>
    <w:rsid w:val="0089748E"/>
    <w:rsid w:val="008A42AF"/>
    <w:rsid w:val="008A7635"/>
    <w:rsid w:val="008B19D6"/>
    <w:rsid w:val="008C0CCD"/>
    <w:rsid w:val="008C42F0"/>
    <w:rsid w:val="008D2853"/>
    <w:rsid w:val="008E0302"/>
    <w:rsid w:val="008E0515"/>
    <w:rsid w:val="008E09ED"/>
    <w:rsid w:val="008E1F30"/>
    <w:rsid w:val="008E708D"/>
    <w:rsid w:val="008E76CC"/>
    <w:rsid w:val="008F4F83"/>
    <w:rsid w:val="008F6659"/>
    <w:rsid w:val="009024E1"/>
    <w:rsid w:val="00911E03"/>
    <w:rsid w:val="00915F90"/>
    <w:rsid w:val="009208C6"/>
    <w:rsid w:val="00922F13"/>
    <w:rsid w:val="00924970"/>
    <w:rsid w:val="00937411"/>
    <w:rsid w:val="0094747F"/>
    <w:rsid w:val="00953A46"/>
    <w:rsid w:val="00954554"/>
    <w:rsid w:val="0095550E"/>
    <w:rsid w:val="0095701F"/>
    <w:rsid w:val="009602F5"/>
    <w:rsid w:val="00965182"/>
    <w:rsid w:val="0096760C"/>
    <w:rsid w:val="00976731"/>
    <w:rsid w:val="009B07C1"/>
    <w:rsid w:val="009B10AE"/>
    <w:rsid w:val="009B400A"/>
    <w:rsid w:val="009C5DFE"/>
    <w:rsid w:val="009D7A1B"/>
    <w:rsid w:val="009E509C"/>
    <w:rsid w:val="009E766E"/>
    <w:rsid w:val="009F1FCE"/>
    <w:rsid w:val="00A0672E"/>
    <w:rsid w:val="00A15D6A"/>
    <w:rsid w:val="00A20E36"/>
    <w:rsid w:val="00A23E02"/>
    <w:rsid w:val="00A27BAC"/>
    <w:rsid w:val="00A30D15"/>
    <w:rsid w:val="00A30F73"/>
    <w:rsid w:val="00A5494C"/>
    <w:rsid w:val="00A61D8E"/>
    <w:rsid w:val="00A80D12"/>
    <w:rsid w:val="00A81AEC"/>
    <w:rsid w:val="00A9545D"/>
    <w:rsid w:val="00A96F0D"/>
    <w:rsid w:val="00AA1EA5"/>
    <w:rsid w:val="00AA5646"/>
    <w:rsid w:val="00AD2225"/>
    <w:rsid w:val="00AE00BA"/>
    <w:rsid w:val="00B12645"/>
    <w:rsid w:val="00B133CF"/>
    <w:rsid w:val="00B134DC"/>
    <w:rsid w:val="00B15847"/>
    <w:rsid w:val="00B1633D"/>
    <w:rsid w:val="00B27B0E"/>
    <w:rsid w:val="00B37A8C"/>
    <w:rsid w:val="00B417A8"/>
    <w:rsid w:val="00B50D8A"/>
    <w:rsid w:val="00B61B46"/>
    <w:rsid w:val="00B65E04"/>
    <w:rsid w:val="00B834FA"/>
    <w:rsid w:val="00B83B8D"/>
    <w:rsid w:val="00B83CBB"/>
    <w:rsid w:val="00B84A7B"/>
    <w:rsid w:val="00B947E0"/>
    <w:rsid w:val="00B94D59"/>
    <w:rsid w:val="00BA75EB"/>
    <w:rsid w:val="00BB0827"/>
    <w:rsid w:val="00BB08DF"/>
    <w:rsid w:val="00BC2715"/>
    <w:rsid w:val="00BD3F27"/>
    <w:rsid w:val="00BD4E2E"/>
    <w:rsid w:val="00BF154E"/>
    <w:rsid w:val="00BF2813"/>
    <w:rsid w:val="00BF42D3"/>
    <w:rsid w:val="00BF4B7A"/>
    <w:rsid w:val="00BF6168"/>
    <w:rsid w:val="00C02F01"/>
    <w:rsid w:val="00C037F3"/>
    <w:rsid w:val="00C040CE"/>
    <w:rsid w:val="00C050B8"/>
    <w:rsid w:val="00C106FC"/>
    <w:rsid w:val="00C2352A"/>
    <w:rsid w:val="00C3049D"/>
    <w:rsid w:val="00C3083C"/>
    <w:rsid w:val="00C3339A"/>
    <w:rsid w:val="00C50A94"/>
    <w:rsid w:val="00C83873"/>
    <w:rsid w:val="00C851A2"/>
    <w:rsid w:val="00C90B2E"/>
    <w:rsid w:val="00C974D5"/>
    <w:rsid w:val="00CA10C0"/>
    <w:rsid w:val="00CA64B3"/>
    <w:rsid w:val="00CB10E3"/>
    <w:rsid w:val="00CB2872"/>
    <w:rsid w:val="00CB3407"/>
    <w:rsid w:val="00CB7E10"/>
    <w:rsid w:val="00CC2070"/>
    <w:rsid w:val="00CC4592"/>
    <w:rsid w:val="00CD3755"/>
    <w:rsid w:val="00CD39A5"/>
    <w:rsid w:val="00CD3E16"/>
    <w:rsid w:val="00CD645F"/>
    <w:rsid w:val="00CE3B00"/>
    <w:rsid w:val="00CE66B3"/>
    <w:rsid w:val="00CF1A42"/>
    <w:rsid w:val="00D00C9E"/>
    <w:rsid w:val="00D16D6F"/>
    <w:rsid w:val="00D205A9"/>
    <w:rsid w:val="00D20B23"/>
    <w:rsid w:val="00D21AAC"/>
    <w:rsid w:val="00D25417"/>
    <w:rsid w:val="00D3128B"/>
    <w:rsid w:val="00D33F76"/>
    <w:rsid w:val="00D34BCF"/>
    <w:rsid w:val="00D35341"/>
    <w:rsid w:val="00D443E5"/>
    <w:rsid w:val="00D55CFA"/>
    <w:rsid w:val="00D7672C"/>
    <w:rsid w:val="00D87D1E"/>
    <w:rsid w:val="00D87FDF"/>
    <w:rsid w:val="00DA31AF"/>
    <w:rsid w:val="00DA64D3"/>
    <w:rsid w:val="00DB44CD"/>
    <w:rsid w:val="00DE1DF3"/>
    <w:rsid w:val="00DE2090"/>
    <w:rsid w:val="00DE6643"/>
    <w:rsid w:val="00DF3910"/>
    <w:rsid w:val="00E15EC8"/>
    <w:rsid w:val="00E17FD1"/>
    <w:rsid w:val="00E20951"/>
    <w:rsid w:val="00E209F3"/>
    <w:rsid w:val="00E20DDE"/>
    <w:rsid w:val="00E3693C"/>
    <w:rsid w:val="00E45512"/>
    <w:rsid w:val="00E56400"/>
    <w:rsid w:val="00E56798"/>
    <w:rsid w:val="00E57DED"/>
    <w:rsid w:val="00E601A4"/>
    <w:rsid w:val="00E70530"/>
    <w:rsid w:val="00E74D1B"/>
    <w:rsid w:val="00E9398B"/>
    <w:rsid w:val="00EA03B3"/>
    <w:rsid w:val="00EA33EC"/>
    <w:rsid w:val="00EA4502"/>
    <w:rsid w:val="00EB02F1"/>
    <w:rsid w:val="00EB4968"/>
    <w:rsid w:val="00EE1E59"/>
    <w:rsid w:val="00EF31B1"/>
    <w:rsid w:val="00EF5AED"/>
    <w:rsid w:val="00EF769B"/>
    <w:rsid w:val="00F017BE"/>
    <w:rsid w:val="00F06735"/>
    <w:rsid w:val="00F1098C"/>
    <w:rsid w:val="00F13D9C"/>
    <w:rsid w:val="00F1539E"/>
    <w:rsid w:val="00F33071"/>
    <w:rsid w:val="00F33B3E"/>
    <w:rsid w:val="00F43A74"/>
    <w:rsid w:val="00F44F35"/>
    <w:rsid w:val="00F50DBF"/>
    <w:rsid w:val="00F617EE"/>
    <w:rsid w:val="00F70698"/>
    <w:rsid w:val="00F70927"/>
    <w:rsid w:val="00F82B14"/>
    <w:rsid w:val="00F94D02"/>
    <w:rsid w:val="00FA2F9A"/>
    <w:rsid w:val="00FB0777"/>
    <w:rsid w:val="00FB6ED0"/>
    <w:rsid w:val="00FC16D0"/>
    <w:rsid w:val="00FD35F3"/>
    <w:rsid w:val="00FE20D0"/>
    <w:rsid w:val="00FE704E"/>
    <w:rsid w:val="00FF152E"/>
    <w:rsid w:val="00FF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20471"/>
  <w15:chartTrackingRefBased/>
  <w15:docId w15:val="{959541E7-5322-EC41-8CFD-B79FC67C9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B671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671F"/>
    <w:rPr>
      <w:color w:val="96607D"/>
      <w:u w:val="single"/>
    </w:rPr>
  </w:style>
  <w:style w:type="paragraph" w:customStyle="1" w:styleId="msonormal0">
    <w:name w:val="msonormal"/>
    <w:basedOn w:val="Normal"/>
    <w:rsid w:val="004B671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4B671F"/>
    <w:pPr>
      <w:spacing w:before="100" w:beforeAutospacing="1" w:after="100" w:afterAutospacing="1"/>
      <w:textAlignment w:val="top"/>
    </w:pPr>
    <w:rPr>
      <w:rFonts w:ascii="Aptos Display" w:eastAsia="Times New Roman" w:hAnsi="Aptos Display" w:cs="Times New Roman"/>
      <w:color w:val="000000"/>
      <w:kern w:val="0"/>
      <w14:ligatures w14:val="none"/>
    </w:rPr>
  </w:style>
  <w:style w:type="paragraph" w:customStyle="1" w:styleId="xl66">
    <w:name w:val="xl66"/>
    <w:basedOn w:val="Normal"/>
    <w:rsid w:val="004B671F"/>
    <w:pPr>
      <w:spacing w:before="100" w:beforeAutospacing="1" w:after="100" w:afterAutospacing="1"/>
      <w:textAlignment w:val="top"/>
    </w:pPr>
    <w:rPr>
      <w:rFonts w:ascii="Aptos Display" w:eastAsia="Times New Roman" w:hAnsi="Aptos Display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4B671F"/>
    <w:pPr>
      <w:spacing w:before="100" w:beforeAutospacing="1" w:after="100" w:afterAutospacing="1"/>
      <w:textAlignment w:val="top"/>
    </w:pPr>
    <w:rPr>
      <w:rFonts w:ascii="Aptos Display" w:eastAsia="Times New Roman" w:hAnsi="Aptos Display" w:cs="Times New Roman"/>
      <w:b/>
      <w:bCs/>
      <w:kern w:val="0"/>
      <w14:ligatures w14:val="none"/>
    </w:rPr>
  </w:style>
  <w:style w:type="paragraph" w:customStyle="1" w:styleId="xl68">
    <w:name w:val="xl68"/>
    <w:basedOn w:val="Normal"/>
    <w:rsid w:val="004B671F"/>
    <w:pPr>
      <w:spacing w:before="100" w:beforeAutospacing="1" w:after="100" w:afterAutospacing="1"/>
      <w:textAlignment w:val="top"/>
    </w:pPr>
    <w:rPr>
      <w:rFonts w:ascii="Aptos Display" w:eastAsia="Times New Roman" w:hAnsi="Aptos Display" w:cs="Times New Roman"/>
      <w:kern w:val="0"/>
      <w14:ligatures w14:val="none"/>
    </w:rPr>
  </w:style>
  <w:style w:type="paragraph" w:customStyle="1" w:styleId="xl69">
    <w:name w:val="xl69"/>
    <w:basedOn w:val="Normal"/>
    <w:rsid w:val="004B671F"/>
    <w:pPr>
      <w:spacing w:before="100" w:beforeAutospacing="1" w:after="100" w:afterAutospacing="1"/>
      <w:textAlignment w:val="top"/>
    </w:pPr>
    <w:rPr>
      <w:rFonts w:ascii="Aptos Display" w:eastAsia="Times New Roman" w:hAnsi="Aptos Display" w:cs="Times New Roman"/>
      <w:kern w:val="0"/>
      <w14:ligatures w14:val="none"/>
    </w:rPr>
  </w:style>
  <w:style w:type="paragraph" w:customStyle="1" w:styleId="xl70">
    <w:name w:val="xl70"/>
    <w:basedOn w:val="Normal"/>
    <w:rsid w:val="004B671F"/>
    <w:pPr>
      <w:spacing w:before="100" w:beforeAutospacing="1" w:after="100" w:afterAutospacing="1"/>
      <w:textAlignment w:val="top"/>
    </w:pPr>
    <w:rPr>
      <w:rFonts w:ascii="Aptos Display" w:eastAsia="Times New Roman" w:hAnsi="Aptos Display" w:cs="Times New Roman"/>
      <w:color w:val="000000"/>
      <w:kern w:val="0"/>
      <w14:ligatures w14:val="none"/>
    </w:rPr>
  </w:style>
  <w:style w:type="paragraph" w:customStyle="1" w:styleId="xl71">
    <w:name w:val="xl71"/>
    <w:basedOn w:val="Normal"/>
    <w:rsid w:val="004B671F"/>
    <w:pPr>
      <w:spacing w:before="100" w:beforeAutospacing="1" w:after="100" w:afterAutospacing="1"/>
    </w:pPr>
    <w:rPr>
      <w:rFonts w:ascii="Aptos Display" w:eastAsia="Times New Roman" w:hAnsi="Aptos Display" w:cs="Times New Roman"/>
      <w:kern w:val="0"/>
      <w14:ligatures w14:val="none"/>
    </w:rPr>
  </w:style>
  <w:style w:type="paragraph" w:customStyle="1" w:styleId="xl72">
    <w:name w:val="xl72"/>
    <w:basedOn w:val="Normal"/>
    <w:rsid w:val="004B671F"/>
    <w:pPr>
      <w:spacing w:before="100" w:beforeAutospacing="1" w:after="100" w:afterAutospacing="1"/>
      <w:textAlignment w:val="top"/>
    </w:pPr>
    <w:rPr>
      <w:rFonts w:ascii="Aptos Display" w:eastAsia="Times New Roman" w:hAnsi="Aptos Display" w:cs="Times New Roman"/>
      <w:color w:val="000000"/>
      <w:kern w:val="0"/>
      <w14:ligatures w14:val="none"/>
    </w:rPr>
  </w:style>
  <w:style w:type="table" w:styleId="TableGrid">
    <w:name w:val="Table Grid"/>
    <w:basedOn w:val="TableNormal"/>
    <w:uiPriority w:val="39"/>
    <w:rsid w:val="004B67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988</Words>
  <Characters>1133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na Gehling</cp:lastModifiedBy>
  <cp:revision>3</cp:revision>
  <dcterms:created xsi:type="dcterms:W3CDTF">2024-11-16T15:55:00Z</dcterms:created>
  <dcterms:modified xsi:type="dcterms:W3CDTF">2024-11-16T15:57:00Z</dcterms:modified>
</cp:coreProperties>
</file>